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46981" w14:textId="77777777" w:rsidR="00A3609D" w:rsidRPr="00BC01F9" w:rsidRDefault="00A3609D" w:rsidP="00A360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08DB">
        <w:rPr>
          <w:lang w:val="en-US"/>
        </w:rPr>
        <w:t>Supplementary table 2. Description of each meal with expert and AI-models estimation</w:t>
      </w:r>
    </w:p>
    <w:tbl>
      <w:tblPr>
        <w:tblW w:w="143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"/>
        <w:gridCol w:w="734"/>
        <w:gridCol w:w="1022"/>
        <w:gridCol w:w="996"/>
        <w:gridCol w:w="961"/>
        <w:gridCol w:w="855"/>
        <w:gridCol w:w="916"/>
        <w:gridCol w:w="933"/>
        <w:gridCol w:w="855"/>
        <w:gridCol w:w="1001"/>
        <w:gridCol w:w="856"/>
        <w:gridCol w:w="1583"/>
        <w:gridCol w:w="770"/>
        <w:gridCol w:w="855"/>
        <w:gridCol w:w="855"/>
        <w:gridCol w:w="970"/>
        <w:gridCol w:w="855"/>
      </w:tblGrid>
      <w:tr w:rsidR="00A3609D" w:rsidRPr="000608DB" w14:paraId="63D155C0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37024E0" w14:textId="77777777" w:rsidR="0064097C" w:rsidRDefault="00000000">
            <w:r>
              <w:t>ID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04362E5" w14:textId="77777777" w:rsidR="0064097C" w:rsidRDefault="00000000">
            <w:r>
              <w:t>MEAL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3435A38A" w14:textId="77777777" w:rsidR="0064097C" w:rsidRDefault="00000000">
            <w:r>
              <w:t>MEAL DESCRIPTION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08CFAF64" w14:textId="77777777" w:rsidR="0064097C" w:rsidRDefault="00000000">
            <w:r>
              <w:t>FOOD ITEM 1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288516B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CHO ESTIMATED BY AI (ITEM 1)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2A8314A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CHO ESTIMATED BY EXPERT (ITEM 1)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6977BF4B" w14:textId="77777777" w:rsidR="0064097C" w:rsidRDefault="00000000">
            <w:r>
              <w:t>FOOD ITEM 2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31F2912A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CHO ESTIMATED BY AI (ITEM 2)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41B7C7D5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CHO ESTIMATED BY EXPERT (ITEM 2)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427A0C79" w14:textId="77777777" w:rsidR="0064097C" w:rsidRDefault="00000000">
            <w:r>
              <w:t>FOOD ITEM 3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5F3D4C7B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CHO ESTIMATED BY AI (ITEM 3)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4DABF24F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CHO ESTIMATED BY EXPERT (ITEM 3)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87BA28E" w14:textId="77777777" w:rsidR="0064097C" w:rsidRDefault="00000000">
            <w:r>
              <w:t>FOOD ITEM 4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A1803F8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CHO ESTIMATED BY AI (ITEM 4)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65D0787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CHO ESTIMATED BY EXPERT (ITEM 4)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9F695FD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TOTAL CHO ESTIMATED BY AI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3E503D8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TOTAL CHO ESTIMATED BY EXPERT</w:t>
            </w:r>
          </w:p>
        </w:tc>
      </w:tr>
      <w:tr w:rsidR="00A3609D" w:rsidRPr="004E7716" w14:paraId="28F1629B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70D3903F" w14:textId="77777777" w:rsidR="0064097C" w:rsidRDefault="00000000">
            <w:r>
              <w:t>1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F51B77F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7CF971A7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200 ml of semi-skimmed milk (Parmalat) + 3 rusks (7 g each) with 10 g apricot jam per slice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088A10E0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200 ml of semi-skimmed milk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3B628EF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ChatGPT: 10 g  Gemini: 9.6 g DeepSeek: 9.6 g Claude: 9.6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E4D1E35" w14:textId="77777777" w:rsidR="0064097C" w:rsidRDefault="00000000">
            <w:r>
              <w:t>9.8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F8CB8BD" w14:textId="77777777" w:rsidR="0064097C" w:rsidRDefault="00000000">
            <w:r>
              <w:t>3 rusks (7 g each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497EA45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ChatGPT: 15.8 g  Gemini: 15.12 g DeepSeek: 16 g Claude: 15.1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3036171" w14:textId="77777777" w:rsidR="0064097C" w:rsidRDefault="00000000">
            <w:r>
              <w:t>15.75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3BDCFA5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10 g apricot jam per slice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3D3AB23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ChatGPT: 19.5 g  Gemini: 13.5 g DeepSeek: 21 g Claude: 18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3A591F0E" w14:textId="77777777" w:rsidR="0064097C" w:rsidRDefault="00000000">
            <w:r>
              <w:t>11.4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8091E8D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0E5BF1E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8E1CF11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39D1B1F7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ChatGPT: 45.3 g  Gemini: 38.2 g DeepSeek: 46.6 g Claude: 42.7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CA5350F" w14:textId="77777777" w:rsidR="0064097C" w:rsidRDefault="00000000">
            <w:r>
              <w:t>36.94 g</w:t>
            </w:r>
          </w:p>
        </w:tc>
      </w:tr>
      <w:tr w:rsidR="00A3609D" w:rsidRPr="004E7716" w14:paraId="58F44C36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4F60AC33" w14:textId="77777777" w:rsidR="0064097C" w:rsidRDefault="00000000">
            <w:r>
              <w:t>2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4ABAFCD7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0282958E" w14:textId="77777777" w:rsidR="0064097C" w:rsidRPr="000608DB" w:rsidRDefault="00000000">
            <w:pPr>
              <w:rPr>
                <w:lang w:val="en-US"/>
              </w:rPr>
            </w:pPr>
            <w:r w:rsidRPr="000608DB">
              <w:rPr>
                <w:lang w:val="en-US"/>
              </w:rPr>
              <w:t>125 g sweetened whole plain yogurt (Müller) + 20 g oat flake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6B02D12" w14:textId="77777777" w:rsidR="0064097C" w:rsidRDefault="00000000">
            <w:r>
              <w:t>125 g sweetened whole plain yogurt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0FBDE622" w14:textId="77777777" w:rsidR="0064097C" w:rsidRDefault="00000000">
            <w:r>
              <w:t>ChatGPT: 16.6g  Gemini: 22.5 g DeepSeek: 18.75 g Claude: 17.5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33261A0" w14:textId="77777777" w:rsidR="0064097C" w:rsidRDefault="00000000">
            <w:r>
              <w:t>14.4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ED7DE3D" w14:textId="77777777" w:rsidR="0064097C" w:rsidRDefault="00000000">
            <w:r>
              <w:t>20 g oat flakes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A759CF4" w14:textId="77777777" w:rsidR="0064097C" w:rsidRDefault="00000000">
            <w:r>
              <w:t>ChatGPT: 12.6 g  Gemini: 12.4 g DeepSeek: 10 g Claude: 12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D1348D6" w14:textId="77777777" w:rsidR="0064097C" w:rsidRDefault="00000000">
            <w:r>
              <w:t>13.36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7DDE786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5707D8D8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316B626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956CE48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2349160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5B9D50A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52E86D9" w14:textId="77777777" w:rsidR="0064097C" w:rsidRDefault="00000000">
            <w:r>
              <w:t>ChatGPT: 29.2 g  Gemini: 34.9 g DeepSeek: 28.75 g Claude: 29.5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24F7FEBD" w14:textId="77777777" w:rsidR="0064097C" w:rsidRDefault="00000000">
            <w:r>
              <w:t>27.76 g</w:t>
            </w:r>
          </w:p>
        </w:tc>
      </w:tr>
      <w:tr w:rsidR="00A3609D" w:rsidRPr="004E7716" w14:paraId="0F8BF544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F1C8C42" w14:textId="77777777" w:rsidR="0064097C" w:rsidRDefault="00000000">
            <w:r>
              <w:t>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53D953E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5693607C" w14:textId="77777777" w:rsidR="0064097C" w:rsidRDefault="00000000">
            <w:r>
              <w:t xml:space="preserve">250 ml ACE juice in brick (Yoga) + </w:t>
            </w:r>
            <w:r>
              <w:lastRenderedPageBreak/>
              <w:t>2 slices of wholemeal bread (30 g total). toasted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EE963B7" w14:textId="77777777" w:rsidR="0064097C" w:rsidRDefault="00000000">
            <w:r>
              <w:lastRenderedPageBreak/>
              <w:t xml:space="preserve">250 ml ACE juice in brick (Yoga)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0AA34830" w14:textId="77777777" w:rsidR="0064097C" w:rsidRDefault="00000000">
            <w:r>
              <w:t>ChatGPT: 27.3 g  Gemini: 27.5 g DeepSe</w:t>
            </w:r>
            <w:r>
              <w:lastRenderedPageBreak/>
              <w:t>ek: 28.75 g Claude: 27.5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51511B6" w14:textId="77777777" w:rsidR="0064097C" w:rsidRDefault="00000000">
            <w:r>
              <w:lastRenderedPageBreak/>
              <w:t>25.25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4553668" w14:textId="77777777" w:rsidR="0064097C" w:rsidRDefault="00000000">
            <w:r>
              <w:t xml:space="preserve">2 slices of wholemeal bread </w:t>
            </w:r>
            <w:r>
              <w:lastRenderedPageBreak/>
              <w:t>(30 g total). toasted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5414EB9A" w14:textId="77777777" w:rsidR="0064097C" w:rsidRDefault="00000000">
            <w:r>
              <w:lastRenderedPageBreak/>
              <w:t>ChatGPT: 12.9 g  Gemini: 12.6 g DeepSe</w:t>
            </w:r>
            <w:r>
              <w:lastRenderedPageBreak/>
              <w:t>ek: 11 g Claude: 13.2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419F5926" w14:textId="77777777" w:rsidR="0064097C" w:rsidRDefault="00000000">
            <w:r>
              <w:lastRenderedPageBreak/>
              <w:t>13.23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92BD75B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1F17BA6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82174FB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6691ADAD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7DC0C6A5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791B15C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B4DF534" w14:textId="77777777" w:rsidR="0064097C" w:rsidRDefault="00000000">
            <w:r>
              <w:t>ChatGPT: 40.2 g  Gemini: 40.1 g DeepSe</w:t>
            </w:r>
            <w:r>
              <w:lastRenderedPageBreak/>
              <w:t>ek: 39.75 g Claude: 40.7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8C4C37A" w14:textId="77777777" w:rsidR="0064097C" w:rsidRDefault="00000000">
            <w:r>
              <w:lastRenderedPageBreak/>
              <w:t>38.48 g</w:t>
            </w:r>
          </w:p>
        </w:tc>
      </w:tr>
      <w:tr w:rsidR="00A3609D" w:rsidRPr="004E7716" w14:paraId="2EDB9B3F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74CF24C" w14:textId="77777777" w:rsidR="0064097C" w:rsidRDefault="00000000">
            <w:r>
              <w:t>4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DF7F0C1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1BDBD6DC" w14:textId="77777777" w:rsidR="0064097C" w:rsidRDefault="00000000">
            <w:r>
              <w:t>150 ml whole milk + 2 Oswego-type biscuits (10 g each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BCE78FB" w14:textId="77777777" w:rsidR="0064097C" w:rsidRDefault="00000000">
            <w:r>
              <w:t>150 ml whole milk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1B0424D4" w14:textId="77777777" w:rsidR="0064097C" w:rsidRDefault="00000000">
            <w:r>
              <w:t>ChatGPT: 7.3 g  Gemini: 7.2 g DeepSeek: 7.5 g Claude: 7.2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905A539" w14:textId="77777777" w:rsidR="0064097C" w:rsidRDefault="00000000">
            <w:r>
              <w:t>7.2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8A024C5" w14:textId="77777777" w:rsidR="0064097C" w:rsidRDefault="00000000">
            <w:r>
              <w:t>2 Oswego-type biscuits (10 g each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2AF61B8" w14:textId="77777777" w:rsidR="0064097C" w:rsidRDefault="00000000">
            <w:r>
              <w:t>ChatGPT: 14.5g  Gemini: 14.4 g DeepSeek: 12 g Claude: 13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4D44CCF9" w14:textId="77777777" w:rsidR="0064097C" w:rsidRDefault="00000000">
            <w:r>
              <w:t>15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3785355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A21CCC8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1DB9D386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CF47E5D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4AA0A8F3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07E532A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949206A" w14:textId="77777777" w:rsidR="0064097C" w:rsidRDefault="00000000">
            <w:r>
              <w:t>ChatGPT: 21.8 g  Gemini: 21.6 g DeepSeek: 19.5g Claude: 20.2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56D5826" w14:textId="77777777" w:rsidR="0064097C" w:rsidRDefault="00000000">
            <w:r>
              <w:t>22.2 g</w:t>
            </w:r>
          </w:p>
        </w:tc>
      </w:tr>
      <w:tr w:rsidR="00A3609D" w:rsidRPr="004E7716" w14:paraId="125DF2E1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9DF99E0" w14:textId="77777777" w:rsidR="0064097C" w:rsidRDefault="00000000">
            <w:r>
              <w:t>5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521F05FC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0B3565B3" w14:textId="77777777" w:rsidR="0064097C" w:rsidRDefault="00000000">
            <w:r>
              <w:t>50 g packaged fruit tart (Mulino Bianco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1A8B2CA4" w14:textId="77777777" w:rsidR="0064097C" w:rsidRDefault="00000000">
            <w:r>
              <w:t>50 g packaged fruit tart  (Mulino Bianco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83C5449" w14:textId="77777777" w:rsidR="0064097C" w:rsidRDefault="00000000">
            <w:r>
              <w:t>ChatGPT: 26.3 g  Gemini: 32.5 g DeepSeek: 32.5 g Claude: 32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D7A6403" w14:textId="77777777" w:rsidR="0064097C" w:rsidRDefault="00000000">
            <w:r>
              <w:t>32.15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B5BABB9" w14:textId="77777777" w:rsidR="0064097C" w:rsidRDefault="00000000">
            <w:r>
              <w:t> 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56D78995" w14:textId="77777777" w:rsidR="0064097C" w:rsidRDefault="00000000">
            <w:r>
              <w:t> 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25C60DDE" w14:textId="77777777" w:rsidR="0064097C" w:rsidRDefault="00000000">
            <w:r>
              <w:t> 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A0ED757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667E857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3B49333D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23F78A4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5803D802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682B9EB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00233A27" w14:textId="77777777" w:rsidR="0064097C" w:rsidRDefault="00000000">
            <w:r>
              <w:t>ChatGPT: 26.3 g  Gemini: 32.5 g DeepSeek: 32.5 g Claude: 32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27A8C1C" w14:textId="77777777" w:rsidR="0064097C" w:rsidRDefault="00000000">
            <w:r>
              <w:t>32.15g</w:t>
            </w:r>
          </w:p>
        </w:tc>
      </w:tr>
      <w:tr w:rsidR="00A3609D" w:rsidRPr="004E7716" w14:paraId="0CFF6385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93B6865" w14:textId="77777777" w:rsidR="0064097C" w:rsidRDefault="00000000">
            <w:r>
              <w:t>6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720CF8C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00C6F412" w14:textId="77777777" w:rsidR="0064097C" w:rsidRDefault="00000000">
            <w:r>
              <w:t xml:space="preserve">200 ml sweetened tea with 2 teaspoons of sugar (10 g) + 4 </w:t>
            </w:r>
            <w:r>
              <w:lastRenderedPageBreak/>
              <w:t>rusks (28 g total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B8E1195" w14:textId="77777777" w:rsidR="0064097C" w:rsidRDefault="00000000">
            <w:r>
              <w:lastRenderedPageBreak/>
              <w:t>200 ml of tea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44456010" w14:textId="77777777" w:rsidR="0064097C" w:rsidRDefault="00000000">
            <w:r>
              <w:t>ChatGPT: 0 g  Gemini: 0 g DeepSeek: 0 g Claude: 0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4833070" w14:textId="77777777" w:rsidR="0064097C" w:rsidRDefault="00000000">
            <w:r>
              <w:t>0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27E5FE5F" w14:textId="77777777" w:rsidR="0064097C" w:rsidRDefault="00000000">
            <w:r>
              <w:t>2 teaspoons of sugar (10 g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3D5C5981" w14:textId="77777777" w:rsidR="0064097C" w:rsidRDefault="00000000">
            <w:r>
              <w:t>ChatGPT: 10g  Gemini: 10 g DeepSeek: 10 g Claude: 10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AE27F49" w14:textId="77777777" w:rsidR="0064097C" w:rsidRDefault="00000000">
            <w:r>
              <w:t>10.45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7E39C9B0" w14:textId="77777777" w:rsidR="0064097C" w:rsidRDefault="00000000">
            <w:r>
              <w:t>4 rusks (28 g total)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9FB71A8" w14:textId="77777777" w:rsidR="0064097C" w:rsidRDefault="00000000">
            <w:r>
              <w:t xml:space="preserve">ChatGPT: 21 g  Gemini: 20.16 g DeepSeek: 21 g </w:t>
            </w:r>
            <w:r>
              <w:lastRenderedPageBreak/>
              <w:t>Claude: 20.2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0E43F228" w14:textId="77777777" w:rsidR="0064097C" w:rsidRDefault="00000000">
            <w:r>
              <w:lastRenderedPageBreak/>
              <w:t>21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FAD9DE1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228EA72B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5AFDBB6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68CACB5" w14:textId="77777777" w:rsidR="0064097C" w:rsidRDefault="00000000">
            <w:r>
              <w:t>ChatGPT: 31 g  Gemini: 30.16 g DeepSeek: 31 g Claude: 30.2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DCA828E" w14:textId="77777777" w:rsidR="0064097C" w:rsidRDefault="00000000">
            <w:r>
              <w:t>31.45 g</w:t>
            </w:r>
          </w:p>
        </w:tc>
      </w:tr>
      <w:tr w:rsidR="00A3609D" w:rsidRPr="004E7716" w14:paraId="4200D0FD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C99A861" w14:textId="77777777" w:rsidR="0064097C" w:rsidRDefault="00000000">
            <w:r>
              <w:t>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DDD5A84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5FE66C84" w14:textId="77777777" w:rsidR="0064097C" w:rsidRDefault="00000000">
            <w:r>
              <w:t>200 ml whole milk + 2 wholemeal biscuits (12 g each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25DDF9D1" w14:textId="77777777" w:rsidR="0064097C" w:rsidRDefault="00000000">
            <w:r>
              <w:t>200 ml whole milk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4FC5960D" w14:textId="77777777" w:rsidR="0064097C" w:rsidRDefault="00000000">
            <w:r>
              <w:t>ChatGPT: 9.6g  Gemini: 9.6 g DeepSeek: 9.6 g Claude: 9.6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A1A435E" w14:textId="77777777" w:rsidR="0064097C" w:rsidRDefault="00000000">
            <w:r>
              <w:t>9.6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C975467" w14:textId="77777777" w:rsidR="0064097C" w:rsidRDefault="00000000">
            <w:r>
              <w:t>2 wholemeal biscuits (12 g each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248DB26F" w14:textId="77777777" w:rsidR="0064097C" w:rsidRDefault="00000000">
            <w:r>
              <w:t>ChatGPT: 16.3g  Gemini: 16.32 g DeepSeek: 14.4 g Claude: 15.6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B031CF2" w14:textId="77777777" w:rsidR="0064097C" w:rsidRDefault="00000000">
            <w:r>
              <w:t>17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717A5AD6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DFBA55F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3A04216D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4B832C70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024C965D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F3120D0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2AC499CB" w14:textId="77777777" w:rsidR="0064097C" w:rsidRDefault="00000000">
            <w:r>
              <w:t>ChatGPT: 25.9g Gemini: 25.92 g DeepSeek: 24 g Claude: 25.2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34CBD23" w14:textId="77777777" w:rsidR="0064097C" w:rsidRDefault="00000000">
            <w:r>
              <w:t>26.6 g</w:t>
            </w:r>
          </w:p>
        </w:tc>
      </w:tr>
      <w:tr w:rsidR="00A3609D" w:rsidRPr="004E7716" w14:paraId="23B0E183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45E5B9E" w14:textId="77777777" w:rsidR="0064097C" w:rsidRDefault="00000000">
            <w:r>
              <w:t>8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2ED90D8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0EDA7D26" w14:textId="77777777" w:rsidR="0064097C" w:rsidRDefault="00000000">
            <w:r>
              <w:t>1 apple (120 g) + 1 packet wholemeal crackers (25 g Misura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EFFC3A3" w14:textId="77777777" w:rsidR="0064097C" w:rsidRDefault="00000000">
            <w:r>
              <w:t>1 apple (120 g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5014431" w14:textId="77777777" w:rsidR="0064097C" w:rsidRDefault="00000000">
            <w:r>
              <w:t>ChatGPT: 14.4 g  Gemini: 15.6 g DeepSeek: 16 g Claude: 14.4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CA1EEED" w14:textId="77777777" w:rsidR="0064097C" w:rsidRDefault="00000000">
            <w:r>
              <w:t xml:space="preserve">13.32 g 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6B580636" w14:textId="77777777" w:rsidR="0064097C" w:rsidRDefault="00000000">
            <w:r>
              <w:t>1 packet wholemeal crackers (25 g Misura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2AF33915" w14:textId="77777777" w:rsidR="0064097C" w:rsidRDefault="00000000">
            <w:r>
              <w:t>ChatGPT: 17.5 g  Gemini: 16.25 g DeepSeek: 15 g Claude: 15.8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4FE1B105" w14:textId="77777777" w:rsidR="0064097C" w:rsidRDefault="00000000">
            <w:r>
              <w:t>15.25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050F738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5D28D01F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01C5189F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14E39B2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1082268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01CB7DC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08C62F9E" w14:textId="77777777" w:rsidR="0064097C" w:rsidRDefault="00000000">
            <w:r>
              <w:t>ChatGPT: 31.9 g  Gemini: 31.85 g DeepSeek: 31 g Claude: 30.2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61D78D2" w14:textId="77777777" w:rsidR="0064097C" w:rsidRDefault="00000000">
            <w:r>
              <w:t>28.57g</w:t>
            </w:r>
          </w:p>
        </w:tc>
      </w:tr>
      <w:tr w:rsidR="00A3609D" w:rsidRPr="004E7716" w14:paraId="1FF1BE73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53C83488" w14:textId="77777777" w:rsidR="0064097C" w:rsidRDefault="00000000">
            <w:r>
              <w:t>9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42942C5C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49768EED" w14:textId="77777777" w:rsidR="0064097C" w:rsidRDefault="00000000">
            <w:r>
              <w:t>150 ml semi-skimmed milk + 3 tablespoons corn flakes (15 g total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455FB34" w14:textId="77777777" w:rsidR="0064097C" w:rsidRDefault="00000000">
            <w:r>
              <w:t>150 ml semi-skimmed milk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192E350" w14:textId="77777777" w:rsidR="0064097C" w:rsidRDefault="00000000">
            <w:r>
              <w:t>ChatGPT: 7.5 g  Gemini: 7.2 g DeepSeek: 7.2 g Claude: 7.2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B2763B6" w14:textId="77777777" w:rsidR="0064097C" w:rsidRDefault="00000000">
            <w:r>
              <w:t>7.2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128E2F6" w14:textId="77777777" w:rsidR="0064097C" w:rsidRDefault="00000000">
            <w:r>
              <w:t>3 tablespoons corn flakes (15 g total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1897A06E" w14:textId="77777777" w:rsidR="0064097C" w:rsidRDefault="00000000">
            <w:r>
              <w:t>ChatGPT: 12 g  Gemini:12.3 g DeepSeek: 12 g Claude: 12.8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BF2641F" w14:textId="77777777" w:rsidR="0064097C" w:rsidRDefault="00000000">
            <w:r>
              <w:t>13.11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CF7B52A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5EE01C8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46C73EEE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64C6123E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DB6AFF0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48854BF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7D27CC98" w14:textId="77777777" w:rsidR="0064097C" w:rsidRDefault="00000000">
            <w:r>
              <w:t>ChatGPT: 19.5 g  Gemini: 19.5 g DeepSeek: 19.2 g Claude: 20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7AE0DFAC" w14:textId="77777777" w:rsidR="0064097C" w:rsidRDefault="00000000">
            <w:r>
              <w:t>20.31g</w:t>
            </w:r>
          </w:p>
        </w:tc>
      </w:tr>
      <w:tr w:rsidR="00A3609D" w:rsidRPr="004E7716" w14:paraId="2A2BBB83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8240A16" w14:textId="77777777" w:rsidR="0064097C" w:rsidRDefault="00000000">
            <w:r>
              <w:t>10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9A3AC55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57171783" w14:textId="77777777" w:rsidR="0064097C" w:rsidRDefault="00000000">
            <w:r>
              <w:t xml:space="preserve">1 banana (130 g) + 1 slice common </w:t>
            </w:r>
            <w:r>
              <w:lastRenderedPageBreak/>
              <w:t>bread (40 g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2BEDE63E" w14:textId="77777777" w:rsidR="0064097C" w:rsidRDefault="00000000">
            <w:r>
              <w:lastRenderedPageBreak/>
              <w:t>1 banana (130 g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0A69058" w14:textId="77777777" w:rsidR="0064097C" w:rsidRDefault="00000000">
            <w:r>
              <w:t>ChatGPT: 26 g  Gemini: 29.9 g DeepSe</w:t>
            </w:r>
            <w:r>
              <w:lastRenderedPageBreak/>
              <w:t>ek: 29.9 g Claude: 26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0FC662B" w14:textId="77777777" w:rsidR="0064097C" w:rsidRDefault="00000000">
            <w:r>
              <w:lastRenderedPageBreak/>
              <w:t>22.62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DE87689" w14:textId="77777777" w:rsidR="0064097C" w:rsidRDefault="00000000">
            <w:r>
              <w:t>1 slice common bread (40 g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A18236F" w14:textId="77777777" w:rsidR="0064097C" w:rsidRDefault="00000000">
            <w:r>
              <w:t>ChatGPT: 20 g  Gemini: 19.2 g DeepSe</w:t>
            </w:r>
            <w:r>
              <w:lastRenderedPageBreak/>
              <w:t>ek: 20 g Claude: 22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B1445F9" w14:textId="77777777" w:rsidR="0064097C" w:rsidRDefault="00000000">
            <w:r>
              <w:lastRenderedPageBreak/>
              <w:t>23.8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3CD2379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FD68D69" w14:textId="77777777" w:rsidR="0064097C" w:rsidRDefault="00000000">
            <w:r>
              <w:t>usda 19.7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34FBAE51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65B239B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171C467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4888E1D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65C0E18C" w14:textId="77777777" w:rsidR="0064097C" w:rsidRDefault="00000000">
            <w:r>
              <w:t>ChatGPT: 46 g  Gemini: 49.1 g DeepSe</w:t>
            </w:r>
            <w:r>
              <w:lastRenderedPageBreak/>
              <w:t>ek: 49.9 g Claude: 48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399B118" w14:textId="77777777" w:rsidR="0064097C" w:rsidRDefault="00000000">
            <w:r>
              <w:lastRenderedPageBreak/>
              <w:t>46.42g</w:t>
            </w:r>
          </w:p>
        </w:tc>
      </w:tr>
      <w:tr w:rsidR="00A3609D" w:rsidRPr="004E7716" w14:paraId="53649179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6AC5699A" w14:textId="77777777" w:rsidR="0064097C" w:rsidRDefault="00000000">
            <w:r>
              <w:t>11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271310E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3B73C685" w14:textId="77777777" w:rsidR="0064097C" w:rsidRDefault="00000000">
            <w:r>
              <w:t>125 g whole peach yogurt (Müller) + 1 tablespoon honey (10 g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393AD63" w14:textId="77777777" w:rsidR="0064097C" w:rsidRDefault="00000000">
            <w:r>
              <w:t>125 g whole peach yogurt (Müller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36F9D56" w14:textId="77777777" w:rsidR="0064097C" w:rsidRDefault="00000000">
            <w:r>
              <w:t>ChatGPT: 17.5 g  Gemini: 21.25 g DeepSeek: 18.8 g Claude: 16.3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BF3B512" w14:textId="77777777" w:rsidR="0064097C" w:rsidRDefault="00000000">
            <w:r>
              <w:t>18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2F7662A9" w14:textId="77777777" w:rsidR="0064097C" w:rsidRDefault="00000000">
            <w:r>
              <w:t>1 tablespoon honey (10 g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BB3AF2E" w14:textId="77777777" w:rsidR="0064097C" w:rsidRDefault="00000000">
            <w:r>
              <w:t>ChatGPT: 10 g  Gemini: 8 g DeepSeek: 8.2 g Claude: 8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75463FB" w14:textId="77777777" w:rsidR="0064097C" w:rsidRDefault="00000000">
            <w:r>
              <w:t>8.03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B8C8028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81D4E8E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275B7721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AF5E2C9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460A22E5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DE977FF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0AD2C15" w14:textId="77777777" w:rsidR="0064097C" w:rsidRDefault="00000000">
            <w:r>
              <w:t>ChatGPT: 27.5 g  Gemini: 29.25 g DeepSeek:27 g Claude: 24.3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1E80EF2F" w14:textId="77777777" w:rsidR="0064097C" w:rsidRDefault="00000000">
            <w:r>
              <w:t>26.03g</w:t>
            </w:r>
          </w:p>
        </w:tc>
      </w:tr>
      <w:tr w:rsidR="00A3609D" w:rsidRPr="004E7716" w14:paraId="647F8FCB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542DC006" w14:textId="77777777" w:rsidR="0064097C" w:rsidRDefault="00000000">
            <w:r>
              <w:t>12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A2C83B0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18C4EB27" w14:textId="77777777" w:rsidR="0064097C" w:rsidRDefault="00000000">
            <w:r>
              <w:t>250 ml fresh orange juice + 1 packet dry biscuits (30 g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57E0684" w14:textId="77777777" w:rsidR="0064097C" w:rsidRDefault="00000000">
            <w:r>
              <w:t>250 ml fresh orange juice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ECCDD81" w14:textId="77777777" w:rsidR="0064097C" w:rsidRDefault="00000000">
            <w:r>
              <w:t>ChatGPT: 25g  Gemini: 27.5 g DeepSeek: 22.5 g Claude: 22.5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45A78C0" w14:textId="77777777" w:rsidR="0064097C" w:rsidRDefault="00000000">
            <w:r>
              <w:t>20.5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4DD74440" w14:textId="77777777" w:rsidR="0064097C" w:rsidRDefault="00000000">
            <w:r>
              <w:t>1 packet dry biscuits (30 g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566237AC" w14:textId="77777777" w:rsidR="0064097C" w:rsidRDefault="00000000">
            <w:r>
              <w:t>ChatGPT:  21.8 g  Gemini: 21.6 g DeepSeek: 21 g Claude: 22.2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0FE94F5" w14:textId="77777777" w:rsidR="0064097C" w:rsidRDefault="00000000">
            <w:r>
              <w:t>24.12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1A53BD2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AF49F57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5917AFC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19280019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2E987DCC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B1ED639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90D1DC0" w14:textId="77777777" w:rsidR="0064097C" w:rsidRDefault="00000000">
            <w:r>
              <w:t>ChatGPT: 46.8 g  Gemini: 49.1 g DeepSeek: 43.5 g Claude: 44.7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73B2ECE" w14:textId="77777777" w:rsidR="0064097C" w:rsidRDefault="00000000">
            <w:r>
              <w:t>44.62g</w:t>
            </w:r>
          </w:p>
        </w:tc>
      </w:tr>
      <w:tr w:rsidR="00A3609D" w:rsidRPr="004E7716" w14:paraId="17119930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CBC3B5C" w14:textId="77777777" w:rsidR="0064097C" w:rsidRDefault="00000000">
            <w:r>
              <w:t>1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C3DFF61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617B069A" w14:textId="77777777" w:rsidR="0064097C" w:rsidRDefault="00000000">
            <w:r>
              <w:t>1 slice wholemeal bread (40 g) with 15 g strawberry jam + 1 apple (100 g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47B91E08" w14:textId="77777777" w:rsidR="0064097C" w:rsidRDefault="00000000">
            <w:r>
              <w:t xml:space="preserve">1 slice wholemeal bread (40 g)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3C1FBD0" w14:textId="77777777" w:rsidR="0064097C" w:rsidRDefault="00000000">
            <w:r>
              <w:t>ChatGPT: 17.2 g  Gemini: 16.8 g DeepSeek: 18 g Claude: 17.6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3E62B69" w14:textId="77777777" w:rsidR="0064097C" w:rsidRDefault="00000000">
            <w:r>
              <w:t>17.64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01C349D" w14:textId="77777777" w:rsidR="0064097C" w:rsidRDefault="00000000">
            <w:r>
              <w:t>15 g strawberry jam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251B19DE" w14:textId="77777777" w:rsidR="0064097C" w:rsidRDefault="00000000">
            <w:r>
              <w:t>ChatGPT: 9.3 g  Gemini: 6.75 g DeepSeek: 10.5 g Claude: 9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BBC2148" w14:textId="77777777" w:rsidR="0064097C" w:rsidRDefault="00000000">
            <w:r>
              <w:t>5.55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B559383" w14:textId="77777777" w:rsidR="0064097C" w:rsidRDefault="00000000">
            <w:r>
              <w:t>1 apple (100 g)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D08BF96" w14:textId="77777777" w:rsidR="0064097C" w:rsidRDefault="00000000">
            <w:r>
              <w:t>ChatGPT: 12 g  Gemini: 13 g DeepSeek: 13 g Claude: 12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13AAC3C6" w14:textId="77777777" w:rsidR="0064097C" w:rsidRDefault="00000000">
            <w:r>
              <w:t>11.1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19253416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434BE976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24839EB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37E2D559" w14:textId="77777777" w:rsidR="0064097C" w:rsidRDefault="00000000">
            <w:r>
              <w:t>ChatGPT: 38.5 g  Gemini: 36.55 g DeepSeek: 41.5 g Claude: 38.6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141F7D2B" w14:textId="77777777" w:rsidR="0064097C" w:rsidRDefault="00000000">
            <w:r>
              <w:t>34.29g</w:t>
            </w:r>
          </w:p>
        </w:tc>
      </w:tr>
      <w:tr w:rsidR="00A3609D" w:rsidRPr="004E7716" w14:paraId="41D8C6E3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92E939E" w14:textId="77777777" w:rsidR="0064097C" w:rsidRDefault="00000000">
            <w:r>
              <w:lastRenderedPageBreak/>
              <w:t>14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AE1CB53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3341E819" w14:textId="77777777" w:rsidR="0064097C" w:rsidRDefault="00000000">
            <w:r>
              <w:t>150 g whole plain yogurt + 30 g whole muesli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0271E2B9" w14:textId="77777777" w:rsidR="0064097C" w:rsidRDefault="00000000">
            <w:r>
              <w:t xml:space="preserve">150 g whole plain yogurt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6138C4D" w14:textId="77777777" w:rsidR="0064097C" w:rsidRDefault="00000000">
            <w:r>
              <w:t>ChatGPT: 18.8 g  Gemini: 7.2 g DeepSeek: 7.5 g Claude: 6.9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6FA4F8D" w14:textId="77777777" w:rsidR="0064097C" w:rsidRDefault="00000000">
            <w:r>
              <w:t>6.45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BCA9C15" w14:textId="77777777" w:rsidR="0064097C" w:rsidRDefault="00000000">
            <w:r>
              <w:t>30 g whole muesli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6D28C86" w14:textId="77777777" w:rsidR="0064097C" w:rsidRDefault="00000000">
            <w:r>
              <w:t>ChatGPT: 18.8 g  Gemini: 19.5 g DeepSeek: 20.4 g Claude: 18.6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665C1AE" w14:textId="77777777" w:rsidR="0064097C" w:rsidRDefault="00000000">
            <w:r>
              <w:t>21.51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58C3F13F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00AF133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ED42045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AE6E2BD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695473F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7DB2CE2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7E558A47" w14:textId="77777777" w:rsidR="0064097C" w:rsidRDefault="00000000">
            <w:r>
              <w:t>ChatGPT: 37.6 g  Gemini: 26.7 g DeepSeek: 27.9 g Claude: 25.5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2A6BE21" w14:textId="77777777" w:rsidR="0064097C" w:rsidRDefault="00000000">
            <w:r>
              <w:t>27.96g</w:t>
            </w:r>
          </w:p>
        </w:tc>
      </w:tr>
      <w:tr w:rsidR="00A3609D" w:rsidRPr="004E7716" w14:paraId="3130C948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452D692" w14:textId="77777777" w:rsidR="0064097C" w:rsidRDefault="00000000">
            <w:r>
              <w:t>15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8FE6C4A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038D3724" w14:textId="77777777" w:rsidR="0064097C" w:rsidRDefault="00000000">
            <w:r>
              <w:t>200 ml milk with 10 g Nesquik + 1 butter cookie (15 g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B8914E7" w14:textId="77777777" w:rsidR="0064097C" w:rsidRDefault="00000000">
            <w:r>
              <w:t>200 ml of milk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4F3BDEE" w14:textId="77777777" w:rsidR="0064097C" w:rsidRDefault="00000000">
            <w:r>
              <w:t>ChatGPT: 10g  Gemini: 9.6 g DeepSeek: 9.4 g Claude: 9.6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5CA2F67" w14:textId="77777777" w:rsidR="0064097C" w:rsidRDefault="00000000">
            <w:r>
              <w:t>9.8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8893106" w14:textId="77777777" w:rsidR="0064097C" w:rsidRDefault="00000000">
            <w:r>
              <w:t>10 g Nesquik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022A8C46" w14:textId="77777777" w:rsidR="0064097C" w:rsidRDefault="00000000">
            <w:r>
              <w:t>ChatGPT: 8 g  Gemini: 8.2 g DeepSeek: 8.5 g Claude: 8.5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35540BC8" w14:textId="77777777" w:rsidR="0064097C" w:rsidRDefault="00000000">
            <w:r>
              <w:t>7.89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7454D3E4" w14:textId="77777777" w:rsidR="0064097C" w:rsidRDefault="00000000">
            <w:r>
              <w:t>1 butter cookie (15 g)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551D9AC" w14:textId="77777777" w:rsidR="0064097C" w:rsidRDefault="00000000">
            <w:r>
              <w:t>ChatGPT: 10 g  Gemini: 10.5 g DeepSeek: 9.5 g Claude: 9.8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0188176" w14:textId="77777777" w:rsidR="0064097C" w:rsidRDefault="00000000">
            <w:r>
              <w:t>9.6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272B6DF3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4825D433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E4A88F5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3C751671" w14:textId="77777777" w:rsidR="0064097C" w:rsidRDefault="00000000">
            <w:r>
              <w:t>ChatGPT: 28g  Gemini: 28.3 g DeepSeek: 27.4 g Claude: 27.9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72EAB50E" w14:textId="77777777" w:rsidR="0064097C" w:rsidRDefault="00000000">
            <w:r>
              <w:t>27.29g</w:t>
            </w:r>
          </w:p>
        </w:tc>
      </w:tr>
      <w:tr w:rsidR="00A3609D" w:rsidRPr="004E7716" w14:paraId="2D2C72D7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7A697EA" w14:textId="77777777" w:rsidR="0064097C" w:rsidRDefault="00000000">
            <w:r>
              <w:t>16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D1EADCC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6CFE3104" w14:textId="77777777" w:rsidR="0064097C" w:rsidRDefault="00000000">
            <w:r>
              <w:t>200 ml instant barley coffee (prepared with water and 1 teaspoon sugar) + 2 rusks (14 g total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EAB5259" w14:textId="77777777" w:rsidR="0064097C" w:rsidRDefault="00000000">
            <w:r>
              <w:t>200 ml instant barley coffee (prepared with water and 1 teaspoon sugar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D830FC0" w14:textId="77777777" w:rsidR="0064097C" w:rsidRDefault="00000000">
            <w:r>
              <w:t>ChatGPT:11 g  Gemini: 7.25 g DeepSeek: 19 g Claude: 6.6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800167C" w14:textId="77777777" w:rsidR="0064097C" w:rsidRDefault="00000000">
            <w:r>
              <w:t>7.5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666B75CD" w14:textId="77777777" w:rsidR="0064097C" w:rsidRDefault="00000000">
            <w:r>
              <w:t>2 rusks (14 g total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39322BF" w14:textId="77777777" w:rsidR="0064097C" w:rsidRDefault="00000000">
            <w:r>
              <w:t>ChatGPT: 10.5 g  Gemini: 10.08 g DeepSeek: 10.5 g Claude: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7EA8DB17" w14:textId="77777777" w:rsidR="0064097C" w:rsidRDefault="00000000">
            <w:r>
              <w:t>10.5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EE9FC2A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17BA601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F9C70E4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FA3D6B0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B6FDB15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D347080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FCC96FF" w14:textId="77777777" w:rsidR="0064097C" w:rsidRDefault="00000000">
            <w:r>
              <w:t>ChatGPT: 21.5 g  Gemini: 17.3 g DeepSeek: 29.5 g Claude: 16.7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76C98CD3" w14:textId="77777777" w:rsidR="0064097C" w:rsidRDefault="00000000">
            <w:r>
              <w:t>18g</w:t>
            </w:r>
          </w:p>
        </w:tc>
      </w:tr>
      <w:tr w:rsidR="00A3609D" w:rsidRPr="004E7716" w14:paraId="2041999B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D3E6312" w14:textId="77777777" w:rsidR="0064097C" w:rsidRDefault="00000000">
            <w:r>
              <w:lastRenderedPageBreak/>
              <w:t>1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D6B6F85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1DA2342F" w14:textId="77777777" w:rsidR="0064097C" w:rsidRDefault="00000000">
            <w:r>
              <w:t>200 ml soy milk (Alpro) + 20 g whole cereal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72B8B415" w14:textId="77777777" w:rsidR="0064097C" w:rsidRDefault="00000000">
            <w:r>
              <w:t>200 ml soy milk (Alpro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2E16EA2" w14:textId="77777777" w:rsidR="0064097C" w:rsidRDefault="00000000">
            <w:r>
              <w:t>ChatGPT: 1.4 g  Gemini: 7 g DeepSeek: 4 g Claude: 4.6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D5E1100" w14:textId="77777777" w:rsidR="0064097C" w:rsidRDefault="00000000">
            <w:r>
              <w:t>5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6CBEDFCD" w14:textId="77777777" w:rsidR="0064097C" w:rsidRDefault="00000000">
            <w:r>
              <w:t>20 g whole cereals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19C9B27" w14:textId="77777777" w:rsidR="0064097C" w:rsidRDefault="00000000">
            <w:r>
              <w:t>ChatGPT: 14g  Gemini: 13 g DeepSeek: 14 g Claude: 14.2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FF925B9" w14:textId="77777777" w:rsidR="0064097C" w:rsidRDefault="00000000">
            <w:r>
              <w:t>1.7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428FC1B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235C5FBE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29D1BDE3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6E6E7A57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F584362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81DD01C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AC57CEA" w14:textId="77777777" w:rsidR="0064097C" w:rsidRDefault="00000000">
            <w:r>
              <w:t>ChatGPT: 15.4g  Gemini: 20 g DeepSeek: 18 g Claude: 17.8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1556066F" w14:textId="77777777" w:rsidR="0064097C" w:rsidRDefault="00000000">
            <w:r>
              <w:t>6.7g</w:t>
            </w:r>
          </w:p>
        </w:tc>
      </w:tr>
      <w:tr w:rsidR="00A3609D" w:rsidRPr="004E7716" w14:paraId="1A00DD62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FAE9B84" w14:textId="77777777" w:rsidR="0064097C" w:rsidRDefault="00000000">
            <w:r>
              <w:t>18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890C004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2423219C" w14:textId="77777777" w:rsidR="0064097C" w:rsidRDefault="00000000">
            <w:r>
              <w:t>200 ml tropical juice + 1 slice bread (50 g) with 10 g jam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72CD3470" w14:textId="77777777" w:rsidR="0064097C" w:rsidRDefault="00000000">
            <w:r>
              <w:t>200 ml tropical juice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45619390" w14:textId="77777777" w:rsidR="0064097C" w:rsidRDefault="00000000">
            <w:r>
              <w:t>ChatGPT: 24g  Gemini: 24 g DeepSeek: 22 g Claude: 22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B66E449" w14:textId="77777777" w:rsidR="0064097C" w:rsidRDefault="00000000">
            <w:r>
              <w:t>21.4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4550B0B7" w14:textId="77777777" w:rsidR="0064097C" w:rsidRDefault="00000000">
            <w:r>
              <w:t>1 slice bread (50 g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3984169" w14:textId="77777777" w:rsidR="0064097C" w:rsidRDefault="00000000">
            <w:r>
              <w:t>ChatGPT: 25 g  Gemini: 24 g DeepSeek: 25 g Claude: 27.5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43122652" w14:textId="77777777" w:rsidR="0064097C" w:rsidRDefault="00000000">
            <w:r>
              <w:t>29.75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A54F514" w14:textId="77777777" w:rsidR="0064097C" w:rsidRDefault="00000000">
            <w:r>
              <w:t>10 g jam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84AB937" w14:textId="77777777" w:rsidR="0064097C" w:rsidRDefault="00000000">
            <w:r>
              <w:t>ChatGPT: 5.5 g  Gemini: 4.5 g DeepSeek: 7 g Claude: 6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05B02842" w14:textId="77777777" w:rsidR="0064097C" w:rsidRDefault="00000000">
            <w:r>
              <w:t>5.87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2052512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2A6C0D1D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E3FE8C1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4D0F813" w14:textId="77777777" w:rsidR="0064097C" w:rsidRDefault="00000000">
            <w:r>
              <w:t>ChatGPT: 54.5 g  Gemini: 52.5 g DeepSeek: 54 g Claude: 55.5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1FC9C114" w14:textId="77777777" w:rsidR="0064097C" w:rsidRDefault="00000000">
            <w:r>
              <w:t>57.02g</w:t>
            </w:r>
          </w:p>
        </w:tc>
      </w:tr>
      <w:tr w:rsidR="00A3609D" w:rsidRPr="004E7716" w14:paraId="48E92D3D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E39A629" w14:textId="77777777" w:rsidR="0064097C" w:rsidRDefault="00000000">
            <w:r>
              <w:t>19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4A83727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7458BF36" w14:textId="77777777" w:rsidR="0064097C" w:rsidRDefault="00000000">
            <w:r>
              <w:t>1 whole milk yogurt (125 g) strawberry flavor with 20 g corn flake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0BAC77FA" w14:textId="77777777" w:rsidR="0064097C" w:rsidRDefault="00000000">
            <w:r>
              <w:t>1 whole milk strawberry yogurt (125 g). Yomo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728360F3" w14:textId="77777777" w:rsidR="0064097C" w:rsidRDefault="00000000">
            <w:r>
              <w:t>ChatGPT: 16.3 g  Gemini: 21.25 g DeepSeek: 15 g Claude: 16.3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52B2DC8" w14:textId="77777777" w:rsidR="0064097C" w:rsidRDefault="00000000">
            <w:r>
              <w:t>16.2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548833E3" w14:textId="77777777" w:rsidR="0064097C" w:rsidRDefault="00000000">
            <w:r>
              <w:t>20 g corn flakes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083B6A54" w14:textId="77777777" w:rsidR="0064097C" w:rsidRDefault="00000000">
            <w:r>
              <w:t>ChatGPT: 16 g  Gemini: 16.4 g DeepSeek: 16 g Claude: 17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A6ACA57" w14:textId="77777777" w:rsidR="0064097C" w:rsidRDefault="00000000">
            <w:r>
              <w:t>17.4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DE163CB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ABE23B5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1B6CC31A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68588F3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BE39736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52CD0A7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34D6EEF" w14:textId="77777777" w:rsidR="0064097C" w:rsidRDefault="00000000">
            <w:r>
              <w:t>ChatGPT: 32.3 g  Gemini: 37.65 g DeepSeek: 31 g Claude: 33.3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CA59F9E" w14:textId="77777777" w:rsidR="0064097C" w:rsidRDefault="00000000">
            <w:r>
              <w:t>33.6 g</w:t>
            </w:r>
          </w:p>
        </w:tc>
      </w:tr>
      <w:tr w:rsidR="00A3609D" w:rsidRPr="004E7716" w14:paraId="59302D10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47969E2" w14:textId="77777777" w:rsidR="0064097C" w:rsidRDefault="00000000">
            <w:r>
              <w:t>20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0DFCC15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14A51853" w14:textId="77777777" w:rsidR="0064097C" w:rsidRDefault="00000000">
            <w:r>
              <w:t xml:space="preserve">1 glass semi-skimmed milk (100 ml) + 1 large wholemeal biscuit </w:t>
            </w:r>
            <w:r>
              <w:lastRenderedPageBreak/>
              <w:t>Misura (20 g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1CA2E1B3" w14:textId="77777777" w:rsidR="0064097C" w:rsidRDefault="00000000">
            <w:r>
              <w:lastRenderedPageBreak/>
              <w:t xml:space="preserve">1 glass semi-skimmed milk (100 ml)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FB956B0" w14:textId="77777777" w:rsidR="0064097C" w:rsidRDefault="00000000">
            <w:r>
              <w:t xml:space="preserve">ChatGPT: 5g  Gemini: 4.8 g DeepSeek: 4.7 g </w:t>
            </w:r>
            <w:r>
              <w:lastRenderedPageBreak/>
              <w:t>Claude: 4.8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43F5C6D" w14:textId="77777777" w:rsidR="0064097C" w:rsidRDefault="00000000">
            <w:r>
              <w:lastRenderedPageBreak/>
              <w:t>4.9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DC9AE2B" w14:textId="77777777" w:rsidR="0064097C" w:rsidRDefault="00000000">
            <w:r>
              <w:t>1 large wholemeal biscuit Misura (20 g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D2B8919" w14:textId="77777777" w:rsidR="0064097C" w:rsidRDefault="00000000">
            <w:r>
              <w:t xml:space="preserve">ChatGPT: 13.5 g  Gemini: 13.6 g DeepSeek: 12 g </w:t>
            </w:r>
            <w:r>
              <w:lastRenderedPageBreak/>
              <w:t>Claude: 13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A37905A" w14:textId="77777777" w:rsidR="0064097C" w:rsidRDefault="00000000">
            <w:r>
              <w:lastRenderedPageBreak/>
              <w:t>11.8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0A98160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51D4E796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FC549AB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EA81FB3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2D51C87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4B41C52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CAF2EE2" w14:textId="77777777" w:rsidR="0064097C" w:rsidRDefault="00000000">
            <w:r>
              <w:t xml:space="preserve">ChatGPT: 18.5 g  Gemini: 18.4 g DeepSeek: 16.7 g </w:t>
            </w:r>
            <w:r>
              <w:lastRenderedPageBreak/>
              <w:t>Claude: 17.8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47A67DAD" w14:textId="77777777" w:rsidR="0064097C" w:rsidRDefault="00000000">
            <w:r>
              <w:lastRenderedPageBreak/>
              <w:t>16.7g</w:t>
            </w:r>
          </w:p>
        </w:tc>
      </w:tr>
      <w:tr w:rsidR="00A3609D" w:rsidRPr="004E7716" w14:paraId="374AAE9D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83DA923" w14:textId="77777777" w:rsidR="0064097C" w:rsidRDefault="00000000">
            <w:r>
              <w:t>21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08E73E3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5400B2F1" w14:textId="77777777" w:rsidR="0064097C" w:rsidRDefault="00000000">
            <w:r>
              <w:t>1 banana (140 g) + 3 classic rusks (30 g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39DD9B79" w14:textId="77777777" w:rsidR="0064097C" w:rsidRDefault="00000000">
            <w:r>
              <w:t>1 banana 140 g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05A23538" w14:textId="77777777" w:rsidR="0064097C" w:rsidRDefault="00000000">
            <w:r>
              <w:t>ChatGPT: 28 g  Gemini: 32.2 g DeepSeek: 32 g Claude: 28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AE06B07" w14:textId="77777777" w:rsidR="0064097C" w:rsidRDefault="00000000">
            <w:r>
              <w:t>24.36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4E76C289" w14:textId="77777777" w:rsidR="0064097C" w:rsidRDefault="00000000">
            <w:r>
              <w:t xml:space="preserve"> 3 classic rusks (30 g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3D11D730" w14:textId="77777777" w:rsidR="0064097C" w:rsidRDefault="00000000">
            <w:r>
              <w:t>ChatGPT: 22.5 g  Gemini: 21.6 g DeepSeek: 22.5 g Claude: 21.6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707928F9" w14:textId="77777777" w:rsidR="0064097C" w:rsidRDefault="00000000">
            <w:r>
              <w:t>22.5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7325BECE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A15E9B0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05B2BA5E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4A448D1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D8A5B43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FDBCAF1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0E0562D6" w14:textId="77777777" w:rsidR="0064097C" w:rsidRDefault="00000000">
            <w:r>
              <w:t>ChatGPT: 50.5 g  Gemini: 53.8 g DeepSeek: 54.5 g Claude: 49.6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7FAD52B4" w14:textId="77777777" w:rsidR="0064097C" w:rsidRDefault="00000000">
            <w:r>
              <w:t>46.86g</w:t>
            </w:r>
          </w:p>
        </w:tc>
      </w:tr>
      <w:tr w:rsidR="00A3609D" w:rsidRPr="004E7716" w14:paraId="34F3B52E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4719942D" w14:textId="77777777" w:rsidR="0064097C" w:rsidRDefault="00000000">
            <w:r>
              <w:t>22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B5665B4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7C887EAE" w14:textId="77777777" w:rsidR="0064097C" w:rsidRDefault="00000000">
            <w:r>
              <w:t>150 ml whole milk with 15 g cocoa powder + 2 wholemeal rusks (20 g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1B70E6AE" w14:textId="77777777" w:rsidR="0064097C" w:rsidRDefault="00000000">
            <w:r>
              <w:t xml:space="preserve">150 ml whole milk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54E524A" w14:textId="77777777" w:rsidR="0064097C" w:rsidRDefault="00000000">
            <w:r>
              <w:t>ChatGPT: 7.3g Gemini: 7.2 g DeepSeek: 7 g Claude: 7.2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8B7B9C0" w14:textId="77777777" w:rsidR="0064097C" w:rsidRDefault="00000000">
            <w:r>
              <w:t>7.35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7B5DBE8F" w14:textId="77777777" w:rsidR="0064097C" w:rsidRDefault="00000000">
            <w:r>
              <w:t>15 g cocoa powder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56645C8C" w14:textId="77777777" w:rsidR="0064097C" w:rsidRDefault="00000000">
            <w:r>
              <w:t>ChatGPT: 1.5g  Gemini: 1.8 g DeepSeek: 3 g Claude: 1.7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33F5693" w14:textId="77777777" w:rsidR="0064097C" w:rsidRDefault="00000000">
            <w:r>
              <w:t>1.73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0FE93EF0" w14:textId="77777777" w:rsidR="0064097C" w:rsidRDefault="00000000">
            <w:r>
              <w:t>2 wholemeal rusks (20 g)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220487F" w14:textId="77777777" w:rsidR="0064097C" w:rsidRDefault="00000000">
            <w:r>
              <w:t>ChatGPT: 14 g  Gemini: 13 g DeepSeek: 12 g Claude: 12.6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2B89D24E" w14:textId="77777777" w:rsidR="0064097C" w:rsidRDefault="00000000">
            <w:r>
              <w:t>12.6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6155CD95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3BCB667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9AE6F1F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63E9F311" w14:textId="77777777" w:rsidR="0064097C" w:rsidRDefault="00000000">
            <w:r>
              <w:t>ChatGPT: 22.8 g  Gemini: 22 g DeepSeek: 22 g Claude: 21.5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211EC837" w14:textId="77777777" w:rsidR="0064097C" w:rsidRDefault="00000000">
            <w:r>
              <w:t>21.68g</w:t>
            </w:r>
          </w:p>
        </w:tc>
      </w:tr>
      <w:tr w:rsidR="00A3609D" w:rsidRPr="004E7716" w14:paraId="727DD243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47A7F54" w14:textId="77777777" w:rsidR="0064097C" w:rsidRDefault="00000000">
            <w:r>
              <w:t>2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A737648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6A8D8DE8" w14:textId="77777777" w:rsidR="0064097C" w:rsidRDefault="00000000">
            <w:r>
              <w:t>200 ml orange juice + 1 slice wholemeal bread (50 g) with 30 g cream cheese (Certosa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389F0BF" w14:textId="77777777" w:rsidR="0064097C" w:rsidRDefault="00000000">
            <w:r>
              <w:t>200 ml orange juice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DE5A5B4" w14:textId="77777777" w:rsidR="0064097C" w:rsidRDefault="00000000">
            <w:r>
              <w:t xml:space="preserve">ChatGPT: 20 g  Gemini: 22 g DeepSeek: 18 g Claude: 18 g                                                                                                              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E12CDD3" w14:textId="77777777" w:rsidR="0064097C" w:rsidRDefault="00000000">
            <w:r>
              <w:t>16.4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526ECCA0" w14:textId="77777777" w:rsidR="0064097C" w:rsidRDefault="00000000">
            <w:r>
              <w:t>1 slice wholemeal bread (50 g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FAD0012" w14:textId="77777777" w:rsidR="0064097C" w:rsidRDefault="00000000">
            <w:r>
              <w:t>ChatGPT: 22.5 g  Gemini: 21 g DeepSeek: 22 g Claude: 22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2AE8AC99" w14:textId="77777777" w:rsidR="0064097C" w:rsidRDefault="00000000">
            <w:r>
              <w:t>22.05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B323F60" w14:textId="77777777" w:rsidR="0064097C" w:rsidRDefault="00000000">
            <w:r>
              <w:t>30 g cream cheese (Certosa)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1B61EE5" w14:textId="77777777" w:rsidR="0064097C" w:rsidRDefault="00000000">
            <w:r>
              <w:t>ChatGPT: 0 g  Gemini: 0.75 g DeepSeek: 1.5 g Claude: 1.2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12CBE294" w14:textId="77777777" w:rsidR="0064097C" w:rsidRDefault="00000000">
            <w:r>
              <w:t>0.75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2C001C3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0B105FF3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E3D930B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6B3ED573" w14:textId="77777777" w:rsidR="0064097C" w:rsidRDefault="00000000">
            <w:r>
              <w:t>ChatGPT: 42.8 g  Gemini: 43.75 g DeepSeek: 41.5 g Claude: 41.2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48F8F6A" w14:textId="77777777" w:rsidR="0064097C" w:rsidRDefault="00000000">
            <w:r>
              <w:t>39.2g</w:t>
            </w:r>
          </w:p>
        </w:tc>
      </w:tr>
      <w:tr w:rsidR="00A3609D" w:rsidRPr="004E7716" w14:paraId="328677A3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5FF83EBD" w14:textId="77777777" w:rsidR="0064097C" w:rsidRDefault="00000000">
            <w:r>
              <w:lastRenderedPageBreak/>
              <w:t>24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518BAFCD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76E42ED3" w14:textId="77777777" w:rsidR="0064097C" w:rsidRDefault="00000000">
            <w:r>
              <w:t>1 low-fat Greek yogurt (150 g) with 10 g honey + 20 g muesli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2AE54F50" w14:textId="77777777" w:rsidR="0064097C" w:rsidRDefault="00000000">
            <w:r>
              <w:t>1 low-fat Greek yogurt (150 g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A2070E0" w14:textId="77777777" w:rsidR="0064097C" w:rsidRDefault="00000000">
            <w:r>
              <w:t>ChatGPT: 6 g  Gemini: 9 g DeepSeek: 5.3 g Claude: 6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9971FCA" w14:textId="77777777" w:rsidR="0064097C" w:rsidRDefault="00000000">
            <w:r>
              <w:t>6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5AB36C4" w14:textId="77777777" w:rsidR="0064097C" w:rsidRDefault="00000000">
            <w:r>
              <w:t>10 g honey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1460C164" w14:textId="77777777" w:rsidR="0064097C" w:rsidRDefault="00000000">
            <w:r>
              <w:t>ChatGPT: 8 g  Gemini: 8 g DeepSeek: 8.2 g Claude: 8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EE7D80B" w14:textId="77777777" w:rsidR="0064097C" w:rsidRDefault="00000000">
            <w:r>
              <w:t>8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7F57F91B" w14:textId="77777777" w:rsidR="0064097C" w:rsidRDefault="00000000">
            <w:r>
              <w:t>20 g muesli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CFC7C37" w14:textId="77777777" w:rsidR="0064097C" w:rsidRDefault="00000000">
            <w:r>
              <w:t>ChatGPT: 12.5 g  Gemini: 13 g DeepSeek: 13.6 g Claude: 12.4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2D362A1D" w14:textId="77777777" w:rsidR="0064097C" w:rsidRDefault="00000000">
            <w:r>
              <w:t>14.3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11FA762D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50945571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59EB99F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5440658" w14:textId="77777777" w:rsidR="0064097C" w:rsidRDefault="00000000">
            <w:r>
              <w:t>ChatGPT: 26.5 g  Gemini: 30 g DeepSeek: 27.1 g Claude: 26.4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DB421ED" w14:textId="77777777" w:rsidR="0064097C" w:rsidRDefault="00000000">
            <w:r>
              <w:t>28.3g</w:t>
            </w:r>
          </w:p>
        </w:tc>
      </w:tr>
      <w:tr w:rsidR="00A3609D" w:rsidRPr="004E7716" w14:paraId="495E10EF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6BA86953" w14:textId="77777777" w:rsidR="0064097C" w:rsidRDefault="00000000">
            <w:r>
              <w:t>25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6DD8F70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6CD47FF2" w14:textId="77777777" w:rsidR="0064097C" w:rsidRDefault="00000000">
            <w:r>
              <w:t>1 pear (100 g) with 2 slices Parma ham (25 g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2F3D52F6" w14:textId="77777777" w:rsidR="0064097C" w:rsidRDefault="00000000">
            <w:r>
              <w:t xml:space="preserve">1 pear 100 g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EA47E5B" w14:textId="77777777" w:rsidR="0064097C" w:rsidRDefault="00000000">
            <w:r>
              <w:t>ChatGPT: 10.5 g  Gemini: 15 g DeepSeek: 15g Claude: 8.8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79064D7" w14:textId="77777777" w:rsidR="0064097C" w:rsidRDefault="00000000">
            <w:r>
              <w:t xml:space="preserve">10.2g 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297968A5" w14:textId="77777777" w:rsidR="0064097C" w:rsidRDefault="00000000">
            <w:r>
              <w:t>2 slices Parma ham (25 g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31B041EE" w14:textId="77777777" w:rsidR="0064097C" w:rsidRDefault="00000000">
            <w:r>
              <w:t>ChatGPT: 0g  Gemini: 0 g DeepSeek: 0 g Claude: 0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1DE25F2" w14:textId="77777777" w:rsidR="0064097C" w:rsidRDefault="00000000">
            <w:r>
              <w:t>0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526290A0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2A53308E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47A76AD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927A270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008F897E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D9A6258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6BB8CF5" w14:textId="77777777" w:rsidR="0064097C" w:rsidRDefault="00000000">
            <w:r>
              <w:t>ChatGPT: 10.5g  Gemini: 15 g DeepSeek: 15 g Claude: 8.8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241B60D2" w14:textId="77777777" w:rsidR="0064097C" w:rsidRDefault="00000000">
            <w:r>
              <w:t>10.2g</w:t>
            </w:r>
          </w:p>
        </w:tc>
      </w:tr>
      <w:tr w:rsidR="00A3609D" w:rsidRPr="004E7716" w14:paraId="35B72FDC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8BC86F4" w14:textId="77777777" w:rsidR="0064097C" w:rsidRDefault="00000000">
            <w:r>
              <w:t>26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3920839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0452346C" w14:textId="77777777" w:rsidR="0064097C" w:rsidRDefault="00000000">
            <w:r>
              <w:t>2 pork sausages (50 g) + 2 boiled egg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0B1D22C" w14:textId="77777777" w:rsidR="0064097C" w:rsidRDefault="00000000">
            <w:r>
              <w:t>2 pork sausages (50 g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0D8D201" w14:textId="77777777" w:rsidR="0064097C" w:rsidRDefault="00000000">
            <w:r>
              <w:t>ChatGPT: 0.5g  Gemini: 0 g DeepSeek: 0 g Claude: 0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8FD390B" w14:textId="77777777" w:rsidR="0064097C" w:rsidRDefault="00000000">
            <w:r>
              <w:t>0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65823C2D" w14:textId="77777777" w:rsidR="0064097C" w:rsidRDefault="00000000">
            <w:r>
              <w:t>2 boiled eggs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504B7ABD" w14:textId="77777777" w:rsidR="0064097C" w:rsidRDefault="00000000">
            <w:r>
              <w:t>ChatGPT: 0 g  Gemini: 0 g DeepSeek: 0 g Claude: 0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7AB0902E" w14:textId="77777777" w:rsidR="0064097C" w:rsidRDefault="00000000">
            <w:r>
              <w:t>0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29827A6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235FD93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C4DA3F3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997A048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48ECD66D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0EAFF92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25B5411" w14:textId="77777777" w:rsidR="0064097C" w:rsidRDefault="00000000">
            <w:r>
              <w:t>ChatGPT: 0.5 g  Gemini: 0 g DeepSeek: 0 g Claude: 0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4B4C35A" w14:textId="77777777" w:rsidR="0064097C" w:rsidRDefault="00000000">
            <w:r>
              <w:t>0g</w:t>
            </w:r>
          </w:p>
        </w:tc>
      </w:tr>
      <w:tr w:rsidR="00A3609D" w:rsidRPr="004E7716" w14:paraId="300CA7C7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4FB3CE6E" w14:textId="77777777" w:rsidR="0064097C" w:rsidRDefault="00000000">
            <w:r>
              <w:t>2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4003450D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587CDD8F" w14:textId="77777777" w:rsidR="0064097C" w:rsidRDefault="00000000">
            <w:r>
              <w:t xml:space="preserve">1 cup green tea (150 ml) unsweetened with 1 Pavesi </w:t>
            </w:r>
            <w:r>
              <w:lastRenderedPageBreak/>
              <w:t>Gocciola cookie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494CAEFC" w14:textId="77777777" w:rsidR="0064097C" w:rsidRDefault="00000000">
            <w:r>
              <w:lastRenderedPageBreak/>
              <w:t>1 cup green tea (150 ml) unsweetened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1DE1D2F0" w14:textId="77777777" w:rsidR="0064097C" w:rsidRDefault="00000000">
            <w:r>
              <w:t xml:space="preserve">ChatGPT: 0g  Gemini: 0 g DeepSeek: 0 g </w:t>
            </w:r>
            <w:r>
              <w:lastRenderedPageBreak/>
              <w:t>Claude: 0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B660F69" w14:textId="77777777" w:rsidR="0064097C" w:rsidRDefault="00000000">
            <w:r>
              <w:lastRenderedPageBreak/>
              <w:t>0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56A2143" w14:textId="77777777" w:rsidR="0064097C" w:rsidRDefault="00000000">
            <w:r>
              <w:t>1 Pavesi Gocciola cookie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238AD365" w14:textId="77777777" w:rsidR="0064097C" w:rsidRDefault="00000000">
            <w:r>
              <w:t xml:space="preserve">ChatGPT: 8.4 g  Gemini: 7.2 g DeepSeek: 10.5 g </w:t>
            </w:r>
            <w:r>
              <w:lastRenderedPageBreak/>
              <w:t>Claude: 4.5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FDC8B2E" w14:textId="77777777" w:rsidR="0064097C" w:rsidRDefault="00000000">
            <w:r>
              <w:lastRenderedPageBreak/>
              <w:t>7.7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AD4341B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9DFEC30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4E74DB5B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4101DCD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29544952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18D8E68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E9CE76C" w14:textId="77777777" w:rsidR="0064097C" w:rsidRDefault="00000000">
            <w:r>
              <w:t xml:space="preserve">ChatGPT: 8.4 g  Gemini: 7.2 g DeepSeek: 10.5 g </w:t>
            </w:r>
            <w:r>
              <w:lastRenderedPageBreak/>
              <w:t>Claude: 4.5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74670A8D" w14:textId="77777777" w:rsidR="0064097C" w:rsidRDefault="00000000">
            <w:r>
              <w:lastRenderedPageBreak/>
              <w:t>7.7g</w:t>
            </w:r>
          </w:p>
        </w:tc>
      </w:tr>
      <w:tr w:rsidR="00A3609D" w:rsidRPr="004E7716" w14:paraId="281F4C8A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708D4DFD" w14:textId="77777777" w:rsidR="0064097C" w:rsidRDefault="00000000">
            <w:r>
              <w:t>28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7F5D4CC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2CF199E9" w14:textId="77777777" w:rsidR="0064097C" w:rsidRDefault="00000000">
            <w:r>
              <w:t>200 ml rice milk + 1 plumcake (Bauli) 35 g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4BAA469A" w14:textId="77777777" w:rsidR="0064097C" w:rsidRDefault="00000000">
            <w:r>
              <w:t>200 ml rice milk unsweetened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E635C4F" w14:textId="77777777" w:rsidR="0064097C" w:rsidRDefault="00000000">
            <w:r>
              <w:t>ChatGPT: 6.4 g  Gemini: 22 g DeepSeek: 24 g Claude: 18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4D91ECA" w14:textId="77777777" w:rsidR="0064097C" w:rsidRDefault="00000000">
            <w:r>
              <w:t>7.4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87EE7ED" w14:textId="77777777" w:rsidR="0064097C" w:rsidRDefault="00000000">
            <w:r>
              <w:t>1 plumcake (Bauli) 35 g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7943FF1" w14:textId="77777777" w:rsidR="0064097C" w:rsidRDefault="00000000">
            <w:r>
              <w:t>ChatGPT: 14 g  Gemini: 19.25 g DeepSeek: 20 g Claude: 19.3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D660062" w14:textId="77777777" w:rsidR="0064097C" w:rsidRDefault="00000000">
            <w:r>
              <w:t>14.7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D295E6F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57188FF4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457765B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A645E6C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47871526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4432A53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3FBB6B9F" w14:textId="77777777" w:rsidR="0064097C" w:rsidRDefault="00000000">
            <w:r>
              <w:t>ChatGPT: 20.4 g  Gemini: 41.25 g DeepSeek: 44 g Claude: 37.3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141C98D1" w14:textId="77777777" w:rsidR="0064097C" w:rsidRDefault="00000000">
            <w:r>
              <w:t>22.1g</w:t>
            </w:r>
          </w:p>
        </w:tc>
      </w:tr>
      <w:tr w:rsidR="00A3609D" w:rsidRPr="004E7716" w14:paraId="326C0FB8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53C80FF7" w14:textId="77777777" w:rsidR="0064097C" w:rsidRDefault="00000000">
            <w:r>
              <w:t>29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D195BA9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10DE2F93" w14:textId="77777777" w:rsidR="0064097C" w:rsidRDefault="00000000">
            <w:r>
              <w:t>1 wholemeal sandwich (75 g) with 30 g stracchino cheese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36D3D153" w14:textId="77777777" w:rsidR="0064097C" w:rsidRDefault="00000000">
            <w:r>
              <w:t xml:space="preserve">1 wholemeal sandwich (75 g)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77123C75" w14:textId="77777777" w:rsidR="0064097C" w:rsidRDefault="00000000">
            <w:r>
              <w:t>ChatGPT: 32.3g  Gemini: 31.5vg DeepSeek: 33 g Claude: 33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1A65682" w14:textId="77777777" w:rsidR="0064097C" w:rsidRDefault="00000000">
            <w:r>
              <w:t>33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5517266" w14:textId="77777777" w:rsidR="0064097C" w:rsidRDefault="00000000">
            <w:r>
              <w:t>30 g stracchino cheese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109E7D3D" w14:textId="77777777" w:rsidR="0064097C" w:rsidRDefault="00000000">
            <w:r>
              <w:t>ChatGPT: 0.5g  Gemini: 0.45 g DeepSeek: 0.3 g Claude: 0.9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2B3739E5" w14:textId="77777777" w:rsidR="0064097C" w:rsidRDefault="00000000">
            <w:r>
              <w:t>0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00B4CA88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2CA69B2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1A45A48A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CC5FD0F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528A367A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B58B885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35AB83C2" w14:textId="77777777" w:rsidR="0064097C" w:rsidRDefault="00000000">
            <w:r>
              <w:t>ChatGPT: 32.8g  Gemini: 31.95 g DeepSeek: 33.3 g Claude: 33.9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FEA8139" w14:textId="77777777" w:rsidR="0064097C" w:rsidRDefault="00000000">
            <w:r>
              <w:t>33g</w:t>
            </w:r>
          </w:p>
        </w:tc>
      </w:tr>
      <w:tr w:rsidR="00A3609D" w:rsidRPr="004E7716" w14:paraId="6682AE58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76A3DF88" w14:textId="77777777" w:rsidR="0064097C" w:rsidRDefault="00000000">
            <w:r>
              <w:t>30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7C34E82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6AA78C7E" w14:textId="77777777" w:rsidR="0064097C" w:rsidRDefault="00000000">
            <w:r>
              <w:t>1 whole banana yogurt (125 g) + grilled bacon (100 g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38C5B19D" w14:textId="77777777" w:rsidR="0064097C" w:rsidRDefault="00000000">
            <w:r>
              <w:t>1 whole banana yogurt (125 g) yomo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133BA6D5" w14:textId="77777777" w:rsidR="0064097C" w:rsidRDefault="00000000">
            <w:r>
              <w:t>ChatGPT: 16.4g  Gemini: 0 g DeepSeek: 0 g Claude: 0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27C0833" w14:textId="77777777" w:rsidR="0064097C" w:rsidRDefault="00000000">
            <w:r>
              <w:t xml:space="preserve">16.2g 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B539007" w14:textId="77777777" w:rsidR="0064097C" w:rsidRDefault="00000000">
            <w:r>
              <w:t xml:space="preserve"> grilled bacon (100 g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FC92DFD" w14:textId="77777777" w:rsidR="0064097C" w:rsidRDefault="00000000">
            <w:r>
              <w:t>ChatGPT: 0g  Gemini: 0 g DeepSeek: 0 g Claude: 0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3F62DC3" w14:textId="77777777" w:rsidR="0064097C" w:rsidRDefault="00000000">
            <w:r>
              <w:t>0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6464610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0FAC4CE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1F5CE961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4A720036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27EE685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95E3A0F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EE61EB4" w14:textId="77777777" w:rsidR="0064097C" w:rsidRDefault="00000000">
            <w:r>
              <w:t>ChatGPT: 16.4g  Gemini:15 g DeepSeek: 14.3 g Claude: 14.5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7D349D47" w14:textId="77777777" w:rsidR="0064097C" w:rsidRDefault="00000000">
            <w:r>
              <w:t>16.2g</w:t>
            </w:r>
          </w:p>
        </w:tc>
      </w:tr>
      <w:tr w:rsidR="00A3609D" w:rsidRPr="004E7716" w14:paraId="5A71C53D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E67420E" w14:textId="77777777" w:rsidR="0064097C" w:rsidRDefault="00000000">
            <w:r>
              <w:t>31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1A5DF5FE" w14:textId="77777777" w:rsidR="0064097C" w:rsidRDefault="00000000">
            <w:r>
              <w:t>Breakfast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21B2E220" w14:textId="77777777" w:rsidR="0064097C" w:rsidRDefault="00000000">
            <w:r>
              <w:t xml:space="preserve">150 ml lactose-free milk (Zymil) with 3 </w:t>
            </w:r>
            <w:r>
              <w:lastRenderedPageBreak/>
              <w:t>slices wholemeal bread (60 g) with Nutella (Ferrero) 30 g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69998B9" w14:textId="77777777" w:rsidR="0064097C" w:rsidRDefault="00000000">
            <w:r>
              <w:lastRenderedPageBreak/>
              <w:t xml:space="preserve">150 ml lactose-free milk (Zymil)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D84ECC4" w14:textId="77777777" w:rsidR="0064097C" w:rsidRDefault="00000000">
            <w:r>
              <w:t>ChatGPT: 7.5 g  Gemini: 7.2 g DeepSe</w:t>
            </w:r>
            <w:r>
              <w:lastRenderedPageBreak/>
              <w:t>ek: 7.5 g Claude: 7.2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F7BE2D5" w14:textId="77777777" w:rsidR="0064097C" w:rsidRDefault="00000000">
            <w:r>
              <w:lastRenderedPageBreak/>
              <w:t>7.35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2EB9F818" w14:textId="77777777" w:rsidR="0064097C" w:rsidRDefault="00000000">
            <w:r>
              <w:t>3 slices wholemeal bread (60 g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2F6F8E15" w14:textId="77777777" w:rsidR="0064097C" w:rsidRDefault="00000000">
            <w:r>
              <w:t>ChatGPT: 25.8 g  Gemini: 25.2 g DeepSe</w:t>
            </w:r>
            <w:r>
              <w:lastRenderedPageBreak/>
              <w:t>ek: 26.4 g Claude: 26.4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5AA7B8A" w14:textId="77777777" w:rsidR="0064097C" w:rsidRDefault="00000000">
            <w:r>
              <w:lastRenderedPageBreak/>
              <w:t>26.46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58525B03" w14:textId="77777777" w:rsidR="0064097C" w:rsidRDefault="00000000">
            <w:r>
              <w:t>Nutella (Ferrero) 30 g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A7A61EC" w14:textId="77777777" w:rsidR="0064097C" w:rsidRDefault="00000000">
            <w:r>
              <w:t xml:space="preserve">ChatGPT: 17.3g  Gemini: 17.1 g </w:t>
            </w:r>
            <w:r>
              <w:lastRenderedPageBreak/>
              <w:t>DeepSeek: 17.1 g Claude: 16.5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740B80C9" w14:textId="77777777" w:rsidR="0064097C" w:rsidRDefault="00000000">
            <w:r>
              <w:lastRenderedPageBreak/>
              <w:t>17.25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85887FE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7766078B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03C4B78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4280AB1" w14:textId="77777777" w:rsidR="0064097C" w:rsidRDefault="00000000">
            <w:r>
              <w:t>ChatGPT: 50.6g  Gemini: 49.5 g DeepSe</w:t>
            </w:r>
            <w:r>
              <w:lastRenderedPageBreak/>
              <w:t>ek: 51 g Claude: 50.1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4F2F08CF" w14:textId="77777777" w:rsidR="0064097C" w:rsidRDefault="00000000">
            <w:r>
              <w:lastRenderedPageBreak/>
              <w:t>51.6g</w:t>
            </w:r>
          </w:p>
        </w:tc>
      </w:tr>
      <w:tr w:rsidR="00A3609D" w:rsidRPr="004E7716" w14:paraId="64B22041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59A89F68" w14:textId="77777777" w:rsidR="0064097C" w:rsidRDefault="00000000">
            <w:r>
              <w:t>32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4F8485A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33FC69EE" w14:textId="77777777" w:rsidR="0064097C" w:rsidRDefault="00000000">
            <w:r>
              <w:t>80 g durum wheat pasta with tomato sauce (60 g) + 5 g EVO oil and 10 g grated parmesan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7578A301" w14:textId="77777777" w:rsidR="0064097C" w:rsidRDefault="00000000">
            <w:r>
              <w:t>80 g pasta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0124B82" w14:textId="77777777" w:rsidR="0064097C" w:rsidRDefault="00000000">
            <w:r>
              <w:t>ChatGPT: 56.8 g Gemini: 57.6 g DeepSeek: 62.4 g Claude: 58.4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8E79484" w14:textId="77777777" w:rsidR="0064097C" w:rsidRDefault="00000000">
            <w:r>
              <w:t>58.2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77396112" w14:textId="77777777" w:rsidR="0064097C" w:rsidRDefault="00000000">
            <w:r>
              <w:t>tomato sauce (60 g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F4DD690" w14:textId="77777777" w:rsidR="0064097C" w:rsidRDefault="00000000">
            <w:r>
              <w:t>ChatGPT: 2.7g Gemini: 2.1 g DeepSeek: 3.6 g Claude: 4.2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82D493A" w14:textId="77777777" w:rsidR="0064097C" w:rsidRDefault="00000000">
            <w:r>
              <w:t>2.16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C5EF3BD" w14:textId="77777777" w:rsidR="0064097C" w:rsidRDefault="00000000">
            <w:r>
              <w:t xml:space="preserve"> 5 g EVO oil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1B95FF2" w14:textId="77777777" w:rsidR="0064097C" w:rsidRDefault="00000000">
            <w:r>
              <w:t>ChatGPT: 0 g Gemini: 0 g DeepSeek: 0 g Claude: 0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3FA288ED" w14:textId="77777777" w:rsidR="0064097C" w:rsidRDefault="00000000">
            <w:r>
              <w:t>0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96BC6E9" w14:textId="77777777" w:rsidR="0064097C" w:rsidRDefault="00000000">
            <w:r>
              <w:t>10 g grated parmesan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6BACF2F" w14:textId="77777777" w:rsidR="0064097C" w:rsidRDefault="00000000">
            <w:r>
              <w:t>ChatGPT: 0.09 g Gemini: 0 g DeepSeek: 0 g Claude: 0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7AAFF31" w14:textId="77777777" w:rsidR="0064097C" w:rsidRDefault="00000000">
            <w:r>
              <w:t>0 g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60CA85C" w14:textId="77777777" w:rsidR="0064097C" w:rsidRDefault="00000000">
            <w:r>
              <w:t>ChatGPT: 59.59g Gemini: 59.7 g DeepSeek: 66 g Claude: 62.6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7EA395AE" w14:textId="77777777" w:rsidR="0064097C" w:rsidRDefault="00000000">
            <w:r>
              <w:t>60.36 g</w:t>
            </w:r>
          </w:p>
        </w:tc>
      </w:tr>
      <w:tr w:rsidR="00A3609D" w:rsidRPr="004E7716" w14:paraId="373FDC06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08C5AF8" w14:textId="77777777" w:rsidR="0064097C" w:rsidRDefault="00000000">
            <w:r>
              <w:t>3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438AB183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3AC8CB20" w14:textId="77777777" w:rsidR="0064097C" w:rsidRDefault="00000000">
            <w:r>
              <w:t>150 g potatoes + 100 g grilled chicken breast + 5 g EVO oil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442570FA" w14:textId="77777777" w:rsidR="0064097C" w:rsidRDefault="00000000">
            <w:r>
              <w:t>150 g potatoes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B6C054D" w14:textId="77777777" w:rsidR="0064097C" w:rsidRDefault="00000000">
            <w:r>
              <w:t>ChatGPT: 25.5g Gemini: 25.5 g DeepSeek: 24 g Claude: 26.9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A145D0D" w14:textId="77777777" w:rsidR="0064097C" w:rsidRDefault="00000000">
            <w:r>
              <w:t>24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6A427BC9" w14:textId="77777777" w:rsidR="0064097C" w:rsidRDefault="00000000">
            <w:r>
              <w:t>100 g grilled chicken breast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1393B37A" w14:textId="77777777" w:rsidR="0064097C" w:rsidRDefault="00000000">
            <w:r>
              <w:t>ChatGPT: 0 g Gemini: 0 g DeepSeek: 0 g Claude: 0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2459008D" w14:textId="77777777" w:rsidR="0064097C" w:rsidRDefault="00000000">
            <w:r>
              <w:t>0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0576E1AA" w14:textId="77777777" w:rsidR="0064097C" w:rsidRDefault="00000000">
            <w:r>
              <w:t>5 g EVO oil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CBBF254" w14:textId="77777777" w:rsidR="0064097C" w:rsidRDefault="00000000">
            <w:r>
              <w:t>ChatGPT: 0 g Gemini: 0 g DeepSeek: 0 g Claude: 0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114C4381" w14:textId="77777777" w:rsidR="0064097C" w:rsidRDefault="00000000">
            <w:r>
              <w:t>0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5C66E2D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87D84AC" w14:textId="77777777" w:rsidR="0064097C" w:rsidRDefault="00000000">
            <w:r>
              <w:t xml:space="preserve"> 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2578989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3441873" w14:textId="77777777" w:rsidR="0064097C" w:rsidRDefault="00000000">
            <w:r>
              <w:t>ChatGPT: 25.5 g Gemini: 25.5 g DeepSeek: 24 g Claude: 26.9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66AB8CA" w14:textId="77777777" w:rsidR="0064097C" w:rsidRDefault="00000000">
            <w:r>
              <w:t>24 g</w:t>
            </w:r>
          </w:p>
        </w:tc>
      </w:tr>
      <w:tr w:rsidR="00A3609D" w:rsidRPr="004E7716" w14:paraId="7C902C70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7E8A653" w14:textId="77777777" w:rsidR="0064097C" w:rsidRDefault="00000000">
            <w:r>
              <w:t>34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3419752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2656DE1C" w14:textId="77777777" w:rsidR="0064097C" w:rsidRDefault="00000000">
            <w:r>
              <w:t xml:space="preserve">2 boiled eggs (100 g) + 40 g bread + </w:t>
            </w:r>
            <w:r>
              <w:lastRenderedPageBreak/>
              <w:t>150 g raw carrot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D93B049" w14:textId="77777777" w:rsidR="0064097C" w:rsidRDefault="00000000">
            <w:r>
              <w:lastRenderedPageBreak/>
              <w:t xml:space="preserve">2 boiled eggs (100 g)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5DED1BC" w14:textId="77777777" w:rsidR="0064097C" w:rsidRDefault="00000000">
            <w:r>
              <w:t>ChatGPT: 0.5 g Gemini: 0 g DeepSe</w:t>
            </w:r>
            <w:r>
              <w:lastRenderedPageBreak/>
              <w:t>ek: 0 g Claude: 0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02104D1" w14:textId="77777777" w:rsidR="0064097C" w:rsidRDefault="00000000">
            <w:r>
              <w:lastRenderedPageBreak/>
              <w:t>0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6DC2B8DD" w14:textId="77777777" w:rsidR="0064097C" w:rsidRDefault="00000000">
            <w:r>
              <w:t>40 g bread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23AE88D" w14:textId="77777777" w:rsidR="0064097C" w:rsidRDefault="00000000">
            <w:r>
              <w:t>ChatGPT: 22 g Gemini: 19.2 g DeepSe</w:t>
            </w:r>
            <w:r>
              <w:lastRenderedPageBreak/>
              <w:t>ek: 20 g Claude: 23.8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8F84337" w14:textId="77777777" w:rsidR="0064097C" w:rsidRDefault="00000000">
            <w:r>
              <w:lastRenderedPageBreak/>
              <w:t>23.8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7374E3A" w14:textId="77777777" w:rsidR="0064097C" w:rsidRDefault="00000000">
            <w:r>
              <w:t>150 g raw carrots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5FC0D837" w14:textId="77777777" w:rsidR="0064097C" w:rsidRDefault="00000000">
            <w:r>
              <w:t xml:space="preserve">ChatGPT: 10.5 g Gemini: 12 g </w:t>
            </w:r>
            <w:r>
              <w:lastRenderedPageBreak/>
              <w:t>DeepSeek: 9 g Claude: 14.4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0433AB52" w14:textId="77777777" w:rsidR="0064097C" w:rsidRDefault="00000000">
            <w:r>
              <w:lastRenderedPageBreak/>
              <w:t>11.4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4D402D7F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21E50A2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008151E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611EF790" w14:textId="77777777" w:rsidR="0064097C" w:rsidRDefault="00000000">
            <w:r>
              <w:t>ChatGPT: 33.1g Gemini: 31.2 g DeepSe</w:t>
            </w:r>
            <w:r>
              <w:lastRenderedPageBreak/>
              <w:t>ek: 29 g Claude: 38.2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7C0C3D14" w14:textId="77777777" w:rsidR="0064097C" w:rsidRDefault="00000000">
            <w:r>
              <w:lastRenderedPageBreak/>
              <w:t>35.2 g</w:t>
            </w:r>
          </w:p>
        </w:tc>
      </w:tr>
      <w:tr w:rsidR="00A3609D" w:rsidRPr="004E7716" w14:paraId="1543D919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4205AE69" w14:textId="77777777" w:rsidR="0064097C" w:rsidRDefault="00000000">
            <w:r>
              <w:t>35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F00D75F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0E534091" w14:textId="77777777" w:rsidR="0064097C" w:rsidRDefault="00000000">
            <w:r>
              <w:t>150 g mixed salad + 50 g wholemeal bread + 1 apple (120 g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2AE0A11E" w14:textId="77777777" w:rsidR="0064097C" w:rsidRDefault="00000000">
            <w:r>
              <w:t>150 g mixed salad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0691B659" w14:textId="77777777" w:rsidR="0064097C" w:rsidRDefault="00000000">
            <w:r>
              <w:t>ChatGPT: 2.25 g Gemini: 3.75 g DeepSeek: 3 g Claude: 4.5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F0D1B86" w14:textId="77777777" w:rsidR="0064097C" w:rsidRDefault="00000000">
            <w:r>
              <w:t>3.3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54E59714" w14:textId="77777777" w:rsidR="0064097C" w:rsidRDefault="00000000">
            <w:r>
              <w:t>50 g wholemeal bread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06E1CB56" w14:textId="77777777" w:rsidR="0064097C" w:rsidRDefault="00000000">
            <w:r>
              <w:t>ChatGPT: 22 g Gemini: 21 g DeepSeek: 22.5 g Claude: 22.1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F425964" w14:textId="77777777" w:rsidR="0064097C" w:rsidRDefault="00000000">
            <w:r>
              <w:t>22.05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4F6C1F2E" w14:textId="77777777" w:rsidR="0064097C" w:rsidRDefault="00000000">
            <w:r>
              <w:t>1 apple (120 g) (Golden)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1F4F6FD" w14:textId="77777777" w:rsidR="0064097C" w:rsidRDefault="00000000">
            <w:r>
              <w:t>ChatGPT: 14.4 g Gemini: 15.6 g DeepSeek: 16 g Claude: 14.3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2DB40222" w14:textId="77777777" w:rsidR="0064097C" w:rsidRDefault="00000000">
            <w:r>
              <w:t>12.84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6DC28AFF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5B5B55C4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9F62714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346132A" w14:textId="77777777" w:rsidR="0064097C" w:rsidRDefault="00000000">
            <w:r>
              <w:t>ChatGPT: 38.7 g Gemini: 40.35 g DeepSeek: 41.5 g Claude: 40.9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425A177C" w14:textId="77777777" w:rsidR="0064097C" w:rsidRDefault="00000000">
            <w:r>
              <w:t>38.19 g</w:t>
            </w:r>
          </w:p>
        </w:tc>
      </w:tr>
      <w:tr w:rsidR="00A3609D" w:rsidRPr="004E7716" w14:paraId="3C458983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66EC60E2" w14:textId="77777777" w:rsidR="0064097C" w:rsidRDefault="00000000">
            <w:r>
              <w:t>36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154D9EE9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5DD61E32" w14:textId="77777777" w:rsidR="0064097C" w:rsidRDefault="00000000">
            <w:r>
              <w:t>70 g polished rice. plain. with 1 tablespoon EVO oil (12 g) + 1 apple (150 g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7A513DED" w14:textId="77777777" w:rsidR="0064097C" w:rsidRDefault="00000000">
            <w:r>
              <w:t>70 g polished rice. plain.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19C19E2B" w14:textId="77777777" w:rsidR="0064097C" w:rsidRDefault="00000000">
            <w:r>
              <w:t>ChatGPT: 54.6 g Gemini: 56.2 g DeepSeek: 55.3 g Claude: 56.3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3DD8ED8" w14:textId="77777777" w:rsidR="0064097C" w:rsidRDefault="00000000">
            <w:r>
              <w:t>56.2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55BDC949" w14:textId="77777777" w:rsidR="0064097C" w:rsidRDefault="00000000">
            <w:r>
              <w:t>1 tablespoon EVO oil (12 g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CDFE709" w14:textId="77777777" w:rsidR="0064097C" w:rsidRDefault="00000000">
            <w:r>
              <w:t>ChatGPT: 0 g Gemini: 0 g DeepSeek: 0 g Claude: 0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4AF253A" w14:textId="77777777" w:rsidR="0064097C" w:rsidRDefault="00000000">
            <w:r>
              <w:t>0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E33FD8F" w14:textId="77777777" w:rsidR="0064097C" w:rsidRDefault="00000000">
            <w:r>
              <w:t>1 apple (150 g) (Golden)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B932879" w14:textId="77777777" w:rsidR="0064097C" w:rsidRDefault="00000000">
            <w:r>
              <w:t>ChatGPT: 18 g Gemini: 19.5 g DeepSeek: 20 g Claude: 18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77847568" w14:textId="77777777" w:rsidR="0064097C" w:rsidRDefault="00000000">
            <w:r>
              <w:t>16.1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2F99139D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E92390A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AA307A7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0B697567" w14:textId="77777777" w:rsidR="0064097C" w:rsidRDefault="00000000">
            <w:r>
              <w:t>ChatGPT: 72.6. Gemini: 75.7 g DeepSeek: 75.3 g Claude: 74.3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7C99AD3" w14:textId="77777777" w:rsidR="0064097C" w:rsidRDefault="00000000">
            <w:r>
              <w:t>72.3g</w:t>
            </w:r>
          </w:p>
        </w:tc>
      </w:tr>
      <w:tr w:rsidR="00A3609D" w:rsidRPr="004E7716" w14:paraId="194B60B2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52B93FE7" w14:textId="77777777" w:rsidR="0064097C" w:rsidRDefault="00000000">
            <w:r>
              <w:t>3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7D56E8A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41FE7402" w14:textId="77777777" w:rsidR="0064097C" w:rsidRDefault="00000000">
            <w:r>
              <w:t>90 g egg pasta with sautéed zucchini (100 g) + 10 g EVO oil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9B53C54" w14:textId="77777777" w:rsidR="0064097C" w:rsidRDefault="00000000">
            <w:r>
              <w:t xml:space="preserve">90 g egg pasta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18D846EC" w14:textId="77777777" w:rsidR="0064097C" w:rsidRDefault="00000000">
            <w:r>
              <w:t>ChatGPT: 58.5 g Gemini: 61.2 g DeepSeek: 63 g Claude: 63.9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C258E7F" w14:textId="77777777" w:rsidR="0064097C" w:rsidRDefault="00000000">
            <w:r>
              <w:t xml:space="preserve">63.9 g 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7D871E9" w14:textId="77777777" w:rsidR="0064097C" w:rsidRDefault="00000000">
            <w:r>
              <w:t>sautéed zucchini (100 g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1596ADF8" w14:textId="77777777" w:rsidR="0064097C" w:rsidRDefault="00000000">
            <w:r>
              <w:t>ChatGPT: 2 g Gemini: 3.5 g DeepSeek: 3 g Claude: 2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09CD105" w14:textId="77777777" w:rsidR="0064097C" w:rsidRDefault="00000000">
            <w:r>
              <w:t>2.9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B0B830F" w14:textId="77777777" w:rsidR="0064097C" w:rsidRDefault="00000000">
            <w:r>
              <w:t>10 g EVO oil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3AFB2E8" w14:textId="77777777" w:rsidR="0064097C" w:rsidRDefault="00000000">
            <w:r>
              <w:t>ChatGPT: 0 g Gemini: 0 g DeepSeek: 0 g Claude: 0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366F7407" w14:textId="77777777" w:rsidR="0064097C" w:rsidRDefault="00000000">
            <w:r>
              <w:t>0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6CC31339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2C55404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734DCEB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020BF772" w14:textId="77777777" w:rsidR="0064097C" w:rsidRDefault="00000000">
            <w:r>
              <w:t>ChatGPT: 60.8 g Gemini: 64.7 g DeepSeek: 66 g Claude: 65.9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20207C40" w14:textId="77777777" w:rsidR="0064097C" w:rsidRDefault="00000000">
            <w:r>
              <w:t>66.8 g</w:t>
            </w:r>
          </w:p>
        </w:tc>
      </w:tr>
      <w:tr w:rsidR="00A3609D" w:rsidRPr="004E7716" w14:paraId="61587CE0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7BC9550B" w14:textId="77777777" w:rsidR="0064097C" w:rsidRDefault="00000000">
            <w:r>
              <w:lastRenderedPageBreak/>
              <w:t>38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5D072AA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58CBE4B5" w14:textId="77777777" w:rsidR="0064097C" w:rsidRDefault="00000000">
            <w:r>
              <w:t>100 g potato gnocchi with buffalo mozzarella (70 g) and tomato sauce (80 g) + 5 g parmesan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2111E4D3" w14:textId="77777777" w:rsidR="0064097C" w:rsidRDefault="00000000">
            <w:r>
              <w:t>100 g potato gnocchi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468429CD" w14:textId="77777777" w:rsidR="0064097C" w:rsidRDefault="00000000">
            <w:r>
              <w:t>ChatGPT: 30 g Gemini: 32 g DeepSeek: 35 g Claude: 37.9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7446B52" w14:textId="77777777" w:rsidR="0064097C" w:rsidRDefault="00000000">
            <w:r>
              <w:t>34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76D61E6C" w14:textId="77777777" w:rsidR="0064097C" w:rsidRDefault="00000000">
            <w:r>
              <w:t>buffalo mozzarella (70 g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0F5A1C2F" w14:textId="77777777" w:rsidR="0064097C" w:rsidRDefault="00000000">
            <w:r>
              <w:t>ChatGPT: 0.7 g Gemini: 0.7 g DeepSeek: 0.7 g Claude: 0.7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EF7EFCC" w14:textId="77777777" w:rsidR="0064097C" w:rsidRDefault="00000000">
            <w:r>
              <w:t>0.98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58B72BD7" w14:textId="77777777" w:rsidR="0064097C" w:rsidRDefault="00000000">
            <w:r>
              <w:t xml:space="preserve">tomato sauce (80 g) 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619C2EE" w14:textId="77777777" w:rsidR="0064097C" w:rsidRDefault="00000000">
            <w:r>
              <w:t>ChatGPT: 3.6 g Gemini: 2.8 g DeepSeek: 4.8 g Claude: 5.6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2557E68D" w14:textId="77777777" w:rsidR="0064097C" w:rsidRDefault="00000000">
            <w:r>
              <w:t>2.9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8346AA4" w14:textId="77777777" w:rsidR="0064097C" w:rsidRDefault="00000000">
            <w:r>
              <w:t>5 g parmesan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4DEBF0FD" w14:textId="77777777" w:rsidR="0064097C" w:rsidRDefault="00000000">
            <w:r>
              <w:t>ChatGPT: 0 g Gemini: 0 g DeepSeek: 0 g Claude: 0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F890AD3" w14:textId="77777777" w:rsidR="0064097C" w:rsidRDefault="00000000">
            <w:r>
              <w:t>0 g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77713696" w14:textId="77777777" w:rsidR="0064097C" w:rsidRDefault="00000000">
            <w:r>
              <w:t>ChatGPT: 34.3 g Gemini: 35.5 g DeepSeek: 40.5 g Claude: 44.2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4D4814F3" w14:textId="77777777" w:rsidR="0064097C" w:rsidRDefault="00000000">
            <w:r>
              <w:t>37.88 g</w:t>
            </w:r>
          </w:p>
        </w:tc>
      </w:tr>
      <w:tr w:rsidR="00A3609D" w:rsidRPr="004E7716" w14:paraId="2413E109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ABB8BF9" w14:textId="77777777" w:rsidR="0064097C" w:rsidRDefault="00000000">
            <w:r>
              <w:t>39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7F586D5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114255C6" w14:textId="77777777" w:rsidR="0064097C" w:rsidRDefault="00000000">
            <w:r>
              <w:t>1 beef burger (100 g) + 60 g rye bread + 100 g tomatoe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38E14FD7" w14:textId="77777777" w:rsidR="0064097C" w:rsidRDefault="00000000">
            <w:r>
              <w:t xml:space="preserve">1 beef burger (100 g)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6C0CCD0" w14:textId="77777777" w:rsidR="0064097C" w:rsidRDefault="00000000">
            <w:r>
              <w:t>ChatGPT: 0 g Gemini: 0 g DeepSeek: 0 g Claude: 0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D7E1C02" w14:textId="77777777" w:rsidR="0064097C" w:rsidRDefault="00000000">
            <w:r>
              <w:t>0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A054768" w14:textId="77777777" w:rsidR="0064097C" w:rsidRDefault="00000000">
            <w:r>
              <w:t xml:space="preserve">60 g rye bread 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0791099F" w14:textId="77777777" w:rsidR="0064097C" w:rsidRDefault="00000000">
            <w:r>
              <w:t>ChatGPT: 27 g Gemini: 25.2 g DeepSeek: 27 g Claude: 30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22ACC03" w14:textId="77777777" w:rsidR="0064097C" w:rsidRDefault="00000000">
            <w:r>
              <w:t>27.24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EE17239" w14:textId="77777777" w:rsidR="0064097C" w:rsidRDefault="00000000">
            <w:r>
              <w:t>100 g tomatoes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9E7B419" w14:textId="77777777" w:rsidR="0064097C" w:rsidRDefault="00000000">
            <w:r>
              <w:t>ChatGPT: 3.5g Gemini: 3.5 g DeepSeek: 3 g Claude: 3.9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8F4F02F" w14:textId="77777777" w:rsidR="0064097C" w:rsidRDefault="00000000">
            <w:r>
              <w:t>3.5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47AF1164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223B0CC3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E6549BD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ECABAA5" w14:textId="77777777" w:rsidR="0064097C" w:rsidRDefault="00000000">
            <w:r>
              <w:t>ChatGPT: 30.5 g Gemini: 28.7 g DeepSeek: 35 g Claude: 33.9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266FD64" w14:textId="77777777" w:rsidR="0064097C" w:rsidRDefault="00000000">
            <w:r>
              <w:t>30.74 g</w:t>
            </w:r>
          </w:p>
        </w:tc>
      </w:tr>
      <w:tr w:rsidR="00A3609D" w:rsidRPr="004E7716" w14:paraId="459D1C23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9ACEBD7" w14:textId="77777777" w:rsidR="0064097C" w:rsidRDefault="00000000">
            <w:r>
              <w:t>40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9E05B37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5F182B17" w14:textId="77777777" w:rsidR="0064097C" w:rsidRDefault="00000000">
            <w:r>
              <w:t>150 g grilled turkey + 50 g wholemeal bread + 1 orange (80 g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3D39F097" w14:textId="77777777" w:rsidR="0064097C" w:rsidRDefault="00000000">
            <w:r>
              <w:t>150 g grilled turkey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72CFA586" w14:textId="77777777" w:rsidR="0064097C" w:rsidRDefault="00000000">
            <w:r>
              <w:t>ChatGPT: 0 g Gemini: 0 g DeepSeek: 0 g Claude: 0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30DE943" w14:textId="77777777" w:rsidR="0064097C" w:rsidRDefault="00000000">
            <w:r>
              <w:t>0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67BA7240" w14:textId="77777777" w:rsidR="0064097C" w:rsidRDefault="00000000">
            <w:r>
              <w:t>50 g wholemeal bread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6BDE2F4" w14:textId="77777777" w:rsidR="0064097C" w:rsidRDefault="00000000">
            <w:r>
              <w:t>ChatGPT: 21 g Gemini: 21 g DeepSeek: 22.5 g Claude: 22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DB8A572" w14:textId="77777777" w:rsidR="0064097C" w:rsidRDefault="00000000">
            <w:r>
              <w:t>22.05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5FAFFB86" w14:textId="77777777" w:rsidR="0064097C" w:rsidRDefault="00000000">
            <w:r>
              <w:t>1 orange (80 g) without peel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D514048" w14:textId="77777777" w:rsidR="0064097C" w:rsidRDefault="00000000">
            <w:r>
              <w:t>ChatGPT: 7.2 g Gemini: 8 g DeepSeek: 8 g Claude: 9.6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311C0CFB" w14:textId="77777777" w:rsidR="0064097C" w:rsidRDefault="00000000">
            <w:r>
              <w:t>6.24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1C2AD892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2C31548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114467F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01E139BA" w14:textId="77777777" w:rsidR="0064097C" w:rsidRDefault="00000000">
            <w:r>
              <w:t>ChatGPT: 28.2 g Gemini: 29 g DeepSeek: 30.5 g Claude: 31.6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87041E7" w14:textId="77777777" w:rsidR="0064097C" w:rsidRDefault="00000000">
            <w:r>
              <w:t xml:space="preserve">28.3 g </w:t>
            </w:r>
          </w:p>
        </w:tc>
      </w:tr>
      <w:tr w:rsidR="00A3609D" w:rsidRPr="004E7716" w14:paraId="69450074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74D3472" w14:textId="77777777" w:rsidR="0064097C" w:rsidRDefault="00000000">
            <w:r>
              <w:lastRenderedPageBreak/>
              <w:t>41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7E1C911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1BEB47E0" w14:textId="77777777" w:rsidR="0064097C" w:rsidRDefault="00000000">
            <w:r>
              <w:t>70 g basmati rice + 100 g carrots + 5 g EVO oil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2C3126C8" w14:textId="77777777" w:rsidR="0064097C" w:rsidRDefault="00000000">
            <w:r>
              <w:t>70 g basmati rice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74A9884A" w14:textId="77777777" w:rsidR="0064097C" w:rsidRDefault="00000000">
            <w:r>
              <w:t>ChatGPT: 53.9g Gemini: 19.6 g DeepSeek: 18 g Claude: 20.3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6DE8395" w14:textId="77777777" w:rsidR="0064097C" w:rsidRDefault="00000000">
            <w:r>
              <w:t>58.03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416AB8FB" w14:textId="77777777" w:rsidR="0064097C" w:rsidRDefault="00000000">
            <w:r>
              <w:t>100 g carrots  ( 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36474475" w14:textId="77777777" w:rsidR="0064097C" w:rsidRDefault="00000000">
            <w:r>
              <w:t>ChatGPT: 7 g Gemini: 8 g DeepSeek: 8 g Claude: 7.4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71A1D16" w14:textId="77777777" w:rsidR="0064097C" w:rsidRDefault="00000000">
            <w:r>
              <w:t>7.6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FDAB400" w14:textId="77777777" w:rsidR="0064097C" w:rsidRDefault="00000000">
            <w:r>
              <w:t xml:space="preserve"> 5 g EVO oil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4384A21" w14:textId="77777777" w:rsidR="0064097C" w:rsidRDefault="00000000">
            <w:r>
              <w:t>ChatGPT: 0 g Gemini: 0 g DeepSeek: 0 g Claude: 0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E809DA4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72C8B9F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2F533F1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3D694F1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0A1CCD14" w14:textId="77777777" w:rsidR="0064097C" w:rsidRDefault="00000000">
            <w:r>
              <w:t>ChatGPT: 61 g Gemini: 27.6 g DeepSeek: 26 g Claude: 27.7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DF41E8F" w14:textId="77777777" w:rsidR="0064097C" w:rsidRDefault="00000000">
            <w:r>
              <w:t>65.6 g</w:t>
            </w:r>
          </w:p>
        </w:tc>
      </w:tr>
      <w:tr w:rsidR="00A3609D" w:rsidRPr="004E7716" w14:paraId="07A99F6A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72F5E4D" w14:textId="77777777" w:rsidR="0064097C" w:rsidRDefault="00000000">
            <w:r>
              <w:t>42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F4162A1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5A7165DF" w14:textId="77777777" w:rsidR="0064097C" w:rsidRDefault="00000000">
            <w:r>
              <w:t>80 g dry pasta with butter and parmesan (10 g butter + 10 g parmesan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4B5DFC5E" w14:textId="77777777" w:rsidR="0064097C" w:rsidRDefault="00000000">
            <w:r>
              <w:t xml:space="preserve">80 g di pasta secca 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FA7929D" w14:textId="77777777" w:rsidR="0064097C" w:rsidRDefault="00000000">
            <w:r>
              <w:t>ChatGPT:60g Gemini: 57.6 g DeepSeek: 64 g Claude: 20.9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AB08387" w14:textId="77777777" w:rsidR="0064097C" w:rsidRDefault="00000000">
            <w:r>
              <w:t>58.16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0B29A80" w14:textId="77777777" w:rsidR="0064097C" w:rsidRDefault="00000000">
            <w:r>
              <w:t xml:space="preserve">10 g butter 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EDDECC7" w14:textId="77777777" w:rsidR="0064097C" w:rsidRDefault="00000000">
            <w:r>
              <w:t>ChatGPT: 0.1 g Gemini: 0 g DeepSeek: 0.1 g Claude: 0.1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32D164B0" w14:textId="77777777" w:rsidR="0064097C" w:rsidRDefault="00000000">
            <w:r>
              <w:t>0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61077F9" w14:textId="77777777" w:rsidR="0064097C" w:rsidRDefault="00000000">
            <w:r>
              <w:t xml:space="preserve"> 10 g parmesan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0D76299" w14:textId="77777777" w:rsidR="0064097C" w:rsidRDefault="00000000">
            <w:r>
              <w:t>ChatGPT: 0.09 g Gemini: 0 g DeepSeek: 0 g Claude: 0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41EE6AF0" w14:textId="77777777" w:rsidR="0064097C" w:rsidRDefault="00000000">
            <w: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2894D7B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86E4ECA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AD14C76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2A6F23BC" w14:textId="77777777" w:rsidR="0064097C" w:rsidRDefault="00000000">
            <w:r>
              <w:t>ChatGPT: 60.1g Gemini: 57.6 g DeepSeek: 64 g Claude: 20.9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4BAA71C" w14:textId="77777777" w:rsidR="0064097C" w:rsidRDefault="00000000">
            <w:r>
              <w:t>58.26 g</w:t>
            </w:r>
          </w:p>
        </w:tc>
      </w:tr>
      <w:tr w:rsidR="00A3609D" w:rsidRPr="004E7716" w14:paraId="4FA415B9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1554881" w14:textId="77777777" w:rsidR="0064097C" w:rsidRDefault="00000000">
            <w:r>
              <w:t>4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FCB29AC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000A76CB" w14:textId="77777777" w:rsidR="0064097C" w:rsidRDefault="00000000">
            <w:r>
              <w:t>250 ml vegetable broth with 30 g semolina pasta + 1 banana (100 g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2C7BEBEA" w14:textId="77777777" w:rsidR="0064097C" w:rsidRDefault="00000000">
            <w:r>
              <w:t xml:space="preserve">250 ml vegetable broth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9164342" w14:textId="77777777" w:rsidR="0064097C" w:rsidRDefault="00000000">
            <w:r>
              <w:t>ChatGPT: 2g Gemini: 0 g DeepSeek: 0 g Claude: 1.3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61EF485" w14:textId="77777777" w:rsidR="0064097C" w:rsidRDefault="00000000">
            <w:r>
              <w:t>0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7C977F55" w14:textId="77777777" w:rsidR="0064097C" w:rsidRDefault="00000000">
            <w:r>
              <w:t>30 g semolina pasta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5AFCEB18" w14:textId="77777777" w:rsidR="0064097C" w:rsidRDefault="00000000">
            <w:r>
              <w:t>ChatGPT: 22.5 g Gemini: 21.6 g DeepSeek: 24 g Claude: 21.6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33D3E44A" w14:textId="77777777" w:rsidR="0064097C" w:rsidRDefault="00000000">
            <w:r>
              <w:t>21.81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2E9CC4A" w14:textId="77777777" w:rsidR="0064097C" w:rsidRDefault="00000000">
            <w:r>
              <w:t>1 banana 100 g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E4F11D1" w14:textId="77777777" w:rsidR="0064097C" w:rsidRDefault="00000000">
            <w:r>
              <w:t>ChatGPT: 22g Gemini: 23 g DeepSeek: 20 g Claude: 20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7A6B5E15" w14:textId="77777777" w:rsidR="0064097C" w:rsidRDefault="00000000">
            <w:r>
              <w:t>17.4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4053FB2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58695113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B5835B2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6210C7CD" w14:textId="77777777" w:rsidR="0064097C" w:rsidRDefault="00000000">
            <w:r>
              <w:t>ChatGPT: 46.5 g Gemini: 44.6 g DeepSeek: 44 g Claude: 42.9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8CDF105" w14:textId="77777777" w:rsidR="0064097C" w:rsidRDefault="00000000">
            <w:r>
              <w:t>39.21 g</w:t>
            </w:r>
          </w:p>
        </w:tc>
      </w:tr>
      <w:tr w:rsidR="00A3609D" w:rsidRPr="004E7716" w14:paraId="04A2F73D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64E229EE" w14:textId="77777777" w:rsidR="0064097C" w:rsidRDefault="00000000">
            <w:r>
              <w:t>44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536F737D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75AE6F0E" w14:textId="77777777" w:rsidR="0064097C" w:rsidRDefault="00000000">
            <w:r>
              <w:t>1 Happy Meal from McDonald’s: 1 cheeseb</w:t>
            </w:r>
            <w:r>
              <w:lastRenderedPageBreak/>
              <w:t>urger + 1 portion of French fries + 1 classic Coca-Cola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3FE75476" w14:textId="77777777" w:rsidR="0064097C" w:rsidRDefault="00000000">
            <w:r>
              <w:lastRenderedPageBreak/>
              <w:t xml:space="preserve"> 1 cheeseburger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8A00DC2" w14:textId="77777777" w:rsidR="0064097C" w:rsidRDefault="00000000">
            <w:r>
              <w:t xml:space="preserve">ChatGPT: 30 g Gemini: 31 g DeepSeek: 31 g </w:t>
            </w:r>
            <w:r>
              <w:lastRenderedPageBreak/>
              <w:t>Claude: 31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F3C8B9E" w14:textId="77777777" w:rsidR="0064097C" w:rsidRDefault="00000000">
            <w:r>
              <w:lastRenderedPageBreak/>
              <w:t>30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70C4F274" w14:textId="77777777" w:rsidR="0064097C" w:rsidRDefault="00000000">
            <w:r>
              <w:t>1 portion of French fries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E9645F9" w14:textId="77777777" w:rsidR="0064097C" w:rsidRDefault="00000000">
            <w:r>
              <w:t xml:space="preserve">ChatGPT: 29.9 g Gemini: 17 g DeepSeek: 28 g </w:t>
            </w:r>
            <w:r>
              <w:lastRenderedPageBreak/>
              <w:t>Claude: 25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760748A1" w14:textId="77777777" w:rsidR="0064097C" w:rsidRDefault="00000000">
            <w:r>
              <w:lastRenderedPageBreak/>
              <w:t xml:space="preserve">29 g 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07A4D44" w14:textId="77777777" w:rsidR="0064097C" w:rsidRDefault="00000000">
            <w:r>
              <w:t>1 classic Coca-Cola (0.33L)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EF2D816" w14:textId="77777777" w:rsidR="0064097C" w:rsidRDefault="00000000">
            <w:r>
              <w:t>ChatGPT: 26.5 g Gemini: 25 g DeepS</w:t>
            </w:r>
            <w:r>
              <w:lastRenderedPageBreak/>
              <w:t>eek: 26 g Claude: 35 g</w:t>
            </w:r>
          </w:p>
        </w:tc>
        <w:tc>
          <w:tcPr>
            <w:tcW w:w="2890" w:type="dxa"/>
            <w:gridSpan w:val="2"/>
            <w:shd w:val="clear" w:color="000000" w:fill="FFFFFF"/>
            <w:noWrap/>
            <w:vAlign w:val="bottom"/>
            <w:hideMark/>
          </w:tcPr>
          <w:p w14:paraId="0558882E" w14:textId="77777777" w:rsidR="0064097C" w:rsidRDefault="00000000">
            <w:r>
              <w:lastRenderedPageBreak/>
              <w:t>35 g (lattina coca cola da 0.33L)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06D0B6D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25C2FB5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059F2E2A" w14:textId="77777777" w:rsidR="0064097C" w:rsidRDefault="00000000">
            <w:r>
              <w:t xml:space="preserve">ChatGPT: 86.4g Gemini: 73 g DeepSeek: 85 g </w:t>
            </w:r>
            <w:r>
              <w:lastRenderedPageBreak/>
              <w:t>Claude: 91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46BABAF4" w14:textId="77777777" w:rsidR="0064097C" w:rsidRDefault="00000000">
            <w:r>
              <w:lastRenderedPageBreak/>
              <w:t xml:space="preserve">94 g </w:t>
            </w:r>
          </w:p>
        </w:tc>
      </w:tr>
      <w:tr w:rsidR="00A3609D" w:rsidRPr="004E7716" w14:paraId="2C7E71F4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7AF39568" w14:textId="77777777" w:rsidR="0064097C" w:rsidRDefault="00000000">
            <w:r>
              <w:t>45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DB7A419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391F53E2" w14:textId="77777777" w:rsidR="0064097C" w:rsidRDefault="00000000">
            <w:r>
              <w:t>2 beef meatballs (100 g) + 150 g of baked potatoes + 5 g of extra virgin olive oil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01E1E83C" w14:textId="77777777" w:rsidR="0064097C" w:rsidRDefault="00000000">
            <w:r>
              <w:t>2 beef meatballs (100 g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297052F" w14:textId="77777777" w:rsidR="0064097C" w:rsidRDefault="00000000">
            <w:r>
              <w:t>ChatGPT:3 g Gemini: 7.5 g DeepSeek: 5 g Claude: 2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6AECF8B" w14:textId="77777777" w:rsidR="0064097C" w:rsidRDefault="00000000">
            <w:r>
              <w:t>5.9 g (10 g pane)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7B5CCE73" w14:textId="77777777" w:rsidR="0064097C" w:rsidRDefault="00000000">
            <w:r>
              <w:t xml:space="preserve">150 g of baked potatoes 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32691281" w14:textId="77777777" w:rsidR="0064097C" w:rsidRDefault="00000000">
            <w:r>
              <w:t>ChatGPT: 32.5 g Gemini: 25.5 g DeepSeek: 24 g Claude: 25.5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3F7BAF4" w14:textId="77777777" w:rsidR="0064097C" w:rsidRDefault="00000000">
            <w:r>
              <w:t xml:space="preserve">38.55 g 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51CBDF2F" w14:textId="77777777" w:rsidR="0064097C" w:rsidRDefault="00000000">
            <w:r>
              <w:t xml:space="preserve"> 5 g EVO oil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53DDEED" w14:textId="77777777" w:rsidR="0064097C" w:rsidRDefault="00000000">
            <w:r>
              <w:t>ChatGPT: 0 g Gemini: 0 g DeepSeek: 0 g Claude: 0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019DDD34" w14:textId="77777777" w:rsidR="0064097C" w:rsidRDefault="00000000">
            <w:r>
              <w:t xml:space="preserve">0 g 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203BC2B9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2FA9FAD7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708E1F6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AD16004" w14:textId="77777777" w:rsidR="0064097C" w:rsidRDefault="00000000">
            <w:r>
              <w:t>ChatGPT: 35.5 g Gemini: 33 g DeepSeek: 29 g Claude: 27.5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D5D39C7" w14:textId="77777777" w:rsidR="0064097C" w:rsidRDefault="00000000">
            <w:r>
              <w:t>30.9 g (44.45 gr)</w:t>
            </w:r>
          </w:p>
        </w:tc>
      </w:tr>
      <w:tr w:rsidR="00A3609D" w:rsidRPr="004E7716" w14:paraId="11B151B3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9E67A08" w14:textId="77777777" w:rsidR="0064097C" w:rsidRDefault="00000000">
            <w:r>
              <w:t>46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9E436F5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731D3BBA" w14:textId="77777777" w:rsidR="0064097C" w:rsidRDefault="00000000">
            <w:r>
              <w:t>Big salad with 80 g canned tuna. 30 g corn. 150 g lettuce + 50 g crackers (Pavesi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43894FE6" w14:textId="77777777" w:rsidR="0064097C" w:rsidRDefault="00000000">
            <w:r>
              <w:t xml:space="preserve"> 80 g canned tuna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05CAF1AA" w14:textId="77777777" w:rsidR="0064097C" w:rsidRDefault="00000000">
            <w:r>
              <w:t>ChatGPT: 0 g Gemini: 0 g DeepSeek: 0 g Claude: 0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5A5C8B2" w14:textId="77777777" w:rsidR="0064097C" w:rsidRDefault="00000000">
            <w:r>
              <w:t>0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54112882" w14:textId="77777777" w:rsidR="0064097C" w:rsidRDefault="00000000">
            <w:r>
              <w:t>30 g corn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314BE6E2" w14:textId="77777777" w:rsidR="0064097C" w:rsidRDefault="00000000">
            <w:r>
              <w:t>ChatGPT: 5.7 g Gemini: 5.1 g DeepSeek: 6 g Claude: 6.6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47E535E8" w14:textId="77777777" w:rsidR="0064097C" w:rsidRDefault="00000000">
            <w:r>
              <w:t>5.9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F51DBE6" w14:textId="77777777" w:rsidR="0064097C" w:rsidRDefault="00000000">
            <w:r>
              <w:t>150 g lettuce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26DDF7F" w14:textId="77777777" w:rsidR="0064097C" w:rsidRDefault="00000000">
            <w:r>
              <w:t>ChatGPT: 3 g Gemini: 3 g DeepSeek: 3 g Claude: 5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0C23D5EB" w14:textId="77777777" w:rsidR="0064097C" w:rsidRDefault="00000000">
            <w:r>
              <w:t>4.5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5D2567C" w14:textId="77777777" w:rsidR="0064097C" w:rsidRDefault="00000000">
            <w:r>
              <w:t>50 g crackers (Pavesi)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014CC325" w14:textId="77777777" w:rsidR="0064097C" w:rsidRDefault="00000000">
            <w:r>
              <w:t>ChatGPT: 35g Gemini: 36.5 g DeepSeek: 35 g Claude: 35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8E70BB9" w14:textId="77777777" w:rsidR="0064097C" w:rsidRDefault="00000000">
            <w:r>
              <w:t>33.1 g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2B9BBA2" w14:textId="77777777" w:rsidR="0064097C" w:rsidRDefault="00000000">
            <w:r>
              <w:t>ChatGPT: 43.7g Gemini: 44.6 g DeepSeek: 44 g Claude: 43.1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A600BCC" w14:textId="77777777" w:rsidR="0064097C" w:rsidRDefault="00000000">
            <w:r>
              <w:t>43.5 g</w:t>
            </w:r>
          </w:p>
        </w:tc>
      </w:tr>
      <w:tr w:rsidR="00A3609D" w:rsidRPr="004E7716" w14:paraId="128F653E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5A980988" w14:textId="77777777" w:rsidR="0064097C" w:rsidRDefault="00000000">
            <w:r>
              <w:t>4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15B28784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7D059603" w14:textId="77777777" w:rsidR="0064097C" w:rsidRDefault="00000000">
            <w:r>
              <w:t xml:space="preserve">Toast with 2 slices sandwich bread (50 g) </w:t>
            </w:r>
            <w:r>
              <w:lastRenderedPageBreak/>
              <w:t>with 50 g cooked ham + 30 g cream cheese (Philadelphia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A58E0BB" w14:textId="77777777" w:rsidR="0064097C" w:rsidRDefault="00000000">
            <w:r>
              <w:lastRenderedPageBreak/>
              <w:t>Toast with 2 slices sandwic</w:t>
            </w:r>
            <w:r>
              <w:lastRenderedPageBreak/>
              <w:t>h bread (50 g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1EB25880" w14:textId="77777777" w:rsidR="0064097C" w:rsidRDefault="00000000">
            <w:r>
              <w:lastRenderedPageBreak/>
              <w:t xml:space="preserve">ChatGPT: 25g Gemini: 24 g DeepSeek: 25 g </w:t>
            </w:r>
            <w:r>
              <w:lastRenderedPageBreak/>
              <w:t>Claude: 24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AF9F5ED" w14:textId="77777777" w:rsidR="0064097C" w:rsidRDefault="00000000">
            <w:r>
              <w:lastRenderedPageBreak/>
              <w:t>24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225C4D41" w14:textId="77777777" w:rsidR="0064097C" w:rsidRDefault="00000000">
            <w:r>
              <w:t>50 g cooked ham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A0C8D61" w14:textId="77777777" w:rsidR="0064097C" w:rsidRDefault="00000000">
            <w:r>
              <w:t xml:space="preserve">ChatGPT: 0 g Gemini: 0 g DeepSeek: 0.5 g </w:t>
            </w:r>
            <w:r>
              <w:lastRenderedPageBreak/>
              <w:t>Claude: 0.5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E98A91D" w14:textId="77777777" w:rsidR="0064097C" w:rsidRDefault="00000000">
            <w:r>
              <w:lastRenderedPageBreak/>
              <w:t>0.8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19CA670" w14:textId="77777777" w:rsidR="0064097C" w:rsidRDefault="00000000">
            <w:r>
              <w:t>30 g cream cheese (Philadelphia)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1A9D58E" w14:textId="77777777" w:rsidR="0064097C" w:rsidRDefault="00000000">
            <w:r>
              <w:t>ChatGPT: 0.9 g Gemini: 1.05 g DeepS</w:t>
            </w:r>
            <w:r>
              <w:lastRenderedPageBreak/>
              <w:t>eek: 1 g Claude: 1.2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3B726B46" w14:textId="77777777" w:rsidR="0064097C" w:rsidRDefault="00000000">
            <w:r>
              <w:lastRenderedPageBreak/>
              <w:t>1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2F8A293C" w14:textId="77777777" w:rsidR="0064097C" w:rsidRDefault="00000000">
            <w:r>
              <w:t xml:space="preserve">1 fetta di melone </w:t>
            </w:r>
            <w:r>
              <w:lastRenderedPageBreak/>
              <w:t>retato (90 g)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25C9D3D" w14:textId="77777777" w:rsidR="0064097C" w:rsidRDefault="00000000">
            <w:r>
              <w:lastRenderedPageBreak/>
              <w:t>ChatGPT: 6.3g Gemini: 6.75 g DeepS</w:t>
            </w:r>
            <w:r>
              <w:lastRenderedPageBreak/>
              <w:t>eek: 8 g Claude: 7.2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6092114" w14:textId="77777777" w:rsidR="0064097C" w:rsidRDefault="00000000">
            <w:r>
              <w:lastRenderedPageBreak/>
              <w:t>6.67 g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7746AFAA" w14:textId="77777777" w:rsidR="0064097C" w:rsidRDefault="00000000">
            <w:r>
              <w:t xml:space="preserve">ChatGPT: 32.2 g Gemini: 31.8 g DeepSeek: 34.5 </w:t>
            </w:r>
            <w:r>
              <w:lastRenderedPageBreak/>
              <w:t>g Claude: 32.9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DCDFDD2" w14:textId="77777777" w:rsidR="0064097C" w:rsidRDefault="00000000">
            <w:r>
              <w:lastRenderedPageBreak/>
              <w:t>32.47 g</w:t>
            </w:r>
          </w:p>
        </w:tc>
      </w:tr>
      <w:tr w:rsidR="00A3609D" w:rsidRPr="004E7716" w14:paraId="4DC6077F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22BAA0E" w14:textId="77777777" w:rsidR="0064097C" w:rsidRDefault="00000000">
            <w:r>
              <w:t>48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027AD36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0D2CA718" w14:textId="77777777" w:rsidR="0064097C" w:rsidRDefault="00000000">
            <w:r>
              <w:t>80 g cold pasta with 40 g mozzarella (Vallelata) and 40 g cherry tomatoes + 1 peach (120 g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0512F939" w14:textId="77777777" w:rsidR="0064097C" w:rsidRDefault="00000000">
            <w:r>
              <w:t>80 g cold pasta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43EFB5B9" w14:textId="77777777" w:rsidR="0064097C" w:rsidRDefault="00000000">
            <w:r>
              <w:t>ChatGPT: 56 g Gemini: 23.2 g DeepSeek: 22 g Claude: 20.8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E1B435D" w14:textId="77777777" w:rsidR="0064097C" w:rsidRDefault="00000000">
            <w:r>
              <w:t>56.8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56F432D5" w14:textId="77777777" w:rsidR="0064097C" w:rsidRDefault="00000000">
            <w:r>
              <w:t>40 g mozzarella (Vallelata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14EEC5E" w14:textId="77777777" w:rsidR="0064097C" w:rsidRDefault="00000000">
            <w:r>
              <w:t>ChatGPT: 0.5g Gemini: 0.4 g DeepSeek: 1 g Claude: 1.2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7BCECDED" w14:textId="77777777" w:rsidR="0064097C" w:rsidRDefault="00000000">
            <w:r>
              <w:t>0.4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47BEFFFF" w14:textId="77777777" w:rsidR="0064097C" w:rsidRDefault="00000000">
            <w:r>
              <w:t>40 g cherry tomatoes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56FC011" w14:textId="77777777" w:rsidR="0064097C" w:rsidRDefault="00000000">
            <w:r>
              <w:t>ChatGPT: 1.2 g Gemini: 1.4 g DeepSeek: 1.5 g Claude: 1.6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2B280B44" w14:textId="77777777" w:rsidR="0064097C" w:rsidRDefault="00000000">
            <w:r>
              <w:t>1.6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A45074C" w14:textId="77777777" w:rsidR="0064097C" w:rsidRDefault="00000000">
            <w:r>
              <w:t>1 peach (120 g)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0535AF0D" w14:textId="77777777" w:rsidR="0064097C" w:rsidRDefault="00000000">
            <w:r>
              <w:t>ChatGPT: 12g Gemini: 11.4 g DeepSeek: 12 g Claude: 8.4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789414A" w14:textId="77777777" w:rsidR="0064097C" w:rsidRDefault="00000000">
            <w:r>
              <w:t>11.4 g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679A9D3B" w14:textId="77777777" w:rsidR="0064097C" w:rsidRDefault="00000000">
            <w:r>
              <w:t>ChatGPT: 69.7 g Gemini: 36.4g DeepSeek: 36.5 g Claude: 31.9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18EC91C" w14:textId="77777777" w:rsidR="0064097C" w:rsidRDefault="00000000">
            <w:r>
              <w:t>70.2 g</w:t>
            </w:r>
          </w:p>
        </w:tc>
      </w:tr>
      <w:tr w:rsidR="00A3609D" w:rsidRPr="004E7716" w14:paraId="08828185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411A6230" w14:textId="77777777" w:rsidR="0064097C" w:rsidRDefault="00000000">
            <w:r>
              <w:t>49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C35971E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vAlign w:val="bottom"/>
            <w:hideMark/>
          </w:tcPr>
          <w:p w14:paraId="1EF31EE9" w14:textId="77777777" w:rsidR="0064097C" w:rsidRDefault="00000000">
            <w:r>
              <w:t>70 g black rice with 100 g canned lentils + 80 g canned pea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FF58F48" w14:textId="77777777" w:rsidR="0064097C" w:rsidRDefault="00000000">
            <w:r>
              <w:t>70 g black rice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A86B7AA" w14:textId="77777777" w:rsidR="0064097C" w:rsidRDefault="00000000">
            <w:r>
              <w:t>ChatGPT: 52.5 g Gemini: 19.6 g DeepSeek: 21 g Claude: 18.2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D40CDFF" w14:textId="77777777" w:rsidR="0064097C" w:rsidRDefault="00000000">
            <w:r>
              <w:t>56.3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A2B964B" w14:textId="77777777" w:rsidR="0064097C" w:rsidRDefault="00000000">
            <w:r>
              <w:t>100 g canned lentils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153168E1" w14:textId="77777777" w:rsidR="0064097C" w:rsidRDefault="00000000">
            <w:r>
              <w:t>ChatGPT: 12 g Gemini: 18 g DeepSeek: 20 g Claude: 20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23914AF8" w14:textId="77777777" w:rsidR="0064097C" w:rsidRDefault="00000000">
            <w:r>
              <w:t>15.4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7F5CDA9" w14:textId="77777777" w:rsidR="0064097C" w:rsidRDefault="00000000">
            <w:r>
              <w:t xml:space="preserve"> 80 g canned peas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BDF7D66" w14:textId="77777777" w:rsidR="0064097C" w:rsidRDefault="00000000">
            <w:r>
              <w:t>ChatGPT: 8 g Gemini: 9.6 g DeepSeek: 11.2 g Claude: 10.4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7DA83F3" w14:textId="77777777" w:rsidR="0064097C" w:rsidRDefault="00000000">
            <w:r>
              <w:t>8.9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504EF92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59679C43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6E2A9A7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70935A69" w14:textId="77777777" w:rsidR="0064097C" w:rsidRDefault="00000000">
            <w:r>
              <w:t>ChatGPT: 72.5 g Gemini: 47.2 g DeepSeek: 44.2 g Claude: 48.6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00059D1" w14:textId="77777777" w:rsidR="0064097C" w:rsidRDefault="00000000">
            <w:r>
              <w:t>82.6 g</w:t>
            </w:r>
          </w:p>
        </w:tc>
      </w:tr>
      <w:tr w:rsidR="00A3609D" w:rsidRPr="004E7716" w14:paraId="3A343ACF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1AF6F96" w14:textId="77777777" w:rsidR="0064097C" w:rsidRDefault="00000000">
            <w:r>
              <w:t>50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12587DAD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67DA0174" w14:textId="77777777" w:rsidR="0064097C" w:rsidRDefault="00000000">
            <w:r>
              <w:t xml:space="preserve">80 g rigatoni (Barilla) with 30 g pesto 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3176B468" w14:textId="77777777" w:rsidR="0064097C" w:rsidRDefault="00000000">
            <w:r>
              <w:t>80 g rigatoni (Barilla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1F3B786" w14:textId="77777777" w:rsidR="0064097C" w:rsidRDefault="00000000">
            <w:r>
              <w:t xml:space="preserve">ChatGPT: 60 g Gemini: 23.2 g DeepSeek: 24 g </w:t>
            </w:r>
            <w:r>
              <w:lastRenderedPageBreak/>
              <w:t>Claude: 20.8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DD45CEE" w14:textId="77777777" w:rsidR="0064097C" w:rsidRDefault="00000000">
            <w:r>
              <w:lastRenderedPageBreak/>
              <w:t>56.9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6FDFAB8" w14:textId="77777777" w:rsidR="0064097C" w:rsidRDefault="00000000">
            <w:r>
              <w:t xml:space="preserve">30 g  pesto 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588819AB" w14:textId="77777777" w:rsidR="0064097C" w:rsidRDefault="00000000">
            <w:r>
              <w:t xml:space="preserve">ChatGPT: 1.5g Gemini: 1.2 g DeepSeek: 0.9 g </w:t>
            </w:r>
            <w:r>
              <w:lastRenderedPageBreak/>
              <w:t>Claude: 1.5 g</w:t>
            </w:r>
          </w:p>
        </w:tc>
        <w:tc>
          <w:tcPr>
            <w:tcW w:w="1485" w:type="dxa"/>
            <w:gridSpan w:val="2"/>
            <w:shd w:val="clear" w:color="000000" w:fill="FFFFFF"/>
            <w:noWrap/>
            <w:vAlign w:val="bottom"/>
            <w:hideMark/>
          </w:tcPr>
          <w:p w14:paraId="784D9121" w14:textId="77777777" w:rsidR="0064097C" w:rsidRDefault="00000000">
            <w:r>
              <w:lastRenderedPageBreak/>
              <w:t>3.3 g PESTO BARILLA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52C5A14A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02C968EE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3CB2C29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2469CF21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A3BF23D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38C8C469" w14:textId="77777777" w:rsidR="0064097C" w:rsidRDefault="00000000">
            <w:r>
              <w:t xml:space="preserve">ChatGPT: 61.5 g Gemini: 24.4 g DeepSeek: 24.9 </w:t>
            </w:r>
            <w:r>
              <w:lastRenderedPageBreak/>
              <w:t>g Claude: 22.3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923B71B" w14:textId="77777777" w:rsidR="0064097C" w:rsidRDefault="00000000">
            <w:r>
              <w:lastRenderedPageBreak/>
              <w:t>60.2 g</w:t>
            </w:r>
          </w:p>
        </w:tc>
      </w:tr>
      <w:tr w:rsidR="00A3609D" w:rsidRPr="004E7716" w14:paraId="62C96A4A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0C0F34A" w14:textId="77777777" w:rsidR="0064097C" w:rsidRDefault="00000000">
            <w:r>
              <w:t>51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5421A6E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53FC9872" w14:textId="77777777" w:rsidR="0064097C" w:rsidRDefault="00000000">
            <w:r>
              <w:t>100 g Basmati risotto with mixed mushrooms (130 g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1C713262" w14:textId="77777777" w:rsidR="0064097C" w:rsidRDefault="00000000">
            <w:r>
              <w:t>100 g Basmati risotto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DA6971E" w14:textId="77777777" w:rsidR="0064097C" w:rsidRDefault="00000000">
            <w:r>
              <w:t>ChatGPT: 77 g Gemini: 28 g DeepSeek: 31.2 g Claude: 29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B00389C" w14:textId="77777777" w:rsidR="0064097C" w:rsidRDefault="00000000">
            <w:r>
              <w:t>77 g BASMATI GALLO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28882EE" w14:textId="77777777" w:rsidR="0064097C" w:rsidRDefault="00000000">
            <w:r>
              <w:t>mixed mushrooms (130 g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1A13982A" w14:textId="77777777" w:rsidR="0064097C" w:rsidRDefault="00000000">
            <w:r>
              <w:t>ChatGPT: 3.9 g Gemini: 4.55 g DeepSeek: 3.9 g Claude: 0.8 g</w:t>
            </w:r>
          </w:p>
        </w:tc>
        <w:tc>
          <w:tcPr>
            <w:tcW w:w="1485" w:type="dxa"/>
            <w:gridSpan w:val="2"/>
            <w:shd w:val="clear" w:color="000000" w:fill="FFFFFF"/>
            <w:noWrap/>
            <w:vAlign w:val="bottom"/>
            <w:hideMark/>
          </w:tcPr>
          <w:p w14:paraId="7CC14378" w14:textId="77777777" w:rsidR="0064097C" w:rsidRDefault="00000000">
            <w:r>
              <w:t>2 g MISTO FUNGHI SUGELATO CONAD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D4645FC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2BF7A3E6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6576FBE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7366A6E9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41E1F26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29DBADD" w14:textId="77777777" w:rsidR="0064097C" w:rsidRDefault="00000000">
            <w:r>
              <w:t>ChatGPT: 80.9 g Gemini: 32.55 g DeepSeek: 35 g Claude: 29.8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81683C2" w14:textId="77777777" w:rsidR="0064097C" w:rsidRDefault="00000000">
            <w:r>
              <w:t>79 g</w:t>
            </w:r>
          </w:p>
        </w:tc>
      </w:tr>
      <w:tr w:rsidR="00A3609D" w:rsidRPr="004E7716" w14:paraId="3078B1BF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63FF774A" w14:textId="77777777" w:rsidR="0064097C" w:rsidRDefault="00000000">
            <w:r>
              <w:t>52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5A904CFD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6CE67075" w14:textId="77777777" w:rsidR="0064097C" w:rsidRDefault="00000000">
            <w:r>
              <w:t>Chicken burger with “Bun” bread (60 g) + 20 g ketchup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F751D95" w14:textId="77777777" w:rsidR="0064097C" w:rsidRDefault="00000000">
            <w:r>
              <w:t xml:space="preserve">Chicken burger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AFCB851" w14:textId="77777777" w:rsidR="0064097C" w:rsidRDefault="00000000">
            <w:r>
              <w:t>ChatGPT: 0 g Gemini: 0 g DeepSeek: 0 g Claude: 0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C37D770" w14:textId="77777777" w:rsidR="0064097C" w:rsidRDefault="00000000">
            <w:r>
              <w:t>0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4550BFA0" w14:textId="77777777" w:rsidR="0064097C" w:rsidRDefault="00000000">
            <w:r>
              <w:t>“Bun” bread (60 g) COOP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5D43218" w14:textId="77777777" w:rsidR="0064097C" w:rsidRDefault="00000000">
            <w:r>
              <w:t>ChatGPT: 30g Gemini: 28.8 g DeepSeek: 30 g Claude: 30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78929BCE" w14:textId="77777777" w:rsidR="0064097C" w:rsidRDefault="00000000">
            <w:r>
              <w:t>30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B702CEA" w14:textId="77777777" w:rsidR="0064097C" w:rsidRDefault="00000000">
            <w:r>
              <w:t xml:space="preserve">20 g Ketchup 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977E940" w14:textId="77777777" w:rsidR="0064097C" w:rsidRDefault="00000000">
            <w:r>
              <w:t>ChatGPT: 5 g Gemini: 4.6 g DeepSeek: 5 g Claude: 5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83BE05D" w14:textId="77777777" w:rsidR="0064097C" w:rsidRDefault="00000000">
            <w:r>
              <w:t>4.8 g senna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C1B3EC2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0C434C55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CD400AB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3C2A64E8" w14:textId="77777777" w:rsidR="0064097C" w:rsidRDefault="00000000">
            <w:r>
              <w:t>ChatGPT: 35 g Gemini: 33.4 g DeepSeek: 35 g Claude: 35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416DE861" w14:textId="77777777" w:rsidR="0064097C" w:rsidRDefault="00000000">
            <w:r>
              <w:t>34.8 g</w:t>
            </w:r>
          </w:p>
        </w:tc>
      </w:tr>
      <w:tr w:rsidR="00A3609D" w:rsidRPr="004E7716" w14:paraId="561BFA08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147C46E" w14:textId="77777777" w:rsidR="0064097C" w:rsidRDefault="00000000">
            <w:r>
              <w:t>5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594773D8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2534150A" w14:textId="77777777" w:rsidR="0064097C" w:rsidRDefault="00000000">
            <w:r>
              <w:t>Meat cannelloni 250 g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A17E5DE" w14:textId="77777777" w:rsidR="0064097C" w:rsidRDefault="00000000">
            <w:r>
              <w:t>Meat cannelloni 250 g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1DA4931" w14:textId="77777777" w:rsidR="0064097C" w:rsidRDefault="00000000">
            <w:r>
              <w:t>ChatGPT: 45 g Gemini: 50 g DeepSeek: 32 g Claude: 30 g</w:t>
            </w:r>
          </w:p>
        </w:tc>
        <w:tc>
          <w:tcPr>
            <w:tcW w:w="1368" w:type="dxa"/>
            <w:gridSpan w:val="2"/>
            <w:shd w:val="clear" w:color="000000" w:fill="FFFFFF"/>
            <w:noWrap/>
            <w:vAlign w:val="bottom"/>
            <w:hideMark/>
          </w:tcPr>
          <w:p w14:paraId="0E36CAF3" w14:textId="77777777" w:rsidR="0064097C" w:rsidRDefault="00000000">
            <w:r>
              <w:t>25 g  Cucina esselunga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7148033" w14:textId="77777777" w:rsidR="0064097C" w:rsidRDefault="00000000">
            <w:r>
              <w:t> 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8872003" w14:textId="77777777" w:rsidR="0064097C" w:rsidRDefault="00000000">
            <w:r>
              <w:t> 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2E3D3C2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93F6396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1FDC4E7B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61BB881E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7261D304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DE944C7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69005797" w14:textId="77777777" w:rsidR="0064097C" w:rsidRDefault="00000000">
            <w:r>
              <w:t>ChatGPT: 45 g Gemini: 50 g DeepSeek: 32 g Claude: 30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4D2D18C4" w14:textId="77777777" w:rsidR="0064097C" w:rsidRDefault="00000000">
            <w:r>
              <w:t>25 g</w:t>
            </w:r>
          </w:p>
        </w:tc>
      </w:tr>
      <w:tr w:rsidR="00A3609D" w:rsidRPr="004E7716" w14:paraId="6B8CDDD5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A53F527" w14:textId="77777777" w:rsidR="0064097C" w:rsidRDefault="00000000">
            <w:r>
              <w:t>54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51F09064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14E02126" w14:textId="77777777" w:rsidR="0064097C" w:rsidRDefault="00000000">
            <w:r>
              <w:t xml:space="preserve">80 g dry egg pasta Bolognese with </w:t>
            </w:r>
            <w:r>
              <w:lastRenderedPageBreak/>
              <w:t>70 g ground veal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756479F4" w14:textId="77777777" w:rsidR="0064097C" w:rsidRDefault="00000000">
            <w:r>
              <w:lastRenderedPageBreak/>
              <w:t xml:space="preserve">80 g dry egg pasta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AA78CF6" w14:textId="77777777" w:rsidR="0064097C" w:rsidRDefault="00000000">
            <w:r>
              <w:t>ChatGPT: 56 g Gemini: 54.4 g DeepSe</w:t>
            </w:r>
            <w:r>
              <w:lastRenderedPageBreak/>
              <w:t>ek: 56 g Claude: 21.6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8D794DA" w14:textId="77777777" w:rsidR="0064097C" w:rsidRDefault="00000000">
            <w:r>
              <w:lastRenderedPageBreak/>
              <w:t>56.8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1766716" w14:textId="77777777" w:rsidR="0064097C" w:rsidRDefault="00000000">
            <w:r>
              <w:t>70 g ground veal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365D5C15" w14:textId="77777777" w:rsidR="0064097C" w:rsidRDefault="00000000">
            <w:r>
              <w:t>ChatGPT: 0 g Gemini: 2.8 g DeepSe</w:t>
            </w:r>
            <w:r>
              <w:lastRenderedPageBreak/>
              <w:t>ek: 4.3 g Claude: 2.8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36A26819" w14:textId="77777777" w:rsidR="0064097C" w:rsidRDefault="00000000">
            <w:r>
              <w:lastRenderedPageBreak/>
              <w:t> 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0F805D8D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A91B53A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2E24517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4D816716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785C87C3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0D13CB4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612786B" w14:textId="77777777" w:rsidR="0064097C" w:rsidRDefault="00000000">
            <w:r>
              <w:t>ChatGPT: 56 g Gemini: 57.2 g DeepSe</w:t>
            </w:r>
            <w:r>
              <w:lastRenderedPageBreak/>
              <w:t>ek: 60.3 g Claude: 24.4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4DA26F19" w14:textId="77777777" w:rsidR="0064097C" w:rsidRDefault="00000000">
            <w:r>
              <w:lastRenderedPageBreak/>
              <w:t>56.8 g</w:t>
            </w:r>
          </w:p>
        </w:tc>
      </w:tr>
      <w:tr w:rsidR="00A3609D" w:rsidRPr="004E7716" w14:paraId="7A128D6A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62726B9" w14:textId="77777777" w:rsidR="0064097C" w:rsidRDefault="00000000">
            <w:r>
              <w:t>55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70541B9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1FB75117" w14:textId="77777777" w:rsidR="0064097C" w:rsidRDefault="00000000">
            <w:r>
              <w:t>150 g margherita pizza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6AEB4FF" w14:textId="77777777" w:rsidR="0064097C" w:rsidRDefault="00000000">
            <w:r>
              <w:t>150 g pizza margherita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07628C15" w14:textId="77777777" w:rsidR="0064097C" w:rsidRDefault="00000000">
            <w:r>
              <w:t>ChatGPT: 42g Gemini: 42 g DeepSeek: 69 g Claude: 39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AA4B541" w14:textId="77777777" w:rsidR="0064097C" w:rsidRDefault="00000000">
            <w:r>
              <w:t>41.1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4BCA5E39" w14:textId="77777777" w:rsidR="0064097C" w:rsidRDefault="00000000">
            <w:r>
              <w:t> 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2D8D81DB" w14:textId="77777777" w:rsidR="0064097C" w:rsidRDefault="00000000">
            <w:r>
              <w:t> 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28BB7D89" w14:textId="77777777" w:rsidR="0064097C" w:rsidRDefault="00000000">
            <w:r>
              <w:t> 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BCBB57B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0FDF8D1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7A3F2830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63F5B777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48C3E00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33363CF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588E5ED" w14:textId="77777777" w:rsidR="0064097C" w:rsidRDefault="00000000">
            <w:r>
              <w:t>ChatGPT: 42 g Gemini: 42 g DeepSeek: 69 g Claude: 39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FE973F6" w14:textId="77777777" w:rsidR="0064097C" w:rsidRDefault="00000000">
            <w:r>
              <w:t>41.1 g</w:t>
            </w:r>
          </w:p>
        </w:tc>
      </w:tr>
      <w:tr w:rsidR="00A3609D" w:rsidRPr="004E7716" w14:paraId="739ABF9C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4C80EAC" w14:textId="77777777" w:rsidR="0064097C" w:rsidRDefault="00000000">
            <w:r>
              <w:t>56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9E7BD5D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4A5893AB" w14:textId="77777777" w:rsidR="0064097C" w:rsidRDefault="00000000">
            <w:r>
              <w:t>200 g lasagna with meat sauce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4325DCC4" w14:textId="77777777" w:rsidR="0064097C" w:rsidRDefault="00000000">
            <w:r>
              <w:t xml:space="preserve">200 g lasagna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1E931649" w14:textId="77777777" w:rsidR="0064097C" w:rsidRDefault="00000000">
            <w:r>
              <w:t>ChatGPT: 26 g Gemini: 44 g DeepSeek: 62.5 g Claude: 3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BCAA226" w14:textId="77777777" w:rsidR="0064097C" w:rsidRDefault="00000000">
            <w:r>
              <w:t>26.8 g( crea)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77BB450C" w14:textId="77777777" w:rsidR="0064097C" w:rsidRDefault="00000000">
            <w:r>
              <w:t> 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654D4DE" w14:textId="77777777" w:rsidR="0064097C" w:rsidRDefault="00000000">
            <w:r>
              <w:t> 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F773E0F" w14:textId="77777777" w:rsidR="0064097C" w:rsidRDefault="00000000">
            <w:r>
              <w:t> 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7C94B77D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05021C8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4D2CDABC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4CD0397C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B3A260E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0D2E963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26505003" w14:textId="77777777" w:rsidR="0064097C" w:rsidRDefault="00000000">
            <w:r>
              <w:t>ChatGPT: 26 g Gemini: 44 g DeepSeek: 62.5 g Claude: 30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721A3CC8" w14:textId="77777777" w:rsidR="0064097C" w:rsidRDefault="00000000">
            <w:r>
              <w:t>26.8 g</w:t>
            </w:r>
          </w:p>
        </w:tc>
      </w:tr>
      <w:tr w:rsidR="00A3609D" w:rsidRPr="004E7716" w14:paraId="221FF049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2B5C6B9" w14:textId="77777777" w:rsidR="0064097C" w:rsidRDefault="00000000">
            <w:r>
              <w:t>5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2957535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1ABE4F78" w14:textId="77777777" w:rsidR="0064097C" w:rsidRDefault="00000000">
            <w:r>
              <w:t>Sandwich with 80 g wholemeal bread + 50 g cooked ham + 30 g galbanino cheese (Galbani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11FB6093" w14:textId="77777777" w:rsidR="0064097C" w:rsidRDefault="00000000">
            <w:r>
              <w:t xml:space="preserve">Sandwich with 80 g wholemeal bread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73B4A0CB" w14:textId="77777777" w:rsidR="0064097C" w:rsidRDefault="00000000">
            <w:r>
              <w:t>ChatGPT: 36 g Gemini: 33.6 g DeepSeek: 36 g Claude: 35.2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3899131" w14:textId="77777777" w:rsidR="0064097C" w:rsidRDefault="00000000">
            <w:r>
              <w:t>37.6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7F93F1F8" w14:textId="77777777" w:rsidR="0064097C" w:rsidRDefault="00000000">
            <w:r>
              <w:t>50 g cooked ham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9B6A9F5" w14:textId="77777777" w:rsidR="0064097C" w:rsidRDefault="00000000">
            <w:r>
              <w:t>ChatGPT: 0 g Gemini: 0 g DeepSeek: 0.5 g Claude: 0.5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FA30761" w14:textId="77777777" w:rsidR="0064097C" w:rsidRDefault="00000000">
            <w:r>
              <w:t>0.4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4C5ED2E1" w14:textId="77777777" w:rsidR="0064097C" w:rsidRDefault="00000000">
            <w:r>
              <w:t>30 g galbanino cheese (Galbani)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CCCD5E1" w14:textId="77777777" w:rsidR="0064097C" w:rsidRDefault="00000000">
            <w:r>
              <w:t>ChatGPT: 0.3g Gemini: 0.75 g DeepSeek: 0.6 g Claude: 0 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09361845" w14:textId="77777777" w:rsidR="0064097C" w:rsidRDefault="00000000">
            <w:r>
              <w:t>0.4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B4DC862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720D5614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4AC2E7C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C801034" w14:textId="77777777" w:rsidR="0064097C" w:rsidRDefault="00000000">
            <w:r>
              <w:t>ChatGPT: 36.3 g Gemini: 34.5 g DeepSeek: 37.1 g Claude: 35.7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7FA8DD5" w14:textId="77777777" w:rsidR="0064097C" w:rsidRDefault="00000000">
            <w:r>
              <w:t xml:space="preserve">38.4 g </w:t>
            </w:r>
          </w:p>
        </w:tc>
      </w:tr>
      <w:tr w:rsidR="00A3609D" w:rsidRPr="004E7716" w14:paraId="6EDEE081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E51D412" w14:textId="77777777" w:rsidR="0064097C" w:rsidRDefault="00000000">
            <w:r>
              <w:lastRenderedPageBreak/>
              <w:t>58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4418F2D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421EACFB" w14:textId="77777777" w:rsidR="0064097C" w:rsidRDefault="00000000">
            <w:r>
              <w:t>80 g couscous with 100 g grilled spinach + 20 g chickpea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2DDEE7C9" w14:textId="77777777" w:rsidR="0064097C" w:rsidRDefault="00000000">
            <w:r>
              <w:t xml:space="preserve">80 g couscous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B6ED240" w14:textId="77777777" w:rsidR="0064097C" w:rsidRDefault="00000000">
            <w:r>
              <w:t>ChatGPT: 56g Gemini: 58.4 g DeepSeek: 60 g Claude: 56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584BEFC" w14:textId="77777777" w:rsidR="0064097C" w:rsidRDefault="00000000">
            <w:r>
              <w:t>54.4 de cecco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09FAC4E" w14:textId="77777777" w:rsidR="0064097C" w:rsidRDefault="00000000">
            <w:r>
              <w:t xml:space="preserve">100 g grilled spinach 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58A1EF3F" w14:textId="77777777" w:rsidR="0064097C" w:rsidRDefault="00000000">
            <w:r>
              <w:t>ChatGPT: 3.6 g Gemini: 3 g DeepSeek: 3 g Claude: 1.4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7642598" w14:textId="77777777" w:rsidR="0064097C" w:rsidRDefault="00000000">
            <w:r>
              <w:t>3.6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8030CAA" w14:textId="77777777" w:rsidR="0064097C" w:rsidRDefault="00000000">
            <w:r>
              <w:t>20 g chickpeas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809A46E" w14:textId="77777777" w:rsidR="0064097C" w:rsidRDefault="00000000">
            <w:r>
              <w:t>ChatGPT: 3g Gemini: 4 g DeepSeek: 3 g Claude: 3.6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4F60586" w14:textId="77777777" w:rsidR="0064097C" w:rsidRDefault="00000000">
            <w:r>
              <w:t>2.4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D3EBF4A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B3D8360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1E5DFB4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AC3D089" w14:textId="77777777" w:rsidR="0064097C" w:rsidRDefault="00000000">
            <w:r>
              <w:t>ChatGPT: 62.6 g Gemini: 65.4 g DeepSeek: 66 g Claude: 61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2523F0F0" w14:textId="77777777" w:rsidR="0064097C" w:rsidRDefault="00000000">
            <w:r>
              <w:t xml:space="preserve">60.4 g </w:t>
            </w:r>
          </w:p>
        </w:tc>
      </w:tr>
      <w:tr w:rsidR="00A3609D" w:rsidRPr="004E7716" w14:paraId="2BDF566E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7757B357" w14:textId="77777777" w:rsidR="0064097C" w:rsidRDefault="00000000">
            <w:r>
              <w:t>59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A8801D2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4EBAC0D0" w14:textId="77777777" w:rsidR="0064097C" w:rsidRDefault="00000000">
            <w:r>
              <w:t>150 g baked pasta (cooked? 65 g raw?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D83B836" w14:textId="77777777" w:rsidR="0064097C" w:rsidRDefault="00000000">
            <w:r>
              <w:t>150 g baked pasta (cooked? 65 g raw?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713EE8D9" w14:textId="77777777" w:rsidR="0064097C" w:rsidRDefault="00000000">
            <w:r>
              <w:t>ChatGPT: 60 g Gemini: 33 g DeepSeek: 28.4 g Claude: 24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577C8FE" w14:textId="77777777" w:rsidR="0064097C" w:rsidRDefault="00000000">
            <w:r>
              <w:t xml:space="preserve">47 g 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2F666B00" w14:textId="77777777" w:rsidR="0064097C" w:rsidRDefault="00000000">
            <w:r>
              <w:t> 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0723B7B8" w14:textId="77777777" w:rsidR="0064097C" w:rsidRDefault="00000000">
            <w:r>
              <w:t> 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04BC3B9" w14:textId="77777777" w:rsidR="0064097C" w:rsidRDefault="00000000">
            <w:r>
              <w:t> 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75A03452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E041CC3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1ED02701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27513C0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5083840A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06D64EC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FC5A426" w14:textId="77777777" w:rsidR="0064097C" w:rsidRDefault="00000000">
            <w:r>
              <w:t>ChatGPT: 56 g Gemini: 33 g DeepSeek: 28.4 g Claude: 24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C372DA8" w14:textId="77777777" w:rsidR="0064097C" w:rsidRDefault="00000000">
            <w:r>
              <w:t>47 g</w:t>
            </w:r>
          </w:p>
        </w:tc>
      </w:tr>
      <w:tr w:rsidR="00A3609D" w:rsidRPr="004E7716" w14:paraId="730D4044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2038FFB" w14:textId="77777777" w:rsidR="0064097C" w:rsidRDefault="00000000">
            <w:r>
              <w:t>60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4DB757BD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0DADD969" w14:textId="77777777" w:rsidR="0064097C" w:rsidRDefault="00000000">
            <w:r>
              <w:t>100 g grilled beef + 150 g Brussels sprout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17A4C43" w14:textId="77777777" w:rsidR="0064097C" w:rsidRDefault="00000000">
            <w:r>
              <w:t xml:space="preserve">100 g grilled beef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BCC8C3E" w14:textId="77777777" w:rsidR="0064097C" w:rsidRDefault="00000000">
            <w:r>
              <w:t>ChatGPT: 0 g Gemini: 0 g DeepSeek: 0 g Claude: 0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12D018F" w14:textId="77777777" w:rsidR="0064097C" w:rsidRDefault="00000000">
            <w:r>
              <w:t>0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6A1BF64" w14:textId="77777777" w:rsidR="0064097C" w:rsidRDefault="00000000">
            <w:r>
              <w:t>150 g Brussels sprouts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56381D25" w14:textId="77777777" w:rsidR="0064097C" w:rsidRDefault="00000000">
            <w:r>
              <w:t>ChatGPT: 8.5g Gemini: 9 g DeepSeek: 4.5 g Claude: 5.1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41C2E8A9" w14:textId="77777777" w:rsidR="0064097C" w:rsidRDefault="00000000">
            <w:r>
              <w:t>6.3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D647B86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2E3C59B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3720A3CD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A38B6CD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CC9D3AD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5CA81C5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4E12807" w14:textId="77777777" w:rsidR="0064097C" w:rsidRDefault="00000000">
            <w:r>
              <w:t>ChatGPT: 8.5g Gemini: 9 g DeepSeek: 4.5 g Claude: 5.1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1CC956A2" w14:textId="77777777" w:rsidR="0064097C" w:rsidRDefault="00000000">
            <w:r>
              <w:t xml:space="preserve">6.3 g </w:t>
            </w:r>
          </w:p>
        </w:tc>
      </w:tr>
      <w:tr w:rsidR="00A3609D" w:rsidRPr="004E7716" w14:paraId="6D1A5710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5E67727A" w14:textId="77777777" w:rsidR="0064097C" w:rsidRDefault="00000000">
            <w:r>
              <w:t>61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419FA33D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24462ABC" w14:textId="77777777" w:rsidR="0064097C" w:rsidRDefault="00000000">
            <w:r>
              <w:t>75 g basmati rice with 80 g chicken curry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32E24464" w14:textId="77777777" w:rsidR="0064097C" w:rsidRDefault="00000000">
            <w:r>
              <w:t>75 g basmati rice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D667EDB" w14:textId="77777777" w:rsidR="0064097C" w:rsidRDefault="00000000">
            <w:r>
              <w:t xml:space="preserve">ChatGPT: 57.75 g Gemini: 21 g DeepSeek: 22 g </w:t>
            </w:r>
            <w:r>
              <w:lastRenderedPageBreak/>
              <w:t>Claude: 21.8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01D58D2" w14:textId="77777777" w:rsidR="0064097C" w:rsidRDefault="00000000">
            <w:r>
              <w:lastRenderedPageBreak/>
              <w:t>57.8 gr basmati gallo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0E55226" w14:textId="77777777" w:rsidR="0064097C" w:rsidRDefault="00000000">
            <w:r>
              <w:t>80 g chicken curry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88D37D2" w14:textId="77777777" w:rsidR="0064097C" w:rsidRDefault="00000000">
            <w:r>
              <w:t xml:space="preserve">ChatGPT: 0 g Gemini: 4 g DeepSeek: 3 g </w:t>
            </w:r>
            <w:r>
              <w:lastRenderedPageBreak/>
              <w:t>Claude: 3.2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CA36015" w14:textId="77777777" w:rsidR="0064097C" w:rsidRDefault="00000000">
            <w:r>
              <w:lastRenderedPageBreak/>
              <w:t>0 se non c'è farina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52A9FBF1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5E331F32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A40A86A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4D89CFE3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AF90817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EB81EE9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7886D890" w14:textId="77777777" w:rsidR="0064097C" w:rsidRDefault="00000000">
            <w:r>
              <w:t xml:space="preserve">ChatGPT: 57.75 g Gemini: 25 g DeepSeek: 25 g </w:t>
            </w:r>
            <w:r>
              <w:lastRenderedPageBreak/>
              <w:t>Claude: 25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82EF92E" w14:textId="77777777" w:rsidR="0064097C" w:rsidRDefault="00000000">
            <w:r>
              <w:lastRenderedPageBreak/>
              <w:t>57.8 g Gallo</w:t>
            </w:r>
          </w:p>
        </w:tc>
      </w:tr>
      <w:tr w:rsidR="00A3609D" w:rsidRPr="004E7716" w14:paraId="04A36FCB" w14:textId="77777777" w:rsidTr="00A3609D">
        <w:trPr>
          <w:trHeight w:val="300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68AFC99" w14:textId="77777777" w:rsidR="0064097C" w:rsidRDefault="00000000">
            <w:r>
              <w:t>62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D092FC1" w14:textId="77777777" w:rsidR="0064097C" w:rsidRDefault="00000000">
            <w:r>
              <w:t>Lunch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2479E578" w14:textId="77777777" w:rsidR="0064097C" w:rsidRDefault="00000000">
            <w:r>
              <w:t>100 g ravioli with ricotta and spinach (Rana) with 60 g butter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7364E4B6" w14:textId="77777777" w:rsidR="0064097C" w:rsidRDefault="00000000">
            <w:r>
              <w:t>100 g ravioli with ricotta and spinach (Rana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00A71C32" w14:textId="77777777" w:rsidR="0064097C" w:rsidRDefault="00000000">
            <w:r>
              <w:t>ChatGPT: 31g Gemini: 28 g DeepSeek: 33 g Claude: 28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5F16A3B" w14:textId="77777777" w:rsidR="0064097C" w:rsidRDefault="00000000">
            <w:r>
              <w:t xml:space="preserve">31 g 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9851886" w14:textId="77777777" w:rsidR="0064097C" w:rsidRDefault="00000000">
            <w:r>
              <w:t>60 g butter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20AAFC6" w14:textId="77777777" w:rsidR="0064097C" w:rsidRDefault="00000000">
            <w:r>
              <w:t>ChatGPT: 0 g Gemini: 0 g DeepSeek: 0.6 g Claude: 0.6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2F060E0E" w14:textId="77777777" w:rsidR="0064097C" w:rsidRDefault="00000000">
            <w:r>
              <w:t> 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65601BC" w14:textId="77777777" w:rsidR="0064097C" w:rsidRDefault="00000000">
            <w:r>
              <w:t>0 g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C8D4A2E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363D274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78D7CD7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49FB0FA2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F93974A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C1FB8C4" w14:textId="77777777" w:rsidR="0064097C" w:rsidRDefault="00000000">
            <w:r>
              <w:t>ChatGPT: 31 g Gemini: 28 g DeepSeek: 33.6 g Claude: 28.6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8000A9A" w14:textId="77777777" w:rsidR="0064097C" w:rsidRDefault="00000000">
            <w:r>
              <w:t>31 g</w:t>
            </w:r>
          </w:p>
        </w:tc>
      </w:tr>
      <w:tr w:rsidR="00A3609D" w:rsidRPr="004E7716" w14:paraId="66A20A13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D047AEB" w14:textId="77777777" w:rsidR="0064097C" w:rsidRDefault="00000000">
            <w:r>
              <w:t>6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FEC3760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24154BF2" w14:textId="77777777" w:rsidR="0064097C" w:rsidRDefault="00000000">
            <w:r>
              <w:t>200 g chickpea soup (100 g chickpeas) with 50 g white bread and 100 g apple with skin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600F564F" w14:textId="77777777" w:rsidR="0064097C" w:rsidRDefault="00000000">
            <w:r>
              <w:t>200 g chickpea soup (100 g chickpeas) CECI CRUDI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476EF4E8" w14:textId="77777777" w:rsidR="0064097C" w:rsidRDefault="00000000">
            <w:r>
              <w:t>ChatGPT: 22g Gemini: 18.9 g  DeepSeek: 27 g Claude: 27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6B64AD1" w14:textId="77777777" w:rsidR="0064097C" w:rsidRDefault="00000000">
            <w:r>
              <w:t>14.80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A60E1EF" w14:textId="77777777" w:rsidR="0064097C" w:rsidRDefault="00000000">
            <w:r>
              <w:t xml:space="preserve">50 g white bread 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11C85589" w14:textId="77777777" w:rsidR="0064097C" w:rsidRDefault="00000000">
            <w:r>
              <w:t>ChatGPT: 25 g Gemini: 29.75 g DeepSeek: 25g Claude: 40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4D8615BA" w14:textId="77777777" w:rsidR="0064097C" w:rsidRDefault="00000000">
            <w:r>
              <w:t>29.8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BFC59D0" w14:textId="77777777" w:rsidR="0064097C" w:rsidRDefault="00000000">
            <w:r>
              <w:t>100 g apple with skin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B0E40DB" w14:textId="77777777" w:rsidR="0064097C" w:rsidRDefault="00000000">
            <w:r>
              <w:t>ChatGPT: 12g Gemini: 10 g DeepSeek: 14 g Claude: 14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3CDABF31" w14:textId="77777777" w:rsidR="0064097C" w:rsidRDefault="00000000">
            <w:r>
              <w:t>12.00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2EE58608" w14:textId="77777777" w:rsidR="0064097C" w:rsidRDefault="00000000">
            <w:r>
              <w:t>quale mela? GOLDEN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653A278" w14:textId="77777777" w:rsidR="0064097C" w:rsidRDefault="0064097C"/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18CACF6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CD42B43" w14:textId="77777777" w:rsidR="0064097C" w:rsidRDefault="00000000">
            <w:r>
              <w:t>ChatGPT: 59g Gemini: 58.6 g DeepSeek: 66 g Claude: 81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28C97A3" w14:textId="77777777" w:rsidR="0064097C" w:rsidRDefault="00000000">
            <w:r>
              <w:t>56.6 g</w:t>
            </w:r>
          </w:p>
        </w:tc>
      </w:tr>
      <w:tr w:rsidR="00A3609D" w:rsidRPr="004E7716" w14:paraId="526D1C1D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71696E24" w14:textId="77777777" w:rsidR="0064097C" w:rsidRDefault="00000000">
            <w:r>
              <w:t>64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4B359DB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1F8B0D4A" w14:textId="77777777" w:rsidR="0064097C" w:rsidRDefault="00000000">
            <w:r>
              <w:t>60 g pan bauletto bread (Mulino Bianco) with 50 g cooked ham and 100 g spinach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3489848F" w14:textId="77777777" w:rsidR="0064097C" w:rsidRDefault="00000000">
            <w:r>
              <w:t>60 g pan bauletto bread (Mulino Bianco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1AAF3007" w14:textId="77777777" w:rsidR="0064097C" w:rsidRDefault="00000000">
            <w:r>
              <w:t>ChatGPT: 29 g Gemini: 28.8 g DeepSeek: 30g Claude:45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DD23A5C" w14:textId="77777777" w:rsidR="0064097C" w:rsidRDefault="00000000">
            <w:r>
              <w:t>29.04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515AFA5" w14:textId="77777777" w:rsidR="0064097C" w:rsidRDefault="00000000">
            <w:r>
              <w:t xml:space="preserve">50 g cooked ham 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C0006B5" w14:textId="77777777" w:rsidR="0064097C" w:rsidRDefault="00000000">
            <w:r>
              <w:t>ChatGPT: 0 g Gemini: 0g DeepSeek: 0g Claude: 1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280E4FAE" w14:textId="77777777" w:rsidR="0064097C" w:rsidRDefault="00000000">
            <w:r>
              <w:t>0.9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48139EB3" w14:textId="77777777" w:rsidR="0064097C" w:rsidRDefault="00000000">
            <w:r>
              <w:t>100 g spinach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3BC26B9" w14:textId="77777777" w:rsidR="0064097C" w:rsidRDefault="00000000">
            <w:r>
              <w:t>ChatGPT: 3.5 g Gemini: 3.6 g DeepSeek: 3g Claude: 2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4265E0C" w14:textId="77777777" w:rsidR="0064097C" w:rsidRDefault="00000000">
            <w:r>
              <w:t>3.5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EF2E034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26900FAC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FB5F8B8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0313B6BD" w14:textId="77777777" w:rsidR="0064097C" w:rsidRDefault="00000000">
            <w:r>
              <w:t>ChatGPT: 32.5 g Gemini: 32.4 g DeepSeek: 33g Claude: 48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265628EF" w14:textId="77777777" w:rsidR="0064097C" w:rsidRDefault="00000000">
            <w:r>
              <w:t>33.44 g</w:t>
            </w:r>
          </w:p>
        </w:tc>
      </w:tr>
      <w:tr w:rsidR="00A3609D" w:rsidRPr="004E7716" w14:paraId="15AE7EDE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EDC535C" w14:textId="77777777" w:rsidR="0064097C" w:rsidRDefault="00000000">
            <w:r>
              <w:lastRenderedPageBreak/>
              <w:t>65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576CD8F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59B8B852" w14:textId="77777777" w:rsidR="0064097C" w:rsidRDefault="00000000">
            <w:r>
              <w:t>150 g omelette with 30 g wholemeal bread and 150 g lettuce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1E8405AC" w14:textId="77777777" w:rsidR="0064097C" w:rsidRDefault="00000000">
            <w:r>
              <w:t>150 g omelette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49DA4FD5" w14:textId="77777777" w:rsidR="0064097C" w:rsidRDefault="00000000">
            <w:r>
              <w:t>ChatGPT: 1.5 g Gemini: 0 g DeepSeek: 0g Claude: 2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73568A2" w14:textId="77777777" w:rsidR="0064097C" w:rsidRDefault="00000000">
            <w:r>
              <w:t>0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6FBE8EB" w14:textId="77777777" w:rsidR="0064097C" w:rsidRDefault="00000000">
            <w:r>
              <w:t>30 g wholemeal bread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9233F95" w14:textId="77777777" w:rsidR="0064097C" w:rsidRDefault="00000000">
            <w:r>
              <w:t>ChatGPT: 13 g Gemini: 12g DeepSeek: 15g Claude: 18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84B2A84" w14:textId="77777777" w:rsidR="0064097C" w:rsidRDefault="00000000">
            <w:r>
              <w:t>12.3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56AAFFAA" w14:textId="77777777" w:rsidR="0064097C" w:rsidRDefault="00000000">
            <w:r>
              <w:t>150 g lettuce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91F044E" w14:textId="77777777" w:rsidR="0064097C" w:rsidRDefault="00000000">
            <w:r>
              <w:t>ChatGPT: 2.5 g Gemini: 4.35. DeepSeek: 5g Claude: 3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35F52597" w14:textId="77777777" w:rsidR="0064097C" w:rsidRDefault="00000000">
            <w:r>
              <w:t>4.5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18AFD212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2C1AC991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AB38F07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7582C0BA" w14:textId="77777777" w:rsidR="0064097C" w:rsidRDefault="00000000">
            <w:r>
              <w:t>ChatGPT: 17 g Gemini: 16.36 g DeepSeek: 20g Claude: 23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428A0D3" w14:textId="77777777" w:rsidR="0064097C" w:rsidRDefault="00000000">
            <w:r>
              <w:t>16.8 g</w:t>
            </w:r>
          </w:p>
        </w:tc>
      </w:tr>
      <w:tr w:rsidR="00A3609D" w:rsidRPr="004E7716" w14:paraId="7E8E25C5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6245D7AC" w14:textId="77777777" w:rsidR="0064097C" w:rsidRDefault="00000000">
            <w:r>
              <w:t>66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C6FD733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599F80B7" w14:textId="77777777" w:rsidR="0064097C" w:rsidRDefault="00000000">
            <w:r>
              <w:t>100 g plaice with 150 g potatoes and 80 g peache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719C75E" w14:textId="77777777" w:rsidR="0064097C" w:rsidRDefault="00000000">
            <w:r>
              <w:t>100 g plaice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130247A7" w14:textId="77777777" w:rsidR="0064097C" w:rsidRDefault="00000000">
            <w:r>
              <w:t>ChatGPT: 0 g Gemini: 0g DeepSeek: 0g Claude: 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98397BA" w14:textId="77777777" w:rsidR="0064097C" w:rsidRDefault="00000000">
            <w:r>
              <w:t>0.8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28608E0B" w14:textId="77777777" w:rsidR="0064097C" w:rsidRDefault="00000000">
            <w:r>
              <w:t>150 g potatoes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1B35FCD0" w14:textId="77777777" w:rsidR="0064097C" w:rsidRDefault="00000000">
            <w:r>
              <w:t>ChatGPT: 25.5 g Gemini: 26.25g DeepSeek: 27g Claude: 26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1306F9D" w14:textId="77777777" w:rsidR="0064097C" w:rsidRDefault="00000000">
            <w:r>
              <w:t>25.5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A36886B" w14:textId="77777777" w:rsidR="0064097C" w:rsidRDefault="00000000">
            <w:r>
              <w:t>80g peaches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591C350E" w14:textId="77777777" w:rsidR="0064097C" w:rsidRDefault="00000000">
            <w:r>
              <w:t>ChatGPT: 7.2 g Gemini: 6.4. DeepSeek: 8g Claude: 12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2A2C4AA1" w14:textId="77777777" w:rsidR="0064097C" w:rsidRDefault="00000000">
            <w:r>
              <w:t>4.88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037D597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79099FD3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14554AC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BCE054D" w14:textId="77777777" w:rsidR="0064097C" w:rsidRDefault="00000000">
            <w:r>
              <w:t>ChatGPT: 32.7 g Gemini: 32.65g DeepSeek: 35g Claude: 38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9AE4B5F" w14:textId="77777777" w:rsidR="0064097C" w:rsidRDefault="00000000">
            <w:r>
              <w:t>31.18 g</w:t>
            </w:r>
          </w:p>
        </w:tc>
      </w:tr>
      <w:tr w:rsidR="00A3609D" w:rsidRPr="004E7716" w14:paraId="5C06A01E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E4BE17E" w14:textId="77777777" w:rsidR="0064097C" w:rsidRDefault="00000000">
            <w:r>
              <w:t>6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0165A0B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64892578" w14:textId="77777777" w:rsidR="0064097C" w:rsidRDefault="00000000">
            <w:r>
              <w:t>150 g minestrone (12 vegetables. Orogel) with 30 g fusilli (Barilla) and 10 g apricot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7C6F65C0" w14:textId="77777777" w:rsidR="0064097C" w:rsidRDefault="00000000">
            <w:r>
              <w:t>150 g minestrone (12 vegetables. Orogel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89F6BF0" w14:textId="77777777" w:rsidR="0064097C" w:rsidRDefault="00000000">
            <w:r>
              <w:t>ChatGPT: 7.5 g Gemini: 9g DeepSeek: 12g Claude: 15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6FCB352" w14:textId="77777777" w:rsidR="0064097C" w:rsidRDefault="00000000">
            <w:r>
              <w:t>9.8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57784886" w14:textId="77777777" w:rsidR="0064097C" w:rsidRDefault="00000000">
            <w:r>
              <w:t xml:space="preserve"> 30 g fusilli (Barilla) 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3C83208F" w14:textId="77777777" w:rsidR="0064097C" w:rsidRDefault="00000000">
            <w:r>
              <w:t>ChatGPT: 21.5 g Gemini: 21.3 g DeepSeek: 22g Claude: 20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D84ECA9" w14:textId="77777777" w:rsidR="0064097C" w:rsidRDefault="00000000">
            <w:r>
              <w:t>21.36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F77D9A6" w14:textId="77777777" w:rsidR="0064097C" w:rsidRDefault="00000000">
            <w:r>
              <w:t>10g apricocs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3E58F5E" w14:textId="77777777" w:rsidR="0064097C" w:rsidRDefault="00000000">
            <w:r>
              <w:t>ChatGPT: 0.9 g Gemini: 1.2g DeepSeek: 1g Claude: 2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48B9EFBA" w14:textId="77777777" w:rsidR="0064097C" w:rsidRDefault="00000000">
            <w:r>
              <w:t>0.7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202E7FAC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2E4BFCE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C9EFEE8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AA5BF2E" w14:textId="77777777" w:rsidR="0064097C" w:rsidRDefault="00000000">
            <w:r>
              <w:t>ChatGPT: 29.9g Gemini: 31.5g DeepSeek: 35g Claude: 37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3A42AB1" w14:textId="77777777" w:rsidR="0064097C" w:rsidRDefault="00000000">
            <w:r>
              <w:t>31.86 g</w:t>
            </w:r>
          </w:p>
        </w:tc>
      </w:tr>
      <w:tr w:rsidR="00A3609D" w:rsidRPr="004E7716" w14:paraId="0F245520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539743F" w14:textId="77777777" w:rsidR="0064097C" w:rsidRDefault="00000000">
            <w:r>
              <w:t>68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82D4418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4B9A10D4" w14:textId="77777777" w:rsidR="0064097C" w:rsidRDefault="00000000">
            <w:r>
              <w:t xml:space="preserve">120 g boiled eggs with 150 g lettuce </w:t>
            </w:r>
            <w:r>
              <w:lastRenderedPageBreak/>
              <w:t>and 100 g fig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7084731F" w14:textId="77777777" w:rsidR="0064097C" w:rsidRDefault="00000000">
            <w:r>
              <w:lastRenderedPageBreak/>
              <w:t xml:space="preserve">120 g boiled eggs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44171DC" w14:textId="77777777" w:rsidR="0064097C" w:rsidRDefault="00000000">
            <w:r>
              <w:t>ChatGPT: 0g Gemini: 0g DeepSe</w:t>
            </w:r>
            <w:r>
              <w:lastRenderedPageBreak/>
              <w:t>ek: 0g Claude: 1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DB9D9AA" w14:textId="77777777" w:rsidR="0064097C" w:rsidRDefault="00000000">
            <w:r>
              <w:lastRenderedPageBreak/>
              <w:t>0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5DE0394E" w14:textId="77777777" w:rsidR="0064097C" w:rsidRDefault="00000000">
            <w:r>
              <w:t>150 g lettuce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E034A69" w14:textId="77777777" w:rsidR="0064097C" w:rsidRDefault="00000000">
            <w:r>
              <w:t>ChatGPT: 2.5 g Gemini: 4.35 g DeepSe</w:t>
            </w:r>
            <w:r>
              <w:lastRenderedPageBreak/>
              <w:t>ek: 0g Claude: 2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F4A9F9E" w14:textId="77777777" w:rsidR="0064097C" w:rsidRDefault="00000000">
            <w:r>
              <w:lastRenderedPageBreak/>
              <w:t>4.5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4CDA6BCE" w14:textId="77777777" w:rsidR="0064097C" w:rsidRDefault="00000000">
            <w:r>
              <w:t>100g figs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2669DE4" w14:textId="77777777" w:rsidR="0064097C" w:rsidRDefault="00000000">
            <w:r>
              <w:t xml:space="preserve">ChatGPT: 16 g Gemini: 16 g </w:t>
            </w:r>
            <w:r>
              <w:lastRenderedPageBreak/>
              <w:t>DeepSeek: 19g Claude:16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5C42EC9" w14:textId="77777777" w:rsidR="0064097C" w:rsidRDefault="00000000">
            <w:r>
              <w:lastRenderedPageBreak/>
              <w:t>14.2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243B1B5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A053AAD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5A8FB74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EC36D9B" w14:textId="77777777" w:rsidR="0064097C" w:rsidRDefault="00000000">
            <w:r>
              <w:t>ChatGPT: 18.5 g Gemini: 20.35g DeepSe</w:t>
            </w:r>
            <w:r>
              <w:lastRenderedPageBreak/>
              <w:t>ek: 19g Claude:19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4A508C54" w14:textId="77777777" w:rsidR="0064097C" w:rsidRDefault="00000000">
            <w:r>
              <w:lastRenderedPageBreak/>
              <w:t>18.7 g</w:t>
            </w:r>
          </w:p>
        </w:tc>
      </w:tr>
      <w:tr w:rsidR="00A3609D" w:rsidRPr="004E7716" w14:paraId="15582E66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7FE26199" w14:textId="77777777" w:rsidR="0064097C" w:rsidRDefault="00000000">
            <w:r>
              <w:t>69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AC71488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326B791A" w14:textId="77777777" w:rsidR="0064097C" w:rsidRDefault="00000000">
            <w:r>
              <w:t>50 g stracchino cheese (Nonno Nanni) with 40 g rye bread and 120 g apple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011B029" w14:textId="77777777" w:rsidR="0064097C" w:rsidRDefault="00000000">
            <w:r>
              <w:t xml:space="preserve">50 g stracchino cheese (Nonno Nanni)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1A00D4E" w14:textId="77777777" w:rsidR="0064097C" w:rsidRDefault="00000000">
            <w:r>
              <w:t>ChatGPT: 1 g Gemini: 1.3g DeepSeek: 0g Claude: 1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42B3F35" w14:textId="77777777" w:rsidR="0064097C" w:rsidRDefault="00000000">
            <w:r>
              <w:t>1.3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5A248DDF" w14:textId="77777777" w:rsidR="0064097C" w:rsidRDefault="00000000">
            <w:r>
              <w:t>40 g rye bread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7639800" w14:textId="77777777" w:rsidR="0064097C" w:rsidRDefault="00000000">
            <w:r>
              <w:t>ChatGPT: 17 g Gemini: 18g DeepSeek: 18g Claude: 20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2CB18BB" w14:textId="77777777" w:rsidR="0064097C" w:rsidRDefault="00000000">
            <w:r>
              <w:t>18.16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5480AAE1" w14:textId="77777777" w:rsidR="0064097C" w:rsidRDefault="00000000">
            <w:r>
              <w:t>120g apple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728579F" w14:textId="77777777" w:rsidR="0064097C" w:rsidRDefault="00000000">
            <w:r>
              <w:t>ChatGPT: 14.4 g Gemini: 12g DeepSeek: 16g Claude: 17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11B65F75" w14:textId="77777777" w:rsidR="0064097C" w:rsidRDefault="00000000">
            <w:r>
              <w:t>14.4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1C78C62D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0576870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44E8474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233C21F8" w14:textId="77777777" w:rsidR="0064097C" w:rsidRDefault="00000000">
            <w:r>
              <w:t>ChatGPT: 32.4 g Gemini: 31.3. DeepSeek: 34g Claude: 38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4EFFA0A" w14:textId="77777777" w:rsidR="0064097C" w:rsidRDefault="00000000">
            <w:r>
              <w:t>33.86 g</w:t>
            </w:r>
          </w:p>
        </w:tc>
      </w:tr>
      <w:tr w:rsidR="00A3609D" w:rsidRPr="004E7716" w14:paraId="761EFCDD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72F8AD95" w14:textId="77777777" w:rsidR="0064097C" w:rsidRDefault="00000000">
            <w:r>
              <w:t>70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4928259D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2437D4E0" w14:textId="77777777" w:rsidR="0064097C" w:rsidRDefault="00000000">
            <w:r>
              <w:t>80 g cooked rice salad with tuna and olives + 80 g banana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0CEE4AE1" w14:textId="77777777" w:rsidR="0064097C" w:rsidRDefault="00000000">
            <w:r>
              <w:t>80 g cooked rice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CBB4160" w14:textId="77777777" w:rsidR="0064097C" w:rsidRDefault="00000000">
            <w:r>
              <w:t>ChatGPT: 22.4 g Gemini: 22.4 g DeepSeek: 20g Claude: 2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6C7DD16" w14:textId="77777777" w:rsidR="0064097C" w:rsidRDefault="00000000">
            <w:r>
              <w:t>22.4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5C796D55" w14:textId="77777777" w:rsidR="0064097C" w:rsidRDefault="00000000">
            <w:r>
              <w:t>80g banana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396435A3" w14:textId="77777777" w:rsidR="0064097C" w:rsidRDefault="00000000">
            <w:r>
              <w:t>ChatGPT: 18.4 g Gemini: 17.6g DeepSeek: 18g Claude: 19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46A8D4C" w14:textId="77777777" w:rsidR="0064097C" w:rsidRDefault="00000000">
            <w:r>
              <w:t>13.92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6BB89B5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39EAA37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8F4C211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10C5E7F6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3607D6B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7B83C6C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71F2F12B" w14:textId="77777777" w:rsidR="0064097C" w:rsidRDefault="00000000">
            <w:r>
              <w:t>ChatGPT: 40.8 g Gemini: 40g DeepSeek: 38g Claude: 39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101AFB15" w14:textId="77777777" w:rsidR="0064097C" w:rsidRDefault="00000000">
            <w:r>
              <w:t>36.32 g</w:t>
            </w:r>
          </w:p>
        </w:tc>
      </w:tr>
      <w:tr w:rsidR="00A3609D" w:rsidRPr="004E7716" w14:paraId="55A29974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DD798E2" w14:textId="77777777" w:rsidR="0064097C" w:rsidRDefault="00000000">
            <w:r>
              <w:t>71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310CD79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66A77DB6" w14:textId="77777777" w:rsidR="0064097C" w:rsidRDefault="00000000">
            <w:r>
              <w:t xml:space="preserve">200 g vegetable velouté (Findus creamy peas &amp; zucchini) with 20 g croutons </w:t>
            </w:r>
            <w:r>
              <w:lastRenderedPageBreak/>
              <w:t>(San Carlo) and 60 g pear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428E9864" w14:textId="77777777" w:rsidR="0064097C" w:rsidRDefault="00000000">
            <w:r>
              <w:lastRenderedPageBreak/>
              <w:t xml:space="preserve">200 g vegetable velouté (Findus creamy peas &amp; </w:t>
            </w:r>
            <w:r>
              <w:lastRenderedPageBreak/>
              <w:t>zucchini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73791608" w14:textId="77777777" w:rsidR="0064097C" w:rsidRDefault="00000000">
            <w:r>
              <w:lastRenderedPageBreak/>
              <w:t>ChatGPT: 12 g Gemini: 12 g DeepSeek: 20g Claude: 8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74F2BB8" w14:textId="77777777" w:rsidR="0064097C" w:rsidRDefault="00000000">
            <w:r>
              <w:t>12.6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34CDA3C" w14:textId="77777777" w:rsidR="0064097C" w:rsidRDefault="00000000">
            <w:r>
              <w:t>croutons (San Carlo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365CDF9A" w14:textId="77777777" w:rsidR="0064097C" w:rsidRDefault="00000000">
            <w:r>
              <w:t>ChatGPT: 14g Gemini: 14 g DeepSeek: 12g Claude: 12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23FAEC71" w14:textId="77777777" w:rsidR="0064097C" w:rsidRDefault="00000000">
            <w:r>
              <w:t>10.4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C4D7F31" w14:textId="77777777" w:rsidR="0064097C" w:rsidRDefault="00000000">
            <w:r>
              <w:t>60g pear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4157A53" w14:textId="77777777" w:rsidR="0064097C" w:rsidRDefault="00000000">
            <w:r>
              <w:t>ChatGPT:9 g Gemini: 9g DeepSeek: 9g Claude: 8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7702C832" w14:textId="77777777" w:rsidR="0064097C" w:rsidRDefault="00000000">
            <w:r>
              <w:t>6.12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40C724B8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2D878BE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59CD8F5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D3BF0DD" w14:textId="77777777" w:rsidR="0064097C" w:rsidRDefault="00000000">
            <w:r>
              <w:t>ChatGPT: 35 g Gemini: 35g DeepSeek: 41g Claude: 28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F944186" w14:textId="77777777" w:rsidR="0064097C" w:rsidRDefault="00000000">
            <w:r>
              <w:t>29.12 g</w:t>
            </w:r>
          </w:p>
        </w:tc>
      </w:tr>
      <w:tr w:rsidR="00A3609D" w:rsidRPr="004E7716" w14:paraId="6D425B83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59E5E6EF" w14:textId="77777777" w:rsidR="0064097C" w:rsidRDefault="00000000">
            <w:r>
              <w:t>72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3D938F6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1F6B22EA" w14:textId="77777777" w:rsidR="0064097C" w:rsidRDefault="00000000">
            <w:r>
              <w:t>80g di omelette con 150 g carrots e 40 g of white bread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C2733E9" w14:textId="77777777" w:rsidR="0064097C" w:rsidRDefault="00000000">
            <w:r>
              <w:t xml:space="preserve">80g  omelette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6FF67BB" w14:textId="77777777" w:rsidR="0064097C" w:rsidRDefault="00000000">
            <w:r>
              <w:t>ChatGPT: 2 g Gemini: 0g DeepSeek: 0g Claude: 2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F3B54F6" w14:textId="77777777" w:rsidR="0064097C" w:rsidRDefault="00000000">
            <w:r>
              <w:t>0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22374E04" w14:textId="77777777" w:rsidR="0064097C" w:rsidRDefault="00000000">
            <w:r>
              <w:t>150 g carrots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3EB8B177" w14:textId="77777777" w:rsidR="0064097C" w:rsidRDefault="00000000">
            <w:r>
              <w:t>ChatGPT: 10.5 g Gemini: 10.5 g DeepSeek: 12g Claude: 12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4E7CFD0B" w14:textId="77777777" w:rsidR="0064097C" w:rsidRDefault="00000000">
            <w:r>
              <w:t>11.4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C046E88" w14:textId="77777777" w:rsidR="0064097C" w:rsidRDefault="00000000">
            <w:r>
              <w:t>40 g white bread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1112196" w14:textId="77777777" w:rsidR="0064097C" w:rsidRDefault="00000000">
            <w:r>
              <w:t>ChatGPT: 20 g Gemini: 23.8 g DeepSeek: 20g Claude: 30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49424A96" w14:textId="77777777" w:rsidR="0064097C" w:rsidRDefault="00000000">
            <w:r>
              <w:t>23.84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F344732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39BEF73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03E0802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6C630E3" w14:textId="77777777" w:rsidR="0064097C" w:rsidRDefault="00000000">
            <w:r>
              <w:t>ChatGPT: 32.5 g Gemini: 34.3 g DeepSeek: 32g Claude: 44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4C4E2731" w14:textId="77777777" w:rsidR="0064097C" w:rsidRDefault="00000000">
            <w:r>
              <w:t>35.24 g</w:t>
            </w:r>
          </w:p>
        </w:tc>
      </w:tr>
      <w:tr w:rsidR="00A3609D" w:rsidRPr="004E7716" w14:paraId="1E257DE4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5BDB331" w14:textId="77777777" w:rsidR="0064097C" w:rsidRDefault="00000000">
            <w:r>
              <w:t>7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990295A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2A8F57A2" w14:textId="77777777" w:rsidR="0064097C" w:rsidRDefault="00000000">
            <w:r>
              <w:t>100 g chicken thigh with 150 g grilled eggplant and 40 g rye bread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821B7F1" w14:textId="77777777" w:rsidR="0064097C" w:rsidRDefault="00000000">
            <w:r>
              <w:t>100 g chicken thigh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09A8D71" w14:textId="77777777" w:rsidR="0064097C" w:rsidRDefault="00000000">
            <w:r>
              <w:t>ChatGPT: 0 g Gemini: 0g DeepSeek: 0g Claude: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430E950" w14:textId="77777777" w:rsidR="0064097C" w:rsidRDefault="00000000">
            <w:r>
              <w:t>0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437383EB" w14:textId="77777777" w:rsidR="0064097C" w:rsidRDefault="00000000">
            <w:r>
              <w:t>150 g grilled eggplant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198B0C1" w14:textId="77777777" w:rsidR="0064097C" w:rsidRDefault="00000000">
            <w:r>
              <w:t>ChatGPT:9 g Gemini: 8.7 g DeepSeek: 9g Claude: 6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9C1A28C" w14:textId="77777777" w:rsidR="0064097C" w:rsidRDefault="00000000">
            <w:r>
              <w:t>8.1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485A4CF" w14:textId="77777777" w:rsidR="0064097C" w:rsidRDefault="00000000">
            <w:r>
              <w:t>40 g rye bread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6106BC6" w14:textId="77777777" w:rsidR="0064097C" w:rsidRDefault="00000000">
            <w:r>
              <w:t>ChatGPT: 17 g Gemini: 18 g DeepSeek: 18g Claude: 20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3F0344DA" w14:textId="77777777" w:rsidR="0064097C" w:rsidRDefault="00000000">
            <w:r>
              <w:t>18.16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B752254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57B2E720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559A526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B215335" w14:textId="77777777" w:rsidR="0064097C" w:rsidRDefault="00000000">
            <w:r>
              <w:t>ChatGPT: 26 g Gemini: 26.7 g DeepSeek: 27g Claude: 26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2881FF22" w14:textId="77777777" w:rsidR="0064097C" w:rsidRDefault="00000000">
            <w:r>
              <w:t>26.26 g</w:t>
            </w:r>
          </w:p>
        </w:tc>
      </w:tr>
      <w:tr w:rsidR="00A3609D" w:rsidRPr="004E7716" w14:paraId="4531E1E5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F5B52B2" w14:textId="77777777" w:rsidR="0064097C" w:rsidRDefault="00000000">
            <w:r>
              <w:t>74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D80395B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0B24FE80" w14:textId="77777777" w:rsidR="0064097C" w:rsidRDefault="00000000">
            <w:r>
              <w:t xml:space="preserve">100 g ricotta (Fattorie Osella) with 150 g spinach and 40 g </w:t>
            </w:r>
            <w:r>
              <w:lastRenderedPageBreak/>
              <w:t>white bread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25442EF2" w14:textId="77777777" w:rsidR="0064097C" w:rsidRDefault="00000000">
            <w:r>
              <w:lastRenderedPageBreak/>
              <w:t>100 g ricotta (Fattorie Osella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43C9C777" w14:textId="77777777" w:rsidR="0064097C" w:rsidRDefault="00000000">
            <w:r>
              <w:t>ChatGPT: 3g Gemini: 3 g DeepSeek: 0g Claude: 3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EF5F9FF" w14:textId="77777777" w:rsidR="0064097C" w:rsidRDefault="00000000">
            <w:r>
              <w:t>3.3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2D847657" w14:textId="77777777" w:rsidR="0064097C" w:rsidRDefault="00000000">
            <w:r>
              <w:t>150 g spinach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DBCC51E" w14:textId="77777777" w:rsidR="0064097C" w:rsidRDefault="00000000">
            <w:r>
              <w:t>ChatGPT: 5.3 g Gemini: 5.4 g DeepSeek: 4g Claude: 3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DE2DDBF" w14:textId="77777777" w:rsidR="0064097C" w:rsidRDefault="00000000">
            <w:r>
              <w:t>5.25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361DE06" w14:textId="77777777" w:rsidR="0064097C" w:rsidRDefault="00000000">
            <w:r>
              <w:t>40 g white bread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C8F6CC3" w14:textId="77777777" w:rsidR="0064097C" w:rsidRDefault="00000000">
            <w:r>
              <w:t xml:space="preserve">ChatGPT: 22 g Gemini: 23.8g DeepSeek: 20g </w:t>
            </w:r>
            <w:r>
              <w:lastRenderedPageBreak/>
              <w:t>Claude: 30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54C53D9" w14:textId="77777777" w:rsidR="0064097C" w:rsidRDefault="00000000">
            <w:r>
              <w:lastRenderedPageBreak/>
              <w:t>23.84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C3991F6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07A153F3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31E52FD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D629936" w14:textId="77777777" w:rsidR="0064097C" w:rsidRDefault="00000000">
            <w:r>
              <w:t>ChatGPT: 30.3 g Gemini: 32.2 g DeepSeek: 24g Claude: 36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A9C9CA2" w14:textId="77777777" w:rsidR="0064097C" w:rsidRDefault="00000000">
            <w:r>
              <w:t>32.39 g</w:t>
            </w:r>
          </w:p>
        </w:tc>
      </w:tr>
      <w:tr w:rsidR="00A3609D" w:rsidRPr="004E7716" w14:paraId="1D9661F4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5B3EF60" w14:textId="77777777" w:rsidR="0064097C" w:rsidRDefault="00000000">
            <w:r>
              <w:t>75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2F2FFE9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3F502C71" w14:textId="77777777" w:rsidR="0064097C" w:rsidRDefault="00000000">
            <w:r>
              <w:t>100 g wurstel (Aia) with 150 g potatoes and 70 g melon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01C5B7A2" w14:textId="77777777" w:rsidR="0064097C" w:rsidRDefault="00000000">
            <w:r>
              <w:t xml:space="preserve">100 g wurstel (Aia)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19227E65" w14:textId="77777777" w:rsidR="0064097C" w:rsidRDefault="00000000">
            <w:r>
              <w:t>ChatGPT: 1 g Gemini: 2.5g DeepSeek: 0g Claude: 2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B57B98A" w14:textId="77777777" w:rsidR="0064097C" w:rsidRDefault="00000000">
            <w:r>
              <w:t>0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4F75D399" w14:textId="77777777" w:rsidR="0064097C" w:rsidRDefault="00000000">
            <w:r>
              <w:t>150 g potatoes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6438712" w14:textId="77777777" w:rsidR="0064097C" w:rsidRDefault="00000000">
            <w:r>
              <w:t>ChatGPT: 25.5 g Gemini: 26.25. DeepSeek: 27g Claude: 26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7A1AC5C" w14:textId="77777777" w:rsidR="0064097C" w:rsidRDefault="00000000">
            <w:r>
              <w:t>25.5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05E11C6" w14:textId="77777777" w:rsidR="0064097C" w:rsidRDefault="00000000">
            <w:r>
              <w:t>70g melon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23DCB64B" w14:textId="77777777" w:rsidR="0064097C" w:rsidRDefault="00000000">
            <w:r>
              <w:t>ChatGPT: 6 g Gemini: 5.6g DeepSeek: 6g Claude: 5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54A1B28" w14:textId="77777777" w:rsidR="0064097C" w:rsidRDefault="00000000">
            <w:r>
              <w:t>5.18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6700CB69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24885AFB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E170EE0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75A269FC" w14:textId="77777777" w:rsidR="0064097C" w:rsidRDefault="00000000">
            <w:r>
              <w:t>ChatGPT: 32.5 g Gemini: 34.35g DeepSeek: 33g Claude: 33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72C8D4BE" w14:textId="77777777" w:rsidR="0064097C" w:rsidRDefault="00000000">
            <w:r>
              <w:t>30.68 g</w:t>
            </w:r>
          </w:p>
        </w:tc>
      </w:tr>
      <w:tr w:rsidR="00A3609D" w:rsidRPr="004E7716" w14:paraId="5E457371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D389AE5" w14:textId="77777777" w:rsidR="0064097C" w:rsidRDefault="00000000">
            <w:r>
              <w:t>76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F9B0114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28855DD2" w14:textId="77777777" w:rsidR="0064097C" w:rsidRDefault="00000000">
            <w:r>
              <w:t>80 g zucchini au gratin with 80 g white bread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1F6CF704" w14:textId="77777777" w:rsidR="0064097C" w:rsidRDefault="00000000">
            <w:r>
              <w:t>80 g zucchini au gratin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24D10FF" w14:textId="77777777" w:rsidR="0064097C" w:rsidRDefault="00000000">
            <w:r>
              <w:t>ChatGPT:5 g Gemini: 2.48g DeepSeek: 3g Claude: 6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191D77C" w14:textId="77777777" w:rsidR="0064097C" w:rsidRDefault="00000000">
            <w:r>
              <w:t>4.16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63048982" w14:textId="77777777" w:rsidR="0064097C" w:rsidRDefault="00000000">
            <w:r>
              <w:t>80 g white bread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01C3BC9" w14:textId="77777777" w:rsidR="0064097C" w:rsidRDefault="00000000">
            <w:r>
              <w:t>ChatGPT: 44 g Gemini: 47.6 g DeepSeek: 40g Claude: 60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62E55A7" w14:textId="77777777" w:rsidR="0064097C" w:rsidRDefault="00000000">
            <w:r>
              <w:t>47.68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0A98B406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F3F012E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4F1D01A0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26D42EA5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50E296A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B578732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67EA7223" w14:textId="77777777" w:rsidR="0064097C" w:rsidRDefault="00000000">
            <w:r>
              <w:t>ChatGPT: 49 g Gemini: 50.08g DeepSeek: 43 g Claude: 66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282994FD" w14:textId="77777777" w:rsidR="0064097C" w:rsidRDefault="00000000">
            <w:r>
              <w:t>51.84 g</w:t>
            </w:r>
          </w:p>
        </w:tc>
      </w:tr>
      <w:tr w:rsidR="00A3609D" w:rsidRPr="004E7716" w14:paraId="3C224C14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96AA579" w14:textId="77777777" w:rsidR="0064097C" w:rsidRDefault="00000000">
            <w:r>
              <w:t>7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B5ACA40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650DFB66" w14:textId="77777777" w:rsidR="0064097C" w:rsidRDefault="00000000">
            <w:r>
              <w:t>100 g chicken breast with 150 g cabbage and 120 g apple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4726586" w14:textId="77777777" w:rsidR="0064097C" w:rsidRDefault="00000000">
            <w:r>
              <w:t>100 g chicken breast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13ADADFC" w14:textId="77777777" w:rsidR="0064097C" w:rsidRDefault="00000000">
            <w:r>
              <w:t>ChatGPT: 0 g Gemini: 0g DeepSeek: 0g Claude: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8F84A08" w14:textId="77777777" w:rsidR="0064097C" w:rsidRDefault="00000000">
            <w:r>
              <w:t>0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83CD233" w14:textId="77777777" w:rsidR="0064097C" w:rsidRDefault="00000000">
            <w:r>
              <w:t>150 g cabbage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1058B856" w14:textId="77777777" w:rsidR="0064097C" w:rsidRDefault="00000000">
            <w:r>
              <w:t>ChatGPT: 7.5g Gemini: 7.5g DeepSeek: 9g Claude: 7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36A46B7F" w14:textId="77777777" w:rsidR="0064097C" w:rsidRDefault="00000000">
            <w:r>
              <w:t>5.3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5CBCC013" w14:textId="77777777" w:rsidR="0064097C" w:rsidRDefault="00000000">
            <w:r>
              <w:t>120g apple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50218A0B" w14:textId="77777777" w:rsidR="0064097C" w:rsidRDefault="00000000">
            <w:r>
              <w:t>ChatGPT: 14.4 g Gemini: 12g DeepSeek: 16g Claude:17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31B9AC7A" w14:textId="77777777" w:rsidR="0064097C" w:rsidRDefault="00000000">
            <w:r>
              <w:t>14.4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B1A8E0D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04C85860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4F31193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BF5FECE" w14:textId="77777777" w:rsidR="0064097C" w:rsidRDefault="00000000">
            <w:r>
              <w:t>ChatGPT: 21.9  g Gemini: 19.5g DeepSeek: 25g Claude: 24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73D0CD6" w14:textId="77777777" w:rsidR="0064097C" w:rsidRDefault="00000000">
            <w:r>
              <w:t>19.7 g</w:t>
            </w:r>
          </w:p>
        </w:tc>
      </w:tr>
      <w:tr w:rsidR="00A3609D" w:rsidRPr="004E7716" w14:paraId="1BD796BF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ACD690B" w14:textId="77777777" w:rsidR="0064097C" w:rsidRDefault="00000000">
            <w:r>
              <w:t>78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543934E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0C76D5AE" w14:textId="77777777" w:rsidR="0064097C" w:rsidRDefault="00000000">
            <w:r>
              <w:t xml:space="preserve">50 g fresh pecorino with 40 g white </w:t>
            </w:r>
            <w:r>
              <w:lastRenderedPageBreak/>
              <w:t>bread and 150 g lettuce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45F02C7B" w14:textId="77777777" w:rsidR="0064097C" w:rsidRDefault="00000000">
            <w:r>
              <w:lastRenderedPageBreak/>
              <w:t>50 g fresh pecorino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9E75456" w14:textId="77777777" w:rsidR="0064097C" w:rsidRDefault="00000000">
            <w:r>
              <w:t>ChatGPT: 0.4g Gemini:0g DeepSe</w:t>
            </w:r>
            <w:r>
              <w:lastRenderedPageBreak/>
              <w:t>ek: 0g Claude: 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A9B1F11" w14:textId="77777777" w:rsidR="0064097C" w:rsidRDefault="00000000">
            <w:r>
              <w:lastRenderedPageBreak/>
              <w:t>0.1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C038F04" w14:textId="77777777" w:rsidR="0064097C" w:rsidRDefault="00000000">
            <w:r>
              <w:t>40 g white bread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F925D00" w14:textId="77777777" w:rsidR="0064097C" w:rsidRDefault="00000000">
            <w:r>
              <w:t>ChatGPT: 22 g Gemini: 23.8g DeepSe</w:t>
            </w:r>
            <w:r>
              <w:lastRenderedPageBreak/>
              <w:t>ek: 20g Claude:30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3D06ACF4" w14:textId="77777777" w:rsidR="0064097C" w:rsidRDefault="00000000">
            <w:r>
              <w:lastRenderedPageBreak/>
              <w:t>23.84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4425F252" w14:textId="77777777" w:rsidR="0064097C" w:rsidRDefault="00000000">
            <w:r>
              <w:t>150 g di lettuce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ECDF9EB" w14:textId="77777777" w:rsidR="0064097C" w:rsidRDefault="00000000">
            <w:r>
              <w:t xml:space="preserve">ChatGPT: 2.5 g Gemini: 4.35g </w:t>
            </w:r>
            <w:r>
              <w:lastRenderedPageBreak/>
              <w:t>DeepSeek: 3g Claude: 3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3EF9AD2C" w14:textId="77777777" w:rsidR="0064097C" w:rsidRDefault="00000000">
            <w:r>
              <w:lastRenderedPageBreak/>
              <w:t>4.5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B75541E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2F28C24A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9B25DFC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ACC62DD" w14:textId="77777777" w:rsidR="0064097C" w:rsidRDefault="00000000">
            <w:r>
              <w:t>ChatGPT: 24.9 g Gemini: 28.15. DeepSe</w:t>
            </w:r>
            <w:r>
              <w:lastRenderedPageBreak/>
              <w:t>ek: 23g Claude: 33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DF99BB6" w14:textId="77777777" w:rsidR="0064097C" w:rsidRDefault="00000000">
            <w:r>
              <w:lastRenderedPageBreak/>
              <w:t>28.44 g</w:t>
            </w:r>
          </w:p>
        </w:tc>
      </w:tr>
      <w:tr w:rsidR="00A3609D" w:rsidRPr="004E7716" w14:paraId="24DA3B0D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8BEDA01" w14:textId="77777777" w:rsidR="0064097C" w:rsidRDefault="00000000">
            <w:r>
              <w:t>79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CBE302F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774B2A0D" w14:textId="77777777" w:rsidR="0064097C" w:rsidRDefault="00000000">
            <w:r>
              <w:t>80 g tuna (Nostromo) with 150 g green beans and 40 g rye bread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199930A8" w14:textId="77777777" w:rsidR="0064097C" w:rsidRDefault="00000000">
            <w:r>
              <w:t>80 g tuna (Nostromo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4EC6125" w14:textId="77777777" w:rsidR="0064097C" w:rsidRDefault="00000000">
            <w:r>
              <w:t>ChatGPT: 0 g Gemini: 0g DeepSeek: 0g Claude: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B578031" w14:textId="77777777" w:rsidR="0064097C" w:rsidRDefault="00000000">
            <w:r>
              <w:t>0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6DD90AD" w14:textId="77777777" w:rsidR="0064097C" w:rsidRDefault="00000000">
            <w:r>
              <w:t>150 g green beans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D03EB26" w14:textId="77777777" w:rsidR="0064097C" w:rsidRDefault="00000000">
            <w:r>
              <w:t>ChatGPT: 6.5 g Gemini: 10.5. DeepSeek: 9g Claude: 7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A611AC0" w14:textId="77777777" w:rsidR="0064097C" w:rsidRDefault="00000000">
            <w:r>
              <w:t>3.6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A4BFAAA" w14:textId="77777777" w:rsidR="0064097C" w:rsidRDefault="00000000">
            <w:r>
              <w:t>40 g rye bread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FDC0719" w14:textId="77777777" w:rsidR="0064097C" w:rsidRDefault="00000000">
            <w:r>
              <w:t>ChatGPT: 17 g Gemini: 18g DeepSeek: 18g Claude: 20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70944E3" w14:textId="77777777" w:rsidR="0064097C" w:rsidRDefault="00000000">
            <w:r>
              <w:t>18.16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69A4AD93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DA3DCEE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25F9251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677D1101" w14:textId="77777777" w:rsidR="0064097C" w:rsidRDefault="00000000">
            <w:r>
              <w:t>ChatGPT: 23.5 g Gemini: 28.5g DeepSeek: 27g Claude: 27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44023C90" w14:textId="77777777" w:rsidR="0064097C" w:rsidRDefault="00000000">
            <w:r>
              <w:t>21.76 g</w:t>
            </w:r>
          </w:p>
        </w:tc>
      </w:tr>
      <w:tr w:rsidR="00A3609D" w:rsidRPr="004E7716" w14:paraId="1479F73E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63183A49" w14:textId="77777777" w:rsidR="0064097C" w:rsidRDefault="00000000">
            <w:r>
              <w:t>80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380F72F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759798CB" w14:textId="77777777" w:rsidR="0064097C" w:rsidRDefault="00000000">
            <w:r>
              <w:t>200 g vegetable purée (Orogel Verdurì selection) with 20 g white bread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3CD91F7" w14:textId="77777777" w:rsidR="0064097C" w:rsidRDefault="00000000">
            <w:r>
              <w:t>200 g vegetable purée (Orogel Verdurì selection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10659211" w14:textId="77777777" w:rsidR="0064097C" w:rsidRDefault="00000000">
            <w:r>
              <w:t>ChatGPT: 9 g Gemini: 10g DeepSeek: 14g Claude: 15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3A147C8" w14:textId="77777777" w:rsidR="0064097C" w:rsidRDefault="00000000">
            <w:r>
              <w:t>8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7D4B8092" w14:textId="77777777" w:rsidR="0064097C" w:rsidRDefault="00000000">
            <w:r>
              <w:t xml:space="preserve"> 20 g white bread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549054BA" w14:textId="77777777" w:rsidR="0064097C" w:rsidRDefault="00000000">
            <w:r>
              <w:t>ChatGPT: 10 g Gemini: 11.9. DeepSeek: 10g Claude:12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400F4ECB" w14:textId="77777777" w:rsidR="0064097C" w:rsidRDefault="00000000">
            <w:r>
              <w:t>11.92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64E98D1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0493FF3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052725B2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49DDDE07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5F9B8D81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D907B55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AD8542E" w14:textId="77777777" w:rsidR="0064097C" w:rsidRDefault="00000000">
            <w:r>
              <w:t>ChatGPT: 19 g Gemini: 21.9g DeepSeek: 24g Claude: 27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8223C8E" w14:textId="77777777" w:rsidR="0064097C" w:rsidRDefault="00000000">
            <w:r>
              <w:t>19.92 g</w:t>
            </w:r>
          </w:p>
        </w:tc>
      </w:tr>
      <w:tr w:rsidR="00A3609D" w:rsidRPr="004E7716" w14:paraId="28DC28B4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60ECF54" w14:textId="77777777" w:rsidR="0064097C" w:rsidRDefault="00000000">
            <w:r>
              <w:t>81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134A023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7AF0114A" w14:textId="77777777" w:rsidR="0064097C" w:rsidRDefault="00000000">
            <w:r>
              <w:t>150 g white pizza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6D43506" w14:textId="77777777" w:rsidR="0064097C" w:rsidRDefault="00000000">
            <w:r>
              <w:t>150 g white pizza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76030BA8" w14:textId="77777777" w:rsidR="0064097C" w:rsidRDefault="00000000">
            <w:r>
              <w:t>ChatGPT: 45 g Gemini: 42g DeepSeek: 60g Claude: 45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DE31C1F" w14:textId="77777777" w:rsidR="0064097C" w:rsidRDefault="00000000">
            <w:r>
              <w:t>86.8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CBAC746" w14:textId="77777777" w:rsidR="0064097C" w:rsidRDefault="00000000">
            <w:r>
              <w:t> 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47BA590" w14:textId="77777777" w:rsidR="0064097C" w:rsidRDefault="00000000">
            <w:r>
              <w:t> 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768B7D0B" w14:textId="77777777" w:rsidR="0064097C" w:rsidRDefault="00000000">
            <w:r>
              <w:t> 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049193D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F5A17F1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E557022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EBBC4A8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474480E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BFD37EC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C5735B9" w14:textId="77777777" w:rsidR="0064097C" w:rsidRDefault="00000000">
            <w:r>
              <w:t>ChatGPT: 45 g Gemini: 42g DeepSeek: 60g Claude: 45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8B4BDA4" w14:textId="77777777" w:rsidR="0064097C" w:rsidRDefault="00000000">
            <w:r>
              <w:t>86.9 g</w:t>
            </w:r>
          </w:p>
        </w:tc>
      </w:tr>
      <w:tr w:rsidR="00A3609D" w:rsidRPr="004E7716" w14:paraId="3012FD5C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11238FD" w14:textId="77777777" w:rsidR="0064097C" w:rsidRDefault="00000000">
            <w:r>
              <w:t>82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53211335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36EAB52A" w14:textId="77777777" w:rsidR="0064097C" w:rsidRDefault="00000000">
            <w:r>
              <w:t xml:space="preserve">100 g risotto </w:t>
            </w:r>
            <w:r>
              <w:lastRenderedPageBreak/>
              <w:t>(parboiled raw) with saffron and 100 g peas (Primavera. Findus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534EF16" w14:textId="77777777" w:rsidR="0064097C" w:rsidRDefault="00000000">
            <w:r>
              <w:lastRenderedPageBreak/>
              <w:t xml:space="preserve">100 g risotto </w:t>
            </w:r>
            <w:r>
              <w:lastRenderedPageBreak/>
              <w:t>(parboiled) with saffron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AC50F3C" w14:textId="77777777" w:rsidR="0064097C" w:rsidRDefault="00000000">
            <w:r>
              <w:lastRenderedPageBreak/>
              <w:t xml:space="preserve">ChatGPT: 78 g </w:t>
            </w:r>
            <w:r>
              <w:lastRenderedPageBreak/>
              <w:t>Gemini: 81.3 g DeepSeek: 78g Claude: 73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4E64E62" w14:textId="77777777" w:rsidR="0064097C" w:rsidRDefault="00000000">
            <w:r>
              <w:lastRenderedPageBreak/>
              <w:t>81.3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259DA6D" w14:textId="77777777" w:rsidR="0064097C" w:rsidRDefault="00000000">
            <w:r>
              <w:t xml:space="preserve">100 g peas </w:t>
            </w:r>
            <w:r>
              <w:lastRenderedPageBreak/>
              <w:t>(Primavera. Findus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C1D2C63" w14:textId="77777777" w:rsidR="0064097C" w:rsidRDefault="00000000">
            <w:r>
              <w:lastRenderedPageBreak/>
              <w:t xml:space="preserve">ChatGPT: 10  g </w:t>
            </w:r>
            <w:r>
              <w:lastRenderedPageBreak/>
              <w:t>Gemini: 7.5 g DeepSeek: 11 g Claude: 6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63CB2ED" w14:textId="77777777" w:rsidR="0064097C" w:rsidRDefault="00000000">
            <w:r>
              <w:lastRenderedPageBreak/>
              <w:t>7.5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1A8FA3A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A944B87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6224651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4BF08E2E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68B651B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CB2BA51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3FA2726B" w14:textId="77777777" w:rsidR="0064097C" w:rsidRDefault="00000000">
            <w:r>
              <w:t xml:space="preserve">ChatGPT: 88 g </w:t>
            </w:r>
            <w:r>
              <w:lastRenderedPageBreak/>
              <w:t>Gemini: 88.8 g DeepSeek: 89 g Claude: 79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60C472A" w14:textId="77777777" w:rsidR="0064097C" w:rsidRDefault="00000000">
            <w:r>
              <w:lastRenderedPageBreak/>
              <w:t>88.8 g</w:t>
            </w:r>
          </w:p>
        </w:tc>
      </w:tr>
      <w:tr w:rsidR="00A3609D" w:rsidRPr="004E7716" w14:paraId="58F6A795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638E89DD" w14:textId="77777777" w:rsidR="0064097C" w:rsidRDefault="00000000">
            <w:r>
              <w:t>8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E4BBC26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6A7DE7FA" w14:textId="77777777" w:rsidR="0064097C" w:rsidRDefault="00000000">
            <w:r>
              <w:t>150 g beef meatballs with 100 g mashed potatoe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7B394A7E" w14:textId="77777777" w:rsidR="0064097C" w:rsidRDefault="00000000">
            <w:r>
              <w:t>150 g beef meatballs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FEBBA75" w14:textId="77777777" w:rsidR="0064097C" w:rsidRDefault="00000000">
            <w:r>
              <w:t>ChatGPT: 9 g Gemini: 11.25 g DeepSeek: 0g Claude: 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15D0FEA" w14:textId="77777777" w:rsidR="0064097C" w:rsidRDefault="00000000">
            <w:r>
              <w:t>7.58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A38760D" w14:textId="77777777" w:rsidR="0064097C" w:rsidRDefault="00000000">
            <w:r>
              <w:t>100 g mashed potatoes ( ) Dimmidisì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031595BC" w14:textId="77777777" w:rsidR="0064097C" w:rsidRDefault="00000000">
            <w:r>
              <w:t>ChatGPT: 15 g Gemini: 15 g DeepSeek: 20g Claude: 18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E1E0BEF" w14:textId="77777777" w:rsidR="0064097C" w:rsidRDefault="00000000">
            <w:r>
              <w:t>13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1BCCA56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2AB0F0D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476D15FA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EF0F0C3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C51339E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23618E1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0653978" w14:textId="77777777" w:rsidR="0064097C" w:rsidRDefault="00000000">
            <w:r>
              <w:t>ChatGPT: 24 g Gemini: 26.25g DeepSeek: 20g Claude: 18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65A803F" w14:textId="77777777" w:rsidR="0064097C" w:rsidRDefault="00000000">
            <w:r>
              <w:t>20.58 g</w:t>
            </w:r>
          </w:p>
        </w:tc>
      </w:tr>
      <w:tr w:rsidR="00A3609D" w:rsidRPr="004E7716" w14:paraId="1E210693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987EFE6" w14:textId="77777777" w:rsidR="0064097C" w:rsidRDefault="00000000">
            <w:r>
              <w:t>84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F0B0C31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25DF9223" w14:textId="77777777" w:rsidR="0064097C" w:rsidRDefault="00000000">
            <w:r>
              <w:t>150 g chicken salad with 50 g avocado and 40 g white bread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0CF6167E" w14:textId="77777777" w:rsidR="0064097C" w:rsidRDefault="00000000">
            <w:r>
              <w:t xml:space="preserve">150 g chicken salad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7C9A814" w14:textId="77777777" w:rsidR="0064097C" w:rsidRDefault="00000000">
            <w:r>
              <w:t>ChatGPT: 2 g Gemini: 0 g DeepSeek: 0g Claude: 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E41EBF7" w14:textId="77777777" w:rsidR="0064097C" w:rsidRDefault="00000000">
            <w:r>
              <w:t>0.5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720667BA" w14:textId="77777777" w:rsidR="0064097C" w:rsidRDefault="00000000">
            <w:r>
              <w:t>50 g avocado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AC6344A" w14:textId="77777777" w:rsidR="0064097C" w:rsidRDefault="00000000">
            <w:r>
              <w:t>ChatGPT:2 g Gemini: 4.25g DeepSeek: 2g Claude: 2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20D1067A" w14:textId="77777777" w:rsidR="0064097C" w:rsidRDefault="00000000">
            <w:r>
              <w:t>0.9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0DF23916" w14:textId="77777777" w:rsidR="0064097C" w:rsidRDefault="00000000">
            <w:r>
              <w:t xml:space="preserve"> 40 g white bread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2084AE67" w14:textId="77777777" w:rsidR="0064097C" w:rsidRDefault="00000000">
            <w:r>
              <w:t>ChatGPT: 20 g Gemini: 23.8g DeepSeek: 20g Claude: 30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1D235BBE" w14:textId="77777777" w:rsidR="0064097C" w:rsidRDefault="00000000">
            <w:r>
              <w:t>23.84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08355F2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79852184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363C7DB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25F6DCA0" w14:textId="77777777" w:rsidR="0064097C" w:rsidRDefault="00000000">
            <w:r>
              <w:t>ChatGPT: 24g Gemini: 28.5 g DeepSeek: 22g Claude: 32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A7AA538" w14:textId="77777777" w:rsidR="0064097C" w:rsidRDefault="00000000">
            <w:r>
              <w:t>25.24 g</w:t>
            </w:r>
          </w:p>
        </w:tc>
      </w:tr>
      <w:tr w:rsidR="00A3609D" w:rsidRPr="004E7716" w14:paraId="0139015C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7405F5D6" w14:textId="77777777" w:rsidR="0064097C" w:rsidRDefault="00000000">
            <w:r>
              <w:t>85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3B51B0A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75DB11B1" w14:textId="77777777" w:rsidR="0064097C" w:rsidRDefault="00000000">
            <w:r>
              <w:t>100 g omelette and 40 g parmesan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7042A2F1" w14:textId="77777777" w:rsidR="0064097C" w:rsidRDefault="00000000">
            <w:r>
              <w:t>100 g  omelette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4771EA1E" w14:textId="77777777" w:rsidR="0064097C" w:rsidRDefault="00000000">
            <w:r>
              <w:t xml:space="preserve">ChatGPT: 1 g Gemini: 0 g DeepSeek: 0g </w:t>
            </w:r>
            <w:r>
              <w:lastRenderedPageBreak/>
              <w:t>Claude: 2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82F5065" w14:textId="77777777" w:rsidR="0064097C" w:rsidRDefault="00000000">
            <w:r>
              <w:lastRenderedPageBreak/>
              <w:t>0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4A2C282E" w14:textId="77777777" w:rsidR="0064097C" w:rsidRDefault="00000000">
            <w:r>
              <w:t>40 g parmesan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1B0E3F5C" w14:textId="77777777" w:rsidR="0064097C" w:rsidRDefault="00000000">
            <w:r>
              <w:t xml:space="preserve">ChatGPT: 0 g Gemini: 0g DeepSeek: 0g </w:t>
            </w:r>
            <w:r>
              <w:lastRenderedPageBreak/>
              <w:t>Claude: 0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CA16D50" w14:textId="77777777" w:rsidR="0064097C" w:rsidRDefault="00000000">
            <w:r>
              <w:lastRenderedPageBreak/>
              <w:t>0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7EB5514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A2BB0E4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492DDF63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FDFBA85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45036D30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F80A16E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74BDCE60" w14:textId="77777777" w:rsidR="0064097C" w:rsidRDefault="00000000">
            <w:r>
              <w:t xml:space="preserve">ChatGPT: 1 g Gemini: 0 g DeepSeek: 0g </w:t>
            </w:r>
            <w:r>
              <w:lastRenderedPageBreak/>
              <w:t>Claude: 2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0A33BC7" w14:textId="77777777" w:rsidR="0064097C" w:rsidRDefault="00000000">
            <w:r>
              <w:lastRenderedPageBreak/>
              <w:t>0</w:t>
            </w:r>
          </w:p>
        </w:tc>
      </w:tr>
      <w:tr w:rsidR="00A3609D" w:rsidRPr="004E7716" w14:paraId="794CAC4B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2F5E584" w14:textId="77777777" w:rsidR="0064097C" w:rsidRDefault="00000000">
            <w:r>
              <w:t>86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E72AA2F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7FF79902" w14:textId="77777777" w:rsidR="0064097C" w:rsidRDefault="00000000">
            <w:r>
              <w:t>200 g chicken broth with 35 g pastina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8B5E1AA" w14:textId="77777777" w:rsidR="0064097C" w:rsidRDefault="00000000">
            <w:r>
              <w:t>200 g chicken broth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49F299F" w14:textId="77777777" w:rsidR="0064097C" w:rsidRDefault="00000000">
            <w:r>
              <w:t>ChatGPT: 0 g Gemini: 0g DeepSeek: 0g Claude: 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90CA40E" w14:textId="77777777" w:rsidR="0064097C" w:rsidRDefault="00000000">
            <w:r>
              <w:t>0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74FEB17B" w14:textId="77777777" w:rsidR="0064097C" w:rsidRDefault="00000000">
            <w:r>
              <w:t>35 grammi pastina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9EBBA63" w14:textId="77777777" w:rsidR="0064097C" w:rsidRDefault="00000000">
            <w:r>
              <w:t>ChatGPT: 26 g Gemini: 27.65 g DeepSeek: 26 g Claude: 25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35A47CD" w14:textId="77777777" w:rsidR="0064097C" w:rsidRDefault="00000000">
            <w:r>
              <w:t>25.27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0981432A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EFA64DF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26FC84D9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40813766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837113B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39CE1B8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248C2F28" w14:textId="77777777" w:rsidR="0064097C" w:rsidRDefault="00000000">
            <w:r>
              <w:t>ChatGPT: 26 g Gemini: 27.65 g DeepSeek: 26 g Claude: 25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0F9C6CE" w14:textId="77777777" w:rsidR="0064097C" w:rsidRDefault="00000000">
            <w:r>
              <w:t>25.27 g</w:t>
            </w:r>
          </w:p>
        </w:tc>
      </w:tr>
      <w:tr w:rsidR="00A3609D" w:rsidRPr="004E7716" w14:paraId="7F86B7EE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D7AA2D3" w14:textId="77777777" w:rsidR="0064097C" w:rsidRDefault="00000000">
            <w:r>
              <w:t>8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4C52995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0AD90410" w14:textId="77777777" w:rsidR="0064097C" w:rsidRDefault="00000000">
            <w:r>
              <w:t>80 g short pasta (Molisana) with 50 g tomato sauce (Mutti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427D7F80" w14:textId="77777777" w:rsidR="0064097C" w:rsidRDefault="00000000">
            <w:r>
              <w:t xml:space="preserve">80 g short pasta (Molisana)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3913959" w14:textId="77777777" w:rsidR="0064097C" w:rsidRDefault="00000000">
            <w:r>
              <w:t>ChatGPT: 56 g Gemini: 56 g DeepSeek: 60g Claude: 5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5520218" w14:textId="77777777" w:rsidR="0064097C" w:rsidRDefault="00000000">
            <w:r>
              <w:t>56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462728BD" w14:textId="77777777" w:rsidR="0064097C" w:rsidRDefault="00000000">
            <w:r>
              <w:t>50 g tomato sauce (Mutti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752A237" w14:textId="77777777" w:rsidR="0064097C" w:rsidRDefault="00000000">
            <w:r>
              <w:t>ChatGPT: 2 g Gemini: 1.75 g DeepSeek: . Claude: 3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82603BA" w14:textId="77777777" w:rsidR="0064097C" w:rsidRDefault="00000000">
            <w:r>
              <w:t>2.55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569D80E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89250A1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402BE52A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6F034A55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C47830E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E7BAABF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39522233" w14:textId="77777777" w:rsidR="0064097C" w:rsidRDefault="00000000">
            <w:r>
              <w:t>ChatGPT: 58 g Gemini: 57.75 g DeepSeek: 63g Claude: 53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1EF6DCF0" w14:textId="77777777" w:rsidR="0064097C" w:rsidRDefault="00000000">
            <w:r>
              <w:t>58.55 g</w:t>
            </w:r>
          </w:p>
        </w:tc>
      </w:tr>
      <w:tr w:rsidR="00A3609D" w:rsidRPr="004E7716" w14:paraId="449E2F1E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6E4B1002" w14:textId="77777777" w:rsidR="0064097C" w:rsidRDefault="00000000">
            <w:r>
              <w:t>88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50B201CE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57FC1706" w14:textId="77777777" w:rsidR="0064097C" w:rsidRDefault="00000000">
            <w:r>
              <w:t>100 g baked chicken with 100 g Swiss chard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7D0C1D30" w14:textId="77777777" w:rsidR="0064097C" w:rsidRDefault="00000000">
            <w:r>
              <w:t>100 g baked chicken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4C8BCBD" w14:textId="77777777" w:rsidR="0064097C" w:rsidRDefault="00000000">
            <w:r>
              <w:t>ChatGPT: 0 g Gemini: 0g DeepSeek: 0g Claude: 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3FD73B4" w14:textId="77777777" w:rsidR="0064097C" w:rsidRDefault="00000000">
            <w:r>
              <w:t>0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D4CA073" w14:textId="77777777" w:rsidR="0064097C" w:rsidRDefault="00000000">
            <w:r>
              <w:t>100 g Swiss chard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1FB43060" w14:textId="77777777" w:rsidR="0064097C" w:rsidRDefault="00000000">
            <w:r>
              <w:t>ChatGPT: 2 g Gemini: 3g DeepSeek: 3g Claude: 3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EB0891F" w14:textId="77777777" w:rsidR="0064097C" w:rsidRDefault="00000000">
            <w:r>
              <w:t>2.1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5895795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0F1C97D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06CBC2DD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1FF54E7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4B68F9BC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54176A5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0B714726" w14:textId="77777777" w:rsidR="0064097C" w:rsidRDefault="00000000">
            <w:r>
              <w:t>ChatGPT: 2 g Gemini: 3 g DeepSeek: 3g Claude: 3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13C340EB" w14:textId="77777777" w:rsidR="0064097C" w:rsidRDefault="00000000">
            <w:r>
              <w:t>2.1 g</w:t>
            </w:r>
          </w:p>
        </w:tc>
      </w:tr>
      <w:tr w:rsidR="00A3609D" w:rsidRPr="004E7716" w14:paraId="4B5369F0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3827123" w14:textId="77777777" w:rsidR="0064097C" w:rsidRDefault="00000000">
            <w:r>
              <w:t>89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E3AFA05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77967565" w14:textId="77777777" w:rsidR="0064097C" w:rsidRDefault="00000000">
            <w:r>
              <w:t>100 g cornmeal polenta with 50 g pecorino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2228CE4" w14:textId="77777777" w:rsidR="0064097C" w:rsidRDefault="00000000">
            <w:r>
              <w:t>100 g of polenta (raw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283E191" w14:textId="77777777" w:rsidR="0064097C" w:rsidRDefault="00000000">
            <w:r>
              <w:t xml:space="preserve">ChatGPT: 73 g Gemini: 77 g DeepSeek: 75 g </w:t>
            </w:r>
            <w:r>
              <w:lastRenderedPageBreak/>
              <w:t>Claude: 73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871503D" w14:textId="77777777" w:rsidR="0064097C" w:rsidRDefault="00000000">
            <w:r>
              <w:lastRenderedPageBreak/>
              <w:t>72.7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2E2028D3" w14:textId="77777777" w:rsidR="0064097C" w:rsidRDefault="00000000">
            <w:r>
              <w:t>50 g pecorino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22CAF973" w14:textId="77777777" w:rsidR="0064097C" w:rsidRDefault="00000000">
            <w:r>
              <w:t xml:space="preserve">ChatGPT: 0 g Gemini: 0g DeepSeek: 0g </w:t>
            </w:r>
            <w:r>
              <w:lastRenderedPageBreak/>
              <w:t>Claude: 0.5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FD07F9A" w14:textId="77777777" w:rsidR="0064097C" w:rsidRDefault="00000000">
            <w:r>
              <w:lastRenderedPageBreak/>
              <w:t>0.1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5CBC1414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65B3B00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4F352E1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65BF6072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79E3E607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6FC9AF9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3D202AC" w14:textId="77777777" w:rsidR="0064097C" w:rsidRDefault="00000000">
            <w:r>
              <w:t xml:space="preserve">ChatGPT: 73 g Gemini: 77 g DeepSeek: 75 g </w:t>
            </w:r>
            <w:r>
              <w:lastRenderedPageBreak/>
              <w:t>Claude: 73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7ABD4D82" w14:textId="77777777" w:rsidR="0064097C" w:rsidRDefault="00000000">
            <w:r>
              <w:lastRenderedPageBreak/>
              <w:t>72.8 g</w:t>
            </w:r>
          </w:p>
        </w:tc>
      </w:tr>
      <w:tr w:rsidR="00A3609D" w:rsidRPr="004E7716" w14:paraId="41227B2C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5A1403D0" w14:textId="77777777" w:rsidR="0064097C" w:rsidRDefault="00000000">
            <w:r>
              <w:t>90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4CE3246B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40F8FF41" w14:textId="77777777" w:rsidR="0064097C" w:rsidRDefault="00000000">
            <w:r>
              <w:t>200 g fish soup (fish. tomato. vegetables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2B65270C" w14:textId="77777777" w:rsidR="0064097C" w:rsidRDefault="00000000">
            <w:r>
              <w:t>200 g fish soup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297C74E" w14:textId="77777777" w:rsidR="0064097C" w:rsidRDefault="00000000">
            <w:r>
              <w:t>ChatGPT: 5.4 g Gemini: 15 g DeepSeek: 12g Claude: 1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3C5F444" w14:textId="77777777" w:rsidR="0064097C" w:rsidRDefault="00000000">
            <w:r>
              <w:t>5.3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C38DB5A" w14:textId="77777777" w:rsidR="0064097C" w:rsidRDefault="00000000">
            <w:r>
              <w:t> 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C43CEE7" w14:textId="77777777" w:rsidR="0064097C" w:rsidRDefault="00000000">
            <w:r>
              <w:t> 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065717F" w14:textId="77777777" w:rsidR="0064097C" w:rsidRDefault="00000000">
            <w:r>
              <w:t> 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5EBFFF75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6B8220B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0FEC11B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28432318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2A613FB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85949DE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0473A0A5" w14:textId="77777777" w:rsidR="0064097C" w:rsidRDefault="00000000">
            <w:r>
              <w:t>ChatGPT: 5.4 g Gemini: 15 g DeepSeek: 12g Claude: 10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2E688FF" w14:textId="77777777" w:rsidR="0064097C" w:rsidRDefault="00000000">
            <w:r>
              <w:t>5.3 g</w:t>
            </w:r>
          </w:p>
        </w:tc>
      </w:tr>
      <w:tr w:rsidR="00A3609D" w:rsidRPr="004E7716" w14:paraId="239A7AD0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62DC2D56" w14:textId="77777777" w:rsidR="0064097C" w:rsidRDefault="00000000">
            <w:r>
              <w:t>91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3C41ABA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05422D49" w14:textId="77777777" w:rsidR="0064097C" w:rsidRDefault="00000000">
            <w:r>
              <w:t>200 g sliced beef with 150 g iceberg lettuce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6D00995" w14:textId="77777777" w:rsidR="0064097C" w:rsidRDefault="00000000">
            <w:r>
              <w:t>200 g sliced beef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060C7E96" w14:textId="77777777" w:rsidR="0064097C" w:rsidRDefault="00000000">
            <w:r>
              <w:t>ChatGPT: 0 g Gemini: 0g DeepSeek: 0g Claude: 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860F1B9" w14:textId="77777777" w:rsidR="0064097C" w:rsidRDefault="00000000">
            <w:r>
              <w:t>0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2A2606A6" w14:textId="77777777" w:rsidR="0064097C" w:rsidRDefault="00000000">
            <w:r>
              <w:t>150 g iceberg lettuce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0FD9C9E0" w14:textId="77777777" w:rsidR="0064097C" w:rsidRDefault="00000000">
            <w:r>
              <w:t>ChatGPT: 2.5 g Gemini: 4.35 g DeepSeek: 3 g Claude: 2.4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3122595D" w14:textId="77777777" w:rsidR="0064097C" w:rsidRDefault="00000000">
            <w:r>
              <w:t>4.5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0DCB071A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0DC1A68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6EDD6D4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D57750E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F328576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036BE94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7F3A353D" w14:textId="77777777" w:rsidR="0064097C" w:rsidRDefault="00000000">
            <w:r>
              <w:t>ChatGPT: 2.5 g Gemini: 4.35 g DeepSeek: 3 g Claude: 2.4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77196090" w14:textId="77777777" w:rsidR="0064097C" w:rsidRDefault="00000000">
            <w:r>
              <w:t>4.5 g</w:t>
            </w:r>
          </w:p>
        </w:tc>
      </w:tr>
      <w:tr w:rsidR="00A3609D" w:rsidRPr="004E7716" w14:paraId="1E7A29A8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786632D5" w14:textId="77777777" w:rsidR="0064097C" w:rsidRDefault="00000000">
            <w:r>
              <w:t>92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3B91B34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6F555D19" w14:textId="77777777" w:rsidR="0064097C" w:rsidRDefault="00000000">
            <w:r>
              <w:t>80 g couscous with 20 g peppers. 20 g zucchini. 20 g onion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38E185AA" w14:textId="77777777" w:rsidR="0064097C" w:rsidRDefault="00000000">
            <w:r>
              <w:t>80 g couscous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ED18EB8" w14:textId="77777777" w:rsidR="0064097C" w:rsidRDefault="00000000">
            <w:r>
              <w:t>ChatGPT: 59 g Gemini: 63.2 g DeepSeek: 62 g Claude: 58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85CF905" w14:textId="77777777" w:rsidR="0064097C" w:rsidRDefault="00000000">
            <w:r>
              <w:t>63.2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71C9F5ED" w14:textId="77777777" w:rsidR="0064097C" w:rsidRDefault="00000000">
            <w:r>
              <w:t>60 g of peppers. zucchini. and onions (20 g of each vegetable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BEC7F61" w14:textId="77777777" w:rsidR="0064097C" w:rsidRDefault="00000000">
            <w:r>
              <w:t>ChatGPT: 3.7 g Gemini: 3.62g DeepSeek: 3.5 g Claude: 1 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ADF96DC" w14:textId="77777777" w:rsidR="0064097C" w:rsidRDefault="00000000">
            <w:r>
              <w:t>2.78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EAB620C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2FDD1E08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0D5F12C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A91FDC6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0DC17823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22A9D12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7D8AAE2" w14:textId="77777777" w:rsidR="0064097C" w:rsidRDefault="00000000">
            <w:r>
              <w:t>ChatGPT: 62.7 g Gemini: 66.8 g DeepSeek: 63 g Claude: 59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E2076CB" w14:textId="77777777" w:rsidR="0064097C" w:rsidRDefault="00000000">
            <w:r>
              <w:t>65.98 g</w:t>
            </w:r>
          </w:p>
        </w:tc>
      </w:tr>
      <w:tr w:rsidR="00A3609D" w:rsidRPr="004E7716" w14:paraId="66CD94D3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4F9CD8B0" w14:textId="77777777" w:rsidR="0064097C" w:rsidRDefault="00000000">
            <w:r>
              <w:t>9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4F31BCCA" w14:textId="77777777" w:rsidR="0064097C" w:rsidRDefault="00000000">
            <w:r>
              <w:t>Dinner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42247DF4" w14:textId="77777777" w:rsidR="0064097C" w:rsidRDefault="00000000">
            <w:r>
              <w:t>100 g chicken curry with 50 g spinach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0D00DB0D" w14:textId="77777777" w:rsidR="0064097C" w:rsidRDefault="00000000">
            <w:r>
              <w:t xml:space="preserve">100 g chicken curry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74E03A4A" w14:textId="77777777" w:rsidR="0064097C" w:rsidRDefault="00000000">
            <w:r>
              <w:t>ChatGPT: 0 g Gemini: 5g DeepSe</w:t>
            </w:r>
            <w:r>
              <w:lastRenderedPageBreak/>
              <w:t>ek: 0g Claude: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9292E67" w14:textId="77777777" w:rsidR="0064097C" w:rsidRDefault="00000000">
            <w:r>
              <w:lastRenderedPageBreak/>
              <w:t>0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BE6197C" w14:textId="77777777" w:rsidR="0064097C" w:rsidRDefault="00000000">
            <w:r>
              <w:t>50 g spinach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56C6B62" w14:textId="77777777" w:rsidR="0064097C" w:rsidRDefault="00000000">
            <w:r>
              <w:t>ChatGPT: 0.55 g Gemini: 1.8 g DeepSe</w:t>
            </w:r>
            <w:r>
              <w:lastRenderedPageBreak/>
              <w:t>ek: 2g Claude: 1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B60776E" w14:textId="77777777" w:rsidR="0064097C" w:rsidRDefault="00000000">
            <w:r>
              <w:lastRenderedPageBreak/>
              <w:t>1.82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0ED26EDC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9F3B4BB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569365C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40574BC0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7001E6E7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4042A2D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7ED2B65E" w14:textId="77777777" w:rsidR="0064097C" w:rsidRDefault="00000000">
            <w:r>
              <w:t>ChatGPT: 0.6 g Gemini: 6.8 g DeepSe</w:t>
            </w:r>
            <w:r>
              <w:lastRenderedPageBreak/>
              <w:t>ek: 5g Claude: 1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74AB32ED" w14:textId="77777777" w:rsidR="0064097C" w:rsidRDefault="00000000">
            <w:r>
              <w:lastRenderedPageBreak/>
              <w:t>1.82 g</w:t>
            </w:r>
          </w:p>
        </w:tc>
      </w:tr>
      <w:tr w:rsidR="00A3609D" w:rsidRPr="004E7716" w14:paraId="58999C66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77D33DB0" w14:textId="77777777" w:rsidR="0064097C" w:rsidRDefault="00000000">
            <w:r>
              <w:t>94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DF27D5F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5AC0B00E" w14:textId="77777777" w:rsidR="0064097C" w:rsidRDefault="00000000">
            <w:r>
              <w:t>150 g banana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2D2EDD62" w14:textId="77777777" w:rsidR="0064097C" w:rsidRDefault="00000000">
            <w:r>
              <w:t>150 g banana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79EFB956" w14:textId="77777777" w:rsidR="0064097C" w:rsidRDefault="00000000">
            <w:r>
              <w:t>ChatGPT: 33 g Gemini: 33g DeepSeek: 34g Claude: 27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CA6160B" w14:textId="77777777" w:rsidR="0064097C" w:rsidRDefault="00000000">
            <w:r>
              <w:t>26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AA8A34E" w14:textId="77777777" w:rsidR="0064097C" w:rsidRDefault="00000000">
            <w:r>
              <w:t> 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028D8BD5" w14:textId="77777777" w:rsidR="0064097C" w:rsidRDefault="00000000">
            <w:r>
              <w:t> 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B3A091A" w14:textId="77777777" w:rsidR="0064097C" w:rsidRDefault="00000000">
            <w:r>
              <w:t> 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4C7BF00E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9B5301A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47033CFF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6247DD86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7A0A442E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6E68521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048E3CE7" w14:textId="77777777" w:rsidR="0064097C" w:rsidRDefault="00000000">
            <w:r>
              <w:t>ChatGPT: 34.5 g Gemini: 33g DeepSeek: 34g Claude: 27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FC30B69" w14:textId="77777777" w:rsidR="0064097C" w:rsidRDefault="00000000">
            <w:r>
              <w:t>26</w:t>
            </w:r>
          </w:p>
        </w:tc>
      </w:tr>
      <w:tr w:rsidR="00A3609D" w:rsidRPr="004E7716" w14:paraId="392B6159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811EC6B" w14:textId="77777777" w:rsidR="0064097C" w:rsidRDefault="00000000">
            <w:r>
              <w:t>95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2A785EA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6FC90898" w14:textId="77777777" w:rsidR="0064097C" w:rsidRDefault="00000000">
            <w:r>
              <w:t>200 ml pear juice (Zueg)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0E5B9DF8" w14:textId="77777777" w:rsidR="0064097C" w:rsidRDefault="00000000">
            <w:r>
              <w:t>200 ml pear juice (Zueg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BC7E8F7" w14:textId="77777777" w:rsidR="0064097C" w:rsidRDefault="00000000">
            <w:r>
              <w:t>ChatGPT: 20 g Gemini: 16g DeepSeek: 18g Claude: 24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F413C92" w14:textId="77777777" w:rsidR="0064097C" w:rsidRDefault="00000000">
            <w:r>
              <w:t>26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4BD9C02" w14:textId="77777777" w:rsidR="0064097C" w:rsidRDefault="00000000">
            <w:r>
              <w:t> 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916D303" w14:textId="77777777" w:rsidR="0064097C" w:rsidRDefault="00000000">
            <w:r>
              <w:t> 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2BAA1593" w14:textId="77777777" w:rsidR="0064097C" w:rsidRDefault="00000000">
            <w:r>
              <w:t> 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70A6911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256D81A7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75139A4A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C12F2AF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4DF4E955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7A83FD7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CA5EC68" w14:textId="77777777" w:rsidR="0064097C" w:rsidRDefault="00000000">
            <w:r>
              <w:t>ChatGPT: 15.6 g Gemini: 16g DeepSeek: 18g Claude: 24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246B0855" w14:textId="77777777" w:rsidR="0064097C" w:rsidRDefault="00000000">
            <w:r>
              <w:t>26</w:t>
            </w:r>
          </w:p>
        </w:tc>
      </w:tr>
      <w:tr w:rsidR="00A3609D" w:rsidRPr="004E7716" w14:paraId="05B085AD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50425D36" w14:textId="77777777" w:rsidR="0064097C" w:rsidRDefault="00000000">
            <w:r>
              <w:t>96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1CFEBE35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73D3A5B5" w14:textId="77777777" w:rsidR="0064097C" w:rsidRDefault="00000000">
            <w:r>
              <w:t>125 g low-fat cherry yogurt (Yomo)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19890246" w14:textId="77777777" w:rsidR="0064097C" w:rsidRDefault="00000000">
            <w:r>
              <w:t>125 g low-fat cherry yogurt YOMO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828F219" w14:textId="77777777" w:rsidR="0064097C" w:rsidRDefault="00000000">
            <w:r>
              <w:t>ChatGPT:15 g Gemini: 17 g DeepSeek: 16.3g Claude: 18.5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5DC8B8A" w14:textId="77777777" w:rsidR="0064097C" w:rsidRDefault="00000000">
            <w:r>
              <w:t>15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48E1FA89" w14:textId="77777777" w:rsidR="0064097C" w:rsidRDefault="00000000">
            <w:r>
              <w:t> 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20552599" w14:textId="77777777" w:rsidR="0064097C" w:rsidRDefault="00000000">
            <w:r>
              <w:t> 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7D903186" w14:textId="77777777" w:rsidR="0064097C" w:rsidRDefault="00000000">
            <w:r>
              <w:t> 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FC8E4CE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8FE87BA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7A9E30E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2B786CEC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45F77599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1673C95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308BFD57" w14:textId="77777777" w:rsidR="0064097C" w:rsidRDefault="00000000">
            <w:r>
              <w:t>ChatGPT:15 g Gemini: 17 g DeepSeek: 16.3g Claude: 18.5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582CAF3" w14:textId="77777777" w:rsidR="0064097C" w:rsidRDefault="00000000">
            <w:r>
              <w:t>15</w:t>
            </w:r>
          </w:p>
        </w:tc>
      </w:tr>
      <w:tr w:rsidR="00A3609D" w:rsidRPr="004E7716" w14:paraId="3263FF40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6004F691" w14:textId="77777777" w:rsidR="0064097C" w:rsidRDefault="00000000">
            <w:r>
              <w:t>9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97405C6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330E4264" w14:textId="77777777" w:rsidR="0064097C" w:rsidRDefault="00000000">
            <w:r>
              <w:t>15 g wholemeal rusks (Mulino Bianco)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4515B86A" w14:textId="77777777" w:rsidR="0064097C" w:rsidRDefault="00000000">
            <w:r>
              <w:t>15 g wholemeal rusks (Mulino Bianco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D509C49" w14:textId="77777777" w:rsidR="0064097C" w:rsidRDefault="00000000">
            <w:r>
              <w:t>ChatGPT: 10 g Gemini: 10.13g DeepSe</w:t>
            </w:r>
            <w:r>
              <w:lastRenderedPageBreak/>
              <w:t>ek: 10g Claude: 8.5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8889E4C" w14:textId="77777777" w:rsidR="0064097C" w:rsidRDefault="00000000">
            <w:r>
              <w:lastRenderedPageBreak/>
              <w:t>9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C2D942A" w14:textId="77777777" w:rsidR="0064097C" w:rsidRDefault="00000000">
            <w:r>
              <w:t> 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3B99DED5" w14:textId="77777777" w:rsidR="0064097C" w:rsidRDefault="00000000">
            <w:r>
              <w:t> 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9066779" w14:textId="77777777" w:rsidR="0064097C" w:rsidRDefault="00000000">
            <w:r>
              <w:t> 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5BC5B7C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60E654F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3151698F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1B4B4EF8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3214687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E9B78FE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D7D7AD8" w14:textId="77777777" w:rsidR="0064097C" w:rsidRDefault="00000000">
            <w:r>
              <w:t>ChatGPT: 10g Gemini: 10.13g DeepSe</w:t>
            </w:r>
            <w:r>
              <w:lastRenderedPageBreak/>
              <w:t>ek: 10g Claude: 8.5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1DE90C0" w14:textId="77777777" w:rsidR="0064097C" w:rsidRDefault="00000000">
            <w:r>
              <w:lastRenderedPageBreak/>
              <w:t>9</w:t>
            </w:r>
          </w:p>
        </w:tc>
      </w:tr>
      <w:tr w:rsidR="00A3609D" w:rsidRPr="004E7716" w14:paraId="01792CC5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41440A80" w14:textId="77777777" w:rsidR="0064097C" w:rsidRDefault="00000000">
            <w:r>
              <w:t>98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A539894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24115BEE" w14:textId="77777777" w:rsidR="0064097C" w:rsidRDefault="00000000">
            <w:r>
              <w:t>30 g wholemeal bread with 10 g honey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49007E18" w14:textId="77777777" w:rsidR="0064097C" w:rsidRDefault="00000000">
            <w:r>
              <w:t>30 g wholemeal bread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2F2473F" w14:textId="77777777" w:rsidR="0064097C" w:rsidRDefault="00000000">
            <w:r>
              <w:t>ChatGPT: 12 g Gemini: 12g DeepSeek: 14g Claude: 12.5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3A3FE47" w14:textId="77777777" w:rsidR="0064097C" w:rsidRDefault="00000000">
            <w:r>
              <w:t>14.5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55E9AB9" w14:textId="77777777" w:rsidR="0064097C" w:rsidRDefault="00000000">
            <w:r>
              <w:t>10 g di miele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9627622" w14:textId="77777777" w:rsidR="0064097C" w:rsidRDefault="00000000">
            <w:r>
              <w:t>ChatGPT: 8g Gemini: 8g DeepSeek: 8g Claude: 8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15AE8C5" w14:textId="77777777" w:rsidR="0064097C" w:rsidRDefault="00000000">
            <w:r>
              <w:t>8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7A08F0E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59CDC7D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DC36290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BA92AE1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23DEE5DD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92506F5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C88BD45" w14:textId="77777777" w:rsidR="0064097C" w:rsidRDefault="00000000">
            <w:r>
              <w:t>ChatGPT: 20g Gemini: 20g DeepSeek: 22g Claude: 20.5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4D1D8DC" w14:textId="77777777" w:rsidR="0064097C" w:rsidRDefault="00000000">
            <w:r>
              <w:t>22.5 g</w:t>
            </w:r>
          </w:p>
        </w:tc>
      </w:tr>
      <w:tr w:rsidR="00A3609D" w:rsidRPr="004E7716" w14:paraId="64ACD974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20B72190" w14:textId="77777777" w:rsidR="0064097C" w:rsidRDefault="00000000">
            <w:r>
              <w:t>99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C8F5A4C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1287D171" w14:textId="77777777" w:rsidR="0064097C" w:rsidRDefault="00000000">
            <w:r>
              <w:t>20 g cereal bar (chocolate. Special K)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7F7AA43E" w14:textId="77777777" w:rsidR="0064097C" w:rsidRDefault="00000000">
            <w:r>
              <w:t>20 g cereal bar (chocolate. Special K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1EFBCBF5" w14:textId="77777777" w:rsidR="0064097C" w:rsidRDefault="00000000">
            <w:r>
              <w:t>ChatGPT: 14.6g Gemini: 13g DeepSeek: 14g Claude: 12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CCC479A" w14:textId="77777777" w:rsidR="0064097C" w:rsidRDefault="00000000">
            <w:r>
              <w:t>12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3E3B15F" w14:textId="77777777" w:rsidR="0064097C" w:rsidRDefault="00000000">
            <w:r>
              <w:t> 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5118357E" w14:textId="77777777" w:rsidR="0064097C" w:rsidRDefault="00000000">
            <w:r>
              <w:t> 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28C91484" w14:textId="77777777" w:rsidR="0064097C" w:rsidRDefault="00000000">
            <w:r>
              <w:t> 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4524DB74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203C044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4F3C359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269A1496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00147D83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D1FB4DA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3469D3C2" w14:textId="77777777" w:rsidR="0064097C" w:rsidRDefault="00000000">
            <w:r>
              <w:t>ChatGPT: 14.6 g Gemini: 13g DeepSeek: 14g Claude: 12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AED824E" w14:textId="77777777" w:rsidR="0064097C" w:rsidRDefault="00000000">
            <w:r>
              <w:t>12</w:t>
            </w:r>
          </w:p>
        </w:tc>
      </w:tr>
      <w:tr w:rsidR="00A3609D" w:rsidRPr="004E7716" w14:paraId="6E18EAC3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561F1F4A" w14:textId="77777777" w:rsidR="0064097C" w:rsidRDefault="00000000">
            <w:r>
              <w:t>100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3004629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3C903211" w14:textId="77777777" w:rsidR="0064097C" w:rsidRDefault="00000000">
            <w:r>
              <w:t>40 g white bread with 10 g quince jam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02DD7F3D" w14:textId="77777777" w:rsidR="0064097C" w:rsidRDefault="00000000">
            <w:r>
              <w:t>40 g white bread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0666EF1A" w14:textId="77777777" w:rsidR="0064097C" w:rsidRDefault="00000000">
            <w:r>
              <w:t>ChatGPT: 20 g Gemini: 23.8g DeepSeek: 20g Claude: 17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5EF64CE" w14:textId="77777777" w:rsidR="0064097C" w:rsidRDefault="00000000">
            <w:r>
              <w:t>23.84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BFB11B1" w14:textId="77777777" w:rsidR="0064097C" w:rsidRDefault="00000000">
            <w:r>
              <w:t>10 g quince jam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29E283DA" w14:textId="77777777" w:rsidR="0064097C" w:rsidRDefault="00000000">
            <w:r>
              <w:t>ChatGPT: 6.5 g Gemini: 6.5g DeepSeek: 7g Claude: 5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71E8FFC9" w14:textId="77777777" w:rsidR="0064097C" w:rsidRDefault="00000000">
            <w:r>
              <w:t>7.8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2A9A7B3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193443D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9AD9334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2F510D2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E934DD0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41CF244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586DC0A" w14:textId="77777777" w:rsidR="0064097C" w:rsidRDefault="00000000">
            <w:r>
              <w:t>ChatGPT: 26.5 g Gemini: 30.3g DeepSeek: 27g Claude: 22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1B45475" w14:textId="77777777" w:rsidR="0064097C" w:rsidRDefault="00000000">
            <w:r>
              <w:t>31.64 g</w:t>
            </w:r>
          </w:p>
        </w:tc>
      </w:tr>
      <w:tr w:rsidR="00A3609D" w:rsidRPr="004E7716" w14:paraId="1EB1846E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4CF32803" w14:textId="77777777" w:rsidR="0064097C" w:rsidRDefault="00000000">
            <w:r>
              <w:t>101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752C798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2DBFD727" w14:textId="77777777" w:rsidR="0064097C" w:rsidRDefault="00000000">
            <w:r>
              <w:t>125 g plain yogurt + 10 g sugar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33ADD134" w14:textId="77777777" w:rsidR="0064097C" w:rsidRDefault="00000000">
            <w:r>
              <w:t>125 g plain yogurt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E3F9028" w14:textId="77777777" w:rsidR="0064097C" w:rsidRDefault="00000000">
            <w:r>
              <w:t xml:space="preserve">ChatGPT: 5.6 g Gemini: 6.25g DeepSeek: 5g </w:t>
            </w:r>
            <w:r>
              <w:lastRenderedPageBreak/>
              <w:t>Claude: 4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78A2752" w14:textId="77777777" w:rsidR="0064097C" w:rsidRDefault="00000000">
            <w:r>
              <w:lastRenderedPageBreak/>
              <w:t>5.5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6A1357FE" w14:textId="77777777" w:rsidR="0064097C" w:rsidRDefault="00000000">
            <w:r>
              <w:t>10 g sugar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03239800" w14:textId="77777777" w:rsidR="0064097C" w:rsidRDefault="00000000">
            <w:r>
              <w:t xml:space="preserve">ChatGPT: 10 g Gemini: 10g DeepSeek: 10g </w:t>
            </w:r>
            <w:r>
              <w:lastRenderedPageBreak/>
              <w:t>Claude: 8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78ADA9F" w14:textId="77777777" w:rsidR="0064097C" w:rsidRDefault="00000000">
            <w:r>
              <w:lastRenderedPageBreak/>
              <w:t>10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74F1B617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7E38741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EC8C3B8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27095478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2BFA455B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B436BA8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2485DD55" w14:textId="77777777" w:rsidR="0064097C" w:rsidRDefault="00000000">
            <w:r>
              <w:t xml:space="preserve">ChatGPT: 15.6g Gemini: 16.25 g DeepSeek: 15g </w:t>
            </w:r>
            <w:r>
              <w:lastRenderedPageBreak/>
              <w:t>Claude: 12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E88BC6D" w14:textId="77777777" w:rsidR="0064097C" w:rsidRDefault="00000000">
            <w:r>
              <w:lastRenderedPageBreak/>
              <w:t>15.5 g</w:t>
            </w:r>
          </w:p>
        </w:tc>
      </w:tr>
      <w:tr w:rsidR="00A3609D" w:rsidRPr="004E7716" w14:paraId="4F7F07FA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B3239D8" w14:textId="77777777" w:rsidR="0064097C" w:rsidRDefault="00000000">
            <w:r>
              <w:t>102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0E1CAB0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2129BD1F" w14:textId="77777777" w:rsidR="0064097C" w:rsidRDefault="00000000">
            <w:r>
              <w:t>30 g crackers (Mulino Bianco)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949196A" w14:textId="77777777" w:rsidR="0064097C" w:rsidRDefault="00000000">
            <w:r>
              <w:t>30 g crackers (Mulino Bianco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460D877" w14:textId="77777777" w:rsidR="0064097C" w:rsidRDefault="00000000">
            <w:r>
              <w:t>ChatGPT: 20 g Gemini: 18g DeepSeek: 20g Claude: 2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25D28B7" w14:textId="77777777" w:rsidR="0064097C" w:rsidRDefault="00000000">
            <w:r>
              <w:t>20.4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7AEFEC5D" w14:textId="77777777" w:rsidR="0064097C" w:rsidRDefault="00000000">
            <w:r>
              <w:t> 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14B9D99" w14:textId="77777777" w:rsidR="0064097C" w:rsidRDefault="00000000">
            <w:r>
              <w:t> 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2CE9F37D" w14:textId="77777777" w:rsidR="0064097C" w:rsidRDefault="00000000">
            <w:r>
              <w:t> 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62ED462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D968280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42194C9B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F9CA38F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73B8935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20B6B14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6B17BA46" w14:textId="77777777" w:rsidR="0064097C" w:rsidRDefault="00000000">
            <w:r>
              <w:t>ChatGPT: 20 g Gemini: 18g DeepSeek: 20g Claude: 20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85211BC" w14:textId="77777777" w:rsidR="0064097C" w:rsidRDefault="00000000">
            <w:r>
              <w:t>20.4 g</w:t>
            </w:r>
          </w:p>
        </w:tc>
      </w:tr>
      <w:tr w:rsidR="00A3609D" w:rsidRPr="004E7716" w14:paraId="73442341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5761E1E1" w14:textId="77777777" w:rsidR="0064097C" w:rsidRDefault="00000000">
            <w:r>
              <w:t>10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1234955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21C11E7E" w14:textId="77777777" w:rsidR="0064097C" w:rsidRDefault="00000000">
            <w:r>
              <w:t>100 g banana and 15 g biscuits (Oro Saiwa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08BB8EBC" w14:textId="77777777" w:rsidR="0064097C" w:rsidRDefault="00000000">
            <w:r>
              <w:t>100 g of banana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1E5F764D" w14:textId="77777777" w:rsidR="0064097C" w:rsidRDefault="00000000">
            <w:r>
              <w:t>ChatGPT: 22g Gemini: 22g DeepSeek: 23g Claude: 19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F4A1DB2" w14:textId="77777777" w:rsidR="0064097C" w:rsidRDefault="00000000">
            <w:r>
              <w:t>17.4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69621891" w14:textId="77777777" w:rsidR="0064097C" w:rsidRDefault="00000000">
            <w:r>
              <w:t>15 g biscuits (Oro Saiwa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35569E2" w14:textId="77777777" w:rsidR="0064097C" w:rsidRDefault="00000000">
            <w:r>
              <w:t>ChatGPT:  11.1 g Gemini: 11.25. DeepSeek: 10g Claude: 10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2ECC02EE" w14:textId="77777777" w:rsidR="0064097C" w:rsidRDefault="00000000">
            <w:r>
              <w:t>11.1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39939A7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845A9AB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738AAB1B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29D32E89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25ACFDAF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88CFA16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3632430" w14:textId="77777777" w:rsidR="0064097C" w:rsidRDefault="00000000">
            <w:r>
              <w:t>ChatGPT: 33.1 g Gemini: 33.25g DeepSeek: 33g Claude: 29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1D702B91" w14:textId="77777777" w:rsidR="0064097C" w:rsidRDefault="00000000">
            <w:r>
              <w:t>28.5 g</w:t>
            </w:r>
          </w:p>
        </w:tc>
      </w:tr>
      <w:tr w:rsidR="00A3609D" w:rsidRPr="004E7716" w14:paraId="755B69D1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8095CB1" w14:textId="77777777" w:rsidR="0064097C" w:rsidRDefault="00000000">
            <w:r>
              <w:t>104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A35B151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38E0410D" w14:textId="77777777" w:rsidR="0064097C" w:rsidRDefault="00000000">
            <w:r>
              <w:t>150 g apple and 7 g rusks (Mulino Bianco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0E2C5449" w14:textId="77777777" w:rsidR="0064097C" w:rsidRDefault="00000000">
            <w:r>
              <w:t>150 g apple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5AA2FB6" w14:textId="77777777" w:rsidR="0064097C" w:rsidRDefault="00000000">
            <w:r>
              <w:t>ChatGPT: 18 g Gemini: 15g DeepSeek: 17g Claude: 14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CF545FC" w14:textId="77777777" w:rsidR="0064097C" w:rsidRDefault="00000000">
            <w:r>
              <w:t>16.7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688AD1D3" w14:textId="77777777" w:rsidR="0064097C" w:rsidRDefault="00000000">
            <w:r>
              <w:t>7 g rusks (Mulino Bianco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30A08078" w14:textId="77777777" w:rsidR="0064097C" w:rsidRDefault="00000000">
            <w:r>
              <w:t>ChatGPT:4.7 g Gemini: 5.25g DeepSeek: 5g Claude: 6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186D35E4" w14:textId="77777777" w:rsidR="0064097C" w:rsidRDefault="00000000">
            <w:r>
              <w:t>4.6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0B92B72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AC4700F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D0BB967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5D488F8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75978927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1758F22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2600EFD5" w14:textId="77777777" w:rsidR="0064097C" w:rsidRDefault="00000000">
            <w:r>
              <w:t>ChatGPT: 22.7g Gemini: 20.25 g DeepSeek: 22g Claude: 20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CFD881D" w14:textId="77777777" w:rsidR="0064097C" w:rsidRDefault="00000000">
            <w:r>
              <w:t>21.3 g</w:t>
            </w:r>
          </w:p>
        </w:tc>
      </w:tr>
      <w:tr w:rsidR="00A3609D" w:rsidRPr="004E7716" w14:paraId="2B03D668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4EF77A59" w14:textId="77777777" w:rsidR="0064097C" w:rsidRDefault="00000000">
            <w:r>
              <w:t>105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71D991A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15873C16" w14:textId="77777777" w:rsidR="0064097C" w:rsidRDefault="00000000">
            <w:r>
              <w:t xml:space="preserve">200 ml pear juice (Santal) and 14 g rusks </w:t>
            </w:r>
            <w:r>
              <w:lastRenderedPageBreak/>
              <w:t>(Mulino Bianco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0018CFF8" w14:textId="77777777" w:rsidR="0064097C" w:rsidRDefault="00000000">
            <w:r>
              <w:lastRenderedPageBreak/>
              <w:t>200 ml pear juice (Santal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2EF0481" w14:textId="77777777" w:rsidR="0064097C" w:rsidRDefault="00000000">
            <w:r>
              <w:t xml:space="preserve">ChatGPT: 20g Gemini: 20g DeepSeek: 22g </w:t>
            </w:r>
            <w:r>
              <w:lastRenderedPageBreak/>
              <w:t>Claude: 2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68CB789" w14:textId="77777777" w:rsidR="0064097C" w:rsidRDefault="00000000">
            <w:r>
              <w:lastRenderedPageBreak/>
              <w:t>28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4F69CEBF" w14:textId="77777777" w:rsidR="0064097C" w:rsidRDefault="00000000">
            <w:r>
              <w:t>14 g rusks (Mulino Bianco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292D5645" w14:textId="77777777" w:rsidR="0064097C" w:rsidRDefault="00000000">
            <w:r>
              <w:t xml:space="preserve">ChatGPT: 9.4 g Gemini: 10.5g DeepSeek: 10g </w:t>
            </w:r>
            <w:r>
              <w:lastRenderedPageBreak/>
              <w:t>Claude: 10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4B536996" w14:textId="77777777" w:rsidR="0064097C" w:rsidRDefault="00000000">
            <w:r>
              <w:lastRenderedPageBreak/>
              <w:t>9.2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5A067522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4C88ACB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C8167BC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6B7576E7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45F736E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CDC1203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1ABC8C5" w14:textId="77777777" w:rsidR="0064097C" w:rsidRDefault="00000000">
            <w:r>
              <w:t xml:space="preserve">ChatGPT: 29.4g Gemini: 30.5 g DeepSeek: 32g </w:t>
            </w:r>
            <w:r>
              <w:lastRenderedPageBreak/>
              <w:t>Claude: 30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641F294" w14:textId="77777777" w:rsidR="0064097C" w:rsidRDefault="00000000">
            <w:r>
              <w:lastRenderedPageBreak/>
              <w:t>37.2 g</w:t>
            </w:r>
          </w:p>
        </w:tc>
      </w:tr>
      <w:tr w:rsidR="00A3609D" w:rsidRPr="004E7716" w14:paraId="699171BC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4D4527ED" w14:textId="77777777" w:rsidR="0064097C" w:rsidRDefault="00000000">
            <w:r>
              <w:t>106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1198842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7B8D5205" w14:textId="77777777" w:rsidR="0064097C" w:rsidRDefault="00000000">
            <w:r>
              <w:t>125 g strawberry yogurt and 100 g fig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7790885E" w14:textId="77777777" w:rsidR="0064097C" w:rsidRDefault="00000000">
            <w:r>
              <w:t>125 g strawberry yogurt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7ECC7668" w14:textId="77777777" w:rsidR="0064097C" w:rsidRDefault="00000000">
            <w:r>
              <w:t>ChatGPT: 15 g Gemini: 21.88g DeepSeek: 18g Claude: 18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4E76228" w14:textId="77777777" w:rsidR="0064097C" w:rsidRDefault="00000000">
            <w:r>
              <w:t>13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BAD3B13" w14:textId="77777777" w:rsidR="0064097C" w:rsidRDefault="00000000">
            <w:r>
              <w:t>100 g figs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FC0179F" w14:textId="77777777" w:rsidR="0064097C" w:rsidRDefault="00000000">
            <w:r>
              <w:t>ChatGPT: 16 g Gemini: 16 g DeepSeek: 19g Claude: 12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7573928" w14:textId="77777777" w:rsidR="0064097C" w:rsidRDefault="00000000">
            <w:r>
              <w:t>14.2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83879E4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9A8E8CE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0FF823E5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D85C1BD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4F663651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F3EA648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17DDE5D" w14:textId="77777777" w:rsidR="0064097C" w:rsidRDefault="00000000">
            <w:r>
              <w:t>ChatGPT: 31 g Gemini: 37.88 g DeepSeek: 37g Claude: 30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14C87732" w14:textId="77777777" w:rsidR="0064097C" w:rsidRDefault="00000000">
            <w:r>
              <w:t>27.2 g</w:t>
            </w:r>
          </w:p>
        </w:tc>
      </w:tr>
      <w:tr w:rsidR="00A3609D" w:rsidRPr="004E7716" w14:paraId="24FC0883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BC51876" w14:textId="77777777" w:rsidR="0064097C" w:rsidRDefault="00000000">
            <w:r>
              <w:t>10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3480E35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1E55C898" w14:textId="77777777" w:rsidR="0064097C" w:rsidRDefault="00000000">
            <w:r>
              <w:t>40 g white bread with 5 g olive oil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BFD31AE" w14:textId="77777777" w:rsidR="0064097C" w:rsidRDefault="00000000">
            <w:r>
              <w:t>40 g white bread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1B67BE79" w14:textId="77777777" w:rsidR="0064097C" w:rsidRDefault="00000000">
            <w:r>
              <w:t>ChatGPT: 20 g Gemini: 23.8g DeepSeek: 20g Claude: 24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602EEC3" w14:textId="77777777" w:rsidR="0064097C" w:rsidRDefault="00000000">
            <w:r>
              <w:t>23.84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698EA1A1" w14:textId="77777777" w:rsidR="0064097C" w:rsidRDefault="00000000">
            <w:r>
              <w:t>5 g olive oil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1FDB81D2" w14:textId="77777777" w:rsidR="0064097C" w:rsidRDefault="00000000">
            <w:r>
              <w:t>ChatGPT: 0 g Gemini: 0g DeepSeek: 0g Claude: 0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43101115" w14:textId="77777777" w:rsidR="0064097C" w:rsidRDefault="00000000">
            <w:r>
              <w:t>0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5A6C2A85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2A80CA2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03F94DF0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E2FB4AD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57331C12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EC8BED7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64E1FBC" w14:textId="77777777" w:rsidR="0064097C" w:rsidRDefault="00000000">
            <w:r>
              <w:t>ChatGPT: 20 g Gemini: 23.8g DeepSeek: 20g Claude: 24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E246324" w14:textId="77777777" w:rsidR="0064097C" w:rsidRDefault="00000000">
            <w:r>
              <w:t>23.84 g</w:t>
            </w:r>
          </w:p>
        </w:tc>
      </w:tr>
      <w:tr w:rsidR="00A3609D" w:rsidRPr="004E7716" w14:paraId="7F472AF1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73DF5869" w14:textId="77777777" w:rsidR="0064097C" w:rsidRDefault="00000000">
            <w:r>
              <w:t>108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5A4FB7A4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3F450664" w14:textId="77777777" w:rsidR="0064097C" w:rsidRDefault="00000000">
            <w:r>
              <w:t>50 g tart</w:t>
            </w:r>
          </w:p>
        </w:tc>
        <w:tc>
          <w:tcPr>
            <w:tcW w:w="794" w:type="dxa"/>
            <w:shd w:val="clear" w:color="000000" w:fill="FFFFFF"/>
            <w:noWrap/>
            <w:vAlign w:val="center"/>
            <w:hideMark/>
          </w:tcPr>
          <w:p w14:paraId="5612EED0" w14:textId="77777777" w:rsidR="0064097C" w:rsidRDefault="00000000">
            <w:r>
              <w:t>50 g tart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F607C27" w14:textId="77777777" w:rsidR="0064097C" w:rsidRDefault="00000000">
            <w:r>
              <w:t>ChatGPT: 24 g Gemini: 22.5g DeepSeek: 30g Claude: 30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387AECC" w14:textId="77777777" w:rsidR="0064097C" w:rsidRDefault="00000000">
            <w:r>
              <w:t>32.75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27499EA7" w14:textId="77777777" w:rsidR="0064097C" w:rsidRDefault="00000000">
            <w:r>
              <w:t> 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E583EA4" w14:textId="77777777" w:rsidR="0064097C" w:rsidRDefault="00000000">
            <w:r>
              <w:t> 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2A67E87B" w14:textId="77777777" w:rsidR="0064097C" w:rsidRDefault="00000000">
            <w:r>
              <w:t> 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F4E746C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2FD546DA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240BD72A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754A220C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809249D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1CE776C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78C842A6" w14:textId="77777777" w:rsidR="0064097C" w:rsidRDefault="00000000">
            <w:r>
              <w:t>ChatGPT: 24 g Gemini: 22.5 g DeepSeek: 30g Claude: 30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5B1C108" w14:textId="77777777" w:rsidR="0064097C" w:rsidRDefault="00000000">
            <w:r>
              <w:t>32.75 g</w:t>
            </w:r>
          </w:p>
        </w:tc>
      </w:tr>
      <w:tr w:rsidR="00A3609D" w:rsidRPr="004E7716" w14:paraId="490BEDB6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684753FD" w14:textId="77777777" w:rsidR="0064097C" w:rsidRDefault="00000000">
            <w:r>
              <w:t>109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136DF518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7C604792" w14:textId="77777777" w:rsidR="0064097C" w:rsidRDefault="00000000">
            <w:r>
              <w:t xml:space="preserve">150 ml semi-skimmed milk (Latteria) and 20 g </w:t>
            </w:r>
            <w:r>
              <w:lastRenderedPageBreak/>
              <w:t>Pavesini biscuit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14A6B28A" w14:textId="77777777" w:rsidR="0064097C" w:rsidRDefault="00000000">
            <w:r>
              <w:lastRenderedPageBreak/>
              <w:t xml:space="preserve">150 ml semi-skimmed milk (Latteria)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A1C0D68" w14:textId="77777777" w:rsidR="0064097C" w:rsidRDefault="00000000">
            <w:r>
              <w:t xml:space="preserve">ChatGPT: 7.5 g Gemini: 7.5g DeepSeek: 7g </w:t>
            </w:r>
            <w:r>
              <w:lastRenderedPageBreak/>
              <w:t>Claude: 7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13B2E3E" w14:textId="77777777" w:rsidR="0064097C" w:rsidRDefault="00000000">
            <w:r>
              <w:lastRenderedPageBreak/>
              <w:t>7.35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5669C3BC" w14:textId="77777777" w:rsidR="0064097C" w:rsidRDefault="00000000">
            <w:r>
              <w:t>20 g Pavesini biscuit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3286DA84" w14:textId="77777777" w:rsidR="0064097C" w:rsidRDefault="00000000">
            <w:r>
              <w:t xml:space="preserve">ChatGPT: 15.6g Gemini: 16 g DeepSeek: 14g </w:t>
            </w:r>
            <w:r>
              <w:lastRenderedPageBreak/>
              <w:t>Claude: 16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7A79C960" w14:textId="77777777" w:rsidR="0064097C" w:rsidRDefault="00000000">
            <w:r>
              <w:lastRenderedPageBreak/>
              <w:t>16.6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D2F5665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C123789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31E94A41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DD25E07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6A6E1825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CA128F9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6DAD90A7" w14:textId="77777777" w:rsidR="0064097C" w:rsidRDefault="00000000">
            <w:r>
              <w:t xml:space="preserve">ChatGPT: 23.1 g Gemini: 23.5 g DeepSeek: 21g </w:t>
            </w:r>
            <w:r>
              <w:lastRenderedPageBreak/>
              <w:t>Claude: 23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36933959" w14:textId="77777777" w:rsidR="0064097C" w:rsidRDefault="00000000">
            <w:r>
              <w:lastRenderedPageBreak/>
              <w:t>23.95 g</w:t>
            </w:r>
          </w:p>
        </w:tc>
      </w:tr>
      <w:tr w:rsidR="00A3609D" w:rsidRPr="004E7716" w14:paraId="309428CB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69AB4BE9" w14:textId="77777777" w:rsidR="0064097C" w:rsidRDefault="00000000">
            <w:r>
              <w:t>110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B8C1FF4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79B2CC92" w14:textId="77777777" w:rsidR="0064097C" w:rsidRDefault="00000000">
            <w:r>
              <w:t>10 g honey and 125 g whole yogurt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B5F03AF" w14:textId="77777777" w:rsidR="0064097C" w:rsidRDefault="00000000">
            <w:r>
              <w:t xml:space="preserve">10 g honey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71D3A25" w14:textId="77777777" w:rsidR="0064097C" w:rsidRDefault="00000000">
            <w:r>
              <w:t>ChatGPT: 8 g Gemini: 8g DeepSeek: 8g Claude:8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74C9B05" w14:textId="77777777" w:rsidR="0064097C" w:rsidRDefault="00000000">
            <w:r>
              <w:t>8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0E3F925" w14:textId="77777777" w:rsidR="0064097C" w:rsidRDefault="00000000">
            <w:r>
              <w:t>125 g whole yogurt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4D9AA40" w14:textId="77777777" w:rsidR="0064097C" w:rsidRDefault="00000000">
            <w:r>
              <w:t>ChatGPT: 5.9 g Gemini: 5.63g DeepSeek: 5g Claude:4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D6540BA" w14:textId="77777777" w:rsidR="0064097C" w:rsidRDefault="00000000">
            <w:r>
              <w:t>5.5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070FEF4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9F1B952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795F6118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B1CBB8C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7853BE00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FAD0587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6BB9EBB9" w14:textId="77777777" w:rsidR="0064097C" w:rsidRDefault="00000000">
            <w:r>
              <w:t>ChatGPT: 13.9 g Gemini: 13.63 g DeepSeek: 13g Claude: 12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69516AF" w14:textId="77777777" w:rsidR="0064097C" w:rsidRDefault="00000000">
            <w:r>
              <w:t>13.5 g</w:t>
            </w:r>
          </w:p>
        </w:tc>
      </w:tr>
      <w:tr w:rsidR="00A3609D" w:rsidRPr="004E7716" w14:paraId="62E532FD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EEDB8D5" w14:textId="77777777" w:rsidR="0064097C" w:rsidRDefault="00000000">
            <w:r>
              <w:t>111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40D888FD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center"/>
            <w:hideMark/>
          </w:tcPr>
          <w:p w14:paraId="4E0C21EF" w14:textId="77777777" w:rsidR="0064097C" w:rsidRDefault="00000000">
            <w:r>
              <w:t>150 g apple and 15 g biscuits (Macine. Mulino Bianco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427EA75D" w14:textId="77777777" w:rsidR="0064097C" w:rsidRDefault="00000000">
            <w:r>
              <w:t>150 g apple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0FE776F3" w14:textId="77777777" w:rsidR="0064097C" w:rsidRDefault="00000000">
            <w:r>
              <w:t>ChatGPT: 18 g Gemini: 15g DeepSeek: 17g Claude: 14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DCB0BCA" w14:textId="77777777" w:rsidR="0064097C" w:rsidRDefault="00000000">
            <w:r>
              <w:t>16.7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190111C" w14:textId="77777777" w:rsidR="0064097C" w:rsidRDefault="00000000">
            <w:r>
              <w:t>15 g biscuits (Macine. Mulino Bianco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EED3902" w14:textId="77777777" w:rsidR="0064097C" w:rsidRDefault="00000000">
            <w:r>
              <w:t>ChatGPT: 9.7 g Gemini: 10.5 g DeepSeek: 10g Claude: 10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DB0F9C2" w14:textId="77777777" w:rsidR="0064097C" w:rsidRDefault="00000000">
            <w:r>
              <w:t>10.2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96A873B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6D2B0BC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1BD2EF05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6285AAD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552B59BE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B1E9F05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60C76A37" w14:textId="77777777" w:rsidR="0064097C" w:rsidRDefault="00000000">
            <w:r>
              <w:t>ChatGPT: 27.7 g Gemini: 25.5 g DeepSeek: 27g Claude: 24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D42B34B" w14:textId="77777777" w:rsidR="0064097C" w:rsidRDefault="00000000">
            <w:r>
              <w:t>26.9 g</w:t>
            </w:r>
          </w:p>
        </w:tc>
      </w:tr>
      <w:tr w:rsidR="00A3609D" w:rsidRPr="004E7716" w14:paraId="40F1F4E0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DE1FF96" w14:textId="77777777" w:rsidR="0064097C" w:rsidRDefault="00000000">
            <w:r>
              <w:t>112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216D1A5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30756A9A" w14:textId="77777777" w:rsidR="0064097C" w:rsidRDefault="00000000">
            <w:r>
              <w:t>40 g wholemeal bread with 50 g cooked ham + 30 g cheese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2387709C" w14:textId="77777777" w:rsidR="0064097C" w:rsidRDefault="00000000">
            <w:r>
              <w:t xml:space="preserve">40 g wholemeal bread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1DF7E245" w14:textId="77777777" w:rsidR="0064097C" w:rsidRDefault="00000000">
            <w:r>
              <w:t>ChatGPT: 16 g Gemini: 16g DeepSeek: 18g Claude: 16.6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9B0437D" w14:textId="77777777" w:rsidR="0064097C" w:rsidRDefault="00000000">
            <w:r>
              <w:t>16.4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A19E4C3" w14:textId="77777777" w:rsidR="0064097C" w:rsidRDefault="00000000">
            <w:r>
              <w:t>50 g cooked ham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1E69B1DB" w14:textId="77777777" w:rsidR="0064097C" w:rsidRDefault="00000000">
            <w:r>
              <w:t>ChatGPT: 0 g Gemini: 0g DeepSeek: 0g Claude: 0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7D8EE0E" w14:textId="77777777" w:rsidR="0064097C" w:rsidRDefault="00000000">
            <w:r>
              <w:t>0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8318493" w14:textId="77777777" w:rsidR="0064097C" w:rsidRDefault="00000000">
            <w:r>
              <w:t>30 g cheese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5EB7CE0C" w14:textId="77777777" w:rsidR="0064097C" w:rsidRDefault="00000000">
            <w:r>
              <w:t>ChatGPT: 0 g Gemini: 0g DeepSeek: 0g Claude: 0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4C68899C" w14:textId="77777777" w:rsidR="0064097C" w:rsidRDefault="00000000">
            <w: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61740B0C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BD8C259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5A494E5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5F0D063" w14:textId="77777777" w:rsidR="0064097C" w:rsidRDefault="00000000">
            <w:r>
              <w:t>ChatGPT: 16 g Gemini: 16 g DeepSeek: 18g Claude: 16.6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2772C79" w14:textId="77777777" w:rsidR="0064097C" w:rsidRDefault="00000000">
            <w:r>
              <w:t>16.4 g</w:t>
            </w:r>
          </w:p>
        </w:tc>
      </w:tr>
      <w:tr w:rsidR="00A3609D" w:rsidRPr="004E7716" w14:paraId="3E2AA0CF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D4C03D4" w14:textId="77777777" w:rsidR="0064097C" w:rsidRDefault="00000000">
            <w:r>
              <w:t>11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83B9650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71023AAD" w14:textId="77777777" w:rsidR="0064097C" w:rsidRDefault="00000000">
            <w:r>
              <w:t>125 g Greek yogurt with 20 g dried fruit + 10 g honey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7D91E0DA" w14:textId="77777777" w:rsidR="0064097C" w:rsidRDefault="00000000">
            <w:r>
              <w:t>125 g Greek yogurt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06BFB83" w14:textId="77777777" w:rsidR="0064097C" w:rsidRDefault="00000000">
            <w:r>
              <w:t xml:space="preserve">ChatGPT: 4.5 g Gemini: 4.38g DeepSeek: 5g </w:t>
            </w:r>
            <w:r>
              <w:lastRenderedPageBreak/>
              <w:t>Claude:4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99CB538" w14:textId="77777777" w:rsidR="0064097C" w:rsidRDefault="00000000">
            <w:r>
              <w:lastRenderedPageBreak/>
              <w:t>2.5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7BE0FD02" w14:textId="77777777" w:rsidR="0064097C" w:rsidRDefault="00000000">
            <w:r>
              <w:t>20 g dried fruit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01572380" w14:textId="77777777" w:rsidR="0064097C" w:rsidRDefault="00000000">
            <w:r>
              <w:t xml:space="preserve">ChatGPT: 1.2g Gemini: 2.5g DeepSeek: 4g </w:t>
            </w:r>
            <w:r>
              <w:lastRenderedPageBreak/>
              <w:t>Claude: 4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6F99D07" w14:textId="77777777" w:rsidR="0064097C" w:rsidRDefault="00000000">
            <w:r>
              <w:lastRenderedPageBreak/>
              <w:t>2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109B983" w14:textId="77777777" w:rsidR="0064097C" w:rsidRDefault="00000000">
            <w:r>
              <w:t>10 g honey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5D1E9CC2" w14:textId="77777777" w:rsidR="0064097C" w:rsidRDefault="00000000">
            <w:r>
              <w:t xml:space="preserve">ChatGPT: 8.2. Gemini: 8g DeepSeek: 8g </w:t>
            </w:r>
            <w:r>
              <w:lastRenderedPageBreak/>
              <w:t>Claude:8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7A70AF94" w14:textId="77777777" w:rsidR="0064097C" w:rsidRDefault="00000000">
            <w:r>
              <w:lastRenderedPageBreak/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00CB4FB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287D089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F57D8F4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682B09E4" w14:textId="77777777" w:rsidR="0064097C" w:rsidRDefault="00000000">
            <w:r>
              <w:t xml:space="preserve">ChatGPT: 13.9 g Gemini: 14.88 g DeepSeek: 17g </w:t>
            </w:r>
            <w:r>
              <w:lastRenderedPageBreak/>
              <w:t>Claude: 16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6275667" w14:textId="77777777" w:rsidR="0064097C" w:rsidRDefault="00000000">
            <w:r>
              <w:lastRenderedPageBreak/>
              <w:t>12.5 g</w:t>
            </w:r>
          </w:p>
        </w:tc>
      </w:tr>
      <w:tr w:rsidR="00A3609D" w:rsidRPr="004E7716" w14:paraId="401C4F02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0467F48D" w14:textId="77777777" w:rsidR="0064097C" w:rsidRDefault="00000000">
            <w:r>
              <w:t>114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31D866A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3EBA4508" w14:textId="77777777" w:rsidR="0064097C" w:rsidRDefault="00000000">
            <w:r>
              <w:t>150 g banana + 15 g peanut butter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0AF72A69" w14:textId="77777777" w:rsidR="0064097C" w:rsidRDefault="00000000">
            <w:r>
              <w:t>150g  banana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4722C434" w14:textId="77777777" w:rsidR="0064097C" w:rsidRDefault="00000000">
            <w:r>
              <w:t>ChatGPT: 33g Gemini: 33 g DeepSeek: 34g Claude: 27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BCDD25D" w14:textId="77777777" w:rsidR="0064097C" w:rsidRDefault="00000000">
            <w:r>
              <w:t>26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420BFA99" w14:textId="77777777" w:rsidR="0064097C" w:rsidRDefault="00000000">
            <w:r>
              <w:t>15 g peanut butter marca fiorentini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0999DFD" w14:textId="77777777" w:rsidR="0064097C" w:rsidRDefault="00000000">
            <w:r>
              <w:t>ChatGPT: 2.1 g Gemini: 2.63g DeepSeek: 3g Claude: 3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04EEE06" w14:textId="77777777" w:rsidR="0064097C" w:rsidRDefault="00000000">
            <w:r>
              <w:t>2.1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F0DFA00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63CB715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24863B0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E254696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47118E55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078E224F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72C6D27D" w14:textId="77777777" w:rsidR="0064097C" w:rsidRDefault="00000000">
            <w:r>
              <w:t>ChatGPT: 35.1 g Gemini: 35.63 g DeepSeek: 37g Claude: 30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086028A" w14:textId="77777777" w:rsidR="0064097C" w:rsidRDefault="00000000">
            <w:r>
              <w:t>28.1 g</w:t>
            </w:r>
          </w:p>
        </w:tc>
      </w:tr>
      <w:tr w:rsidR="00A3609D" w:rsidRPr="004E7716" w14:paraId="69301F3C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90FE8A1" w14:textId="77777777" w:rsidR="0064097C" w:rsidRDefault="00000000">
            <w:r>
              <w:t>115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125C275B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745E90BE" w14:textId="77777777" w:rsidR="0064097C" w:rsidRDefault="00000000">
            <w:r>
              <w:t>150 ml semi-skimmed milk + 30 g wholemeal biscuits (Misura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6AE3BC30" w14:textId="77777777" w:rsidR="0064097C" w:rsidRDefault="00000000">
            <w:r>
              <w:t xml:space="preserve">150 ml semi-skimmed milk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DB75E52" w14:textId="77777777" w:rsidR="0064097C" w:rsidRDefault="00000000">
            <w:r>
              <w:t>ChatGPT: 7.5 g Gemini: 7.5g DeepSeek: 7g Claude:7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EAA4462" w14:textId="77777777" w:rsidR="0064097C" w:rsidRDefault="00000000">
            <w:r>
              <w:t>7.5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250E4037" w14:textId="77777777" w:rsidR="0064097C" w:rsidRDefault="00000000">
            <w:r>
              <w:t>30 g wholemeal biscuits (Misura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2EC244F0" w14:textId="77777777" w:rsidR="0064097C" w:rsidRDefault="00000000">
            <w:r>
              <w:t>ChatGPT: 19.5 g Gemini: 18.75g DeepSeek: 18g Claude: 20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DDB858C" w14:textId="77777777" w:rsidR="0064097C" w:rsidRDefault="00000000">
            <w:r>
              <w:t>20.1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99F4E50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F8C0FAF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0B425E08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C1E07E4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77216508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72DCE61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3533D6D" w14:textId="77777777" w:rsidR="0064097C" w:rsidRDefault="00000000">
            <w:r>
              <w:t>ChatGPT: 27  g Gemini: 26.25 g DeepSeek: 25g Claude: 27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7B683E6F" w14:textId="77777777" w:rsidR="0064097C" w:rsidRDefault="00000000">
            <w:r>
              <w:t>27.6 g</w:t>
            </w:r>
          </w:p>
        </w:tc>
      </w:tr>
      <w:tr w:rsidR="00A3609D" w:rsidRPr="004E7716" w14:paraId="3CB6F9D8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762B24D3" w14:textId="77777777" w:rsidR="0064097C" w:rsidRDefault="00000000">
            <w:r>
              <w:t>116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0309F4C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145C0EFD" w14:textId="77777777" w:rsidR="0064097C" w:rsidRDefault="00000000">
            <w:r>
              <w:t>30 g wholemeal bread with 50 g avocado + 50 g boiled egg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2AB7B470" w14:textId="77777777" w:rsidR="0064097C" w:rsidRDefault="00000000">
            <w:r>
              <w:t>30 g wholemeal bread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491ECD3" w14:textId="77777777" w:rsidR="0064097C" w:rsidRDefault="00000000">
            <w:r>
              <w:t>ChatGPT: 12.9 g Gemini: 12g DeepSeek: 14g Claude: 12.5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D374713" w14:textId="77777777" w:rsidR="0064097C" w:rsidRDefault="00000000">
            <w:r>
              <w:t>12.3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5CAE775F" w14:textId="77777777" w:rsidR="0064097C" w:rsidRDefault="00000000">
            <w:r>
              <w:t>50 g avocado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2C265EB1" w14:textId="77777777" w:rsidR="0064097C" w:rsidRDefault="00000000">
            <w:r>
              <w:t>ChatGPT: 1 g Gemini: 4.25g DeepSeek: 2g Claude: 5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70B6459" w14:textId="77777777" w:rsidR="0064097C" w:rsidRDefault="00000000">
            <w:r>
              <w:t>0.9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B157F13" w14:textId="77777777" w:rsidR="0064097C" w:rsidRDefault="00000000">
            <w:r>
              <w:t xml:space="preserve"> 50 g boiled egg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2B8E674" w14:textId="77777777" w:rsidR="0064097C" w:rsidRDefault="00000000">
            <w:r>
              <w:t>ChatGPT: 0 g Gemini: 0g DeepSeek: 0g Claude: 0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7A6DAEDA" w14:textId="77777777" w:rsidR="0064097C" w:rsidRDefault="00000000">
            <w: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CD9E2AC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2DD9B588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415DC1B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25A9A60B" w14:textId="77777777" w:rsidR="0064097C" w:rsidRDefault="00000000">
            <w:r>
              <w:t>ChatGPT: 13.9  g Gemini: 16.25 g DeepSeek: 16g Claude: 17.5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7853AA3E" w14:textId="77777777" w:rsidR="0064097C" w:rsidRDefault="00000000">
            <w:r>
              <w:t>13.2 g</w:t>
            </w:r>
          </w:p>
        </w:tc>
      </w:tr>
      <w:tr w:rsidR="00A3609D" w:rsidRPr="004E7716" w14:paraId="01B08DD9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529BADE8" w14:textId="77777777" w:rsidR="0064097C" w:rsidRDefault="00000000">
            <w:r>
              <w:t>11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96B8056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6C274206" w14:textId="77777777" w:rsidR="0064097C" w:rsidRDefault="00000000">
            <w:r>
              <w:t>70 g kiwi with 20 g walnut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391CD7C4" w14:textId="77777777" w:rsidR="0064097C" w:rsidRDefault="00000000">
            <w:r>
              <w:t xml:space="preserve">70 g kiwi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28E5026" w14:textId="77777777" w:rsidR="0064097C" w:rsidRDefault="00000000">
            <w:r>
              <w:t>ChatGPT: 10.22 g Gemini: 10.5g DeepSe</w:t>
            </w:r>
            <w:r>
              <w:lastRenderedPageBreak/>
              <w:t>ek: 8g Claude:6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48A58265" w14:textId="77777777" w:rsidR="0064097C" w:rsidRDefault="00000000">
            <w:r>
              <w:lastRenderedPageBreak/>
              <w:t>9.4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0882633" w14:textId="77777777" w:rsidR="0064097C" w:rsidRDefault="00000000">
            <w:r>
              <w:t>20 g walnuts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522E2D45" w14:textId="77777777" w:rsidR="0064097C" w:rsidRDefault="00000000">
            <w:r>
              <w:t xml:space="preserve">ChatGPT: 0.66 g Gemini: 2.8g DeepSeek: 2g </w:t>
            </w:r>
            <w:r>
              <w:lastRenderedPageBreak/>
              <w:t>Claude:2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08B997D" w14:textId="77777777" w:rsidR="0064097C" w:rsidRDefault="00000000">
            <w:r>
              <w:lastRenderedPageBreak/>
              <w:t>1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68C400E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D82254A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24DD574F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5A6B39DB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5E975D53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FE42007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1DAD9572" w14:textId="77777777" w:rsidR="0064097C" w:rsidRDefault="00000000">
            <w:r>
              <w:t xml:space="preserve">ChatGPT: 10.9 g Gemini: 13.3 g DeepSeek: 10g </w:t>
            </w:r>
            <w:r>
              <w:lastRenderedPageBreak/>
              <w:t>Claude: 8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274AF548" w14:textId="77777777" w:rsidR="0064097C" w:rsidRDefault="00000000">
            <w:r>
              <w:lastRenderedPageBreak/>
              <w:t>10.4 g</w:t>
            </w:r>
          </w:p>
        </w:tc>
      </w:tr>
      <w:tr w:rsidR="00A3609D" w:rsidRPr="004E7716" w14:paraId="628F9D09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6D3E6445" w14:textId="77777777" w:rsidR="0064097C" w:rsidRDefault="00000000">
            <w:r>
              <w:t>118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D998BE1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5697F4DA" w14:textId="77777777" w:rsidR="0064097C" w:rsidRDefault="00000000">
            <w:r>
              <w:t>100 ml milk (Zymil) with 10 g cocoa powder + 14 g rusks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1E993F4A" w14:textId="77777777" w:rsidR="0064097C" w:rsidRDefault="00000000">
            <w:r>
              <w:t>100 ml milk (Zymil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781DC987" w14:textId="77777777" w:rsidR="0064097C" w:rsidRDefault="00000000">
            <w:r>
              <w:t>ChatGPT: 5 g Gemini: 5g DeepSeek: 5g Claude:5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29C94378" w14:textId="77777777" w:rsidR="0064097C" w:rsidRDefault="00000000">
            <w:r>
              <w:t>4.9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292E1D00" w14:textId="77777777" w:rsidR="0064097C" w:rsidRDefault="00000000">
            <w:r>
              <w:t xml:space="preserve">10 g cocoa powder 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91B4AA3" w14:textId="77777777" w:rsidR="0064097C" w:rsidRDefault="00000000">
            <w:r>
              <w:t>ChatGPT: 0.45 g Gemini: 1.25g DeepSeek: 2g Claude: 2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570B2D8C" w14:textId="77777777" w:rsidR="0064097C" w:rsidRDefault="00000000">
            <w:r>
              <w:t>1.2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2DF47FF" w14:textId="77777777" w:rsidR="0064097C" w:rsidRDefault="00000000">
            <w:r>
              <w:t>14 g rusks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2AD9F04F" w14:textId="77777777" w:rsidR="0064097C" w:rsidRDefault="00000000">
            <w:r>
              <w:t>ChatGPT: 11 g Gemini: 10.5g DeepSeek: 10g Claude:12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05E4C50B" w14:textId="77777777" w:rsidR="0064097C" w:rsidRDefault="00000000">
            <w:r>
              <w:t>10.5 g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467EF45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252ED5B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26873E2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C3264F1" w14:textId="77777777" w:rsidR="0064097C" w:rsidRDefault="00000000">
            <w:r>
              <w:t>ChatGPT: 16.5 g Gemini: 16.75 g DeepSeek: 17g Claude:19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44574219" w14:textId="77777777" w:rsidR="0064097C" w:rsidRDefault="00000000">
            <w:r>
              <w:t>16.6 g</w:t>
            </w:r>
          </w:p>
        </w:tc>
      </w:tr>
      <w:tr w:rsidR="00A3609D" w:rsidRPr="004E7716" w14:paraId="2C3D1571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A8847F3" w14:textId="77777777" w:rsidR="0064097C" w:rsidRDefault="00000000">
            <w:r>
              <w:t>119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193CFB6A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5385C595" w14:textId="77777777" w:rsidR="0064097C" w:rsidRDefault="00000000">
            <w:r>
              <w:t>30 g protein bar (MyProtein-High Protein) + 200 ml pear juice (Santal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4DF9C82F" w14:textId="77777777" w:rsidR="0064097C" w:rsidRDefault="00000000">
            <w:r>
              <w:t>30 g protein bar My protein Barretta High Pro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028191DD" w14:textId="77777777" w:rsidR="0064097C" w:rsidRDefault="00000000">
            <w:r>
              <w:t>ChatGPT: 9 g Gemini: 9g DeepSeek: 9g Claude: 9 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FC57625" w14:textId="77777777" w:rsidR="0064097C" w:rsidRDefault="00000000">
            <w:r>
              <w:t>8.7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15523F64" w14:textId="77777777" w:rsidR="0064097C" w:rsidRDefault="00000000">
            <w:r>
              <w:t>200 ml pear juice (Santal) quale?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0F56908F" w14:textId="77777777" w:rsidR="0064097C" w:rsidRDefault="00000000">
            <w:r>
              <w:t>ChatGPT: 28 g Gemini: 22 g DeepSeek: 22g Claude: 22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6F47E64" w14:textId="77777777" w:rsidR="0064097C" w:rsidRDefault="00000000">
            <w:r>
              <w:t>28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CA17DE5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A67A38B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44F9CDCF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E594E86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032639BC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C81869C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015FA0C" w14:textId="77777777" w:rsidR="0064097C" w:rsidRDefault="00000000">
            <w:r>
              <w:t>ChatGPT: 37 g Gemini: 37g DeepSeek: 37. Claude: 37 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26267401" w14:textId="77777777" w:rsidR="0064097C" w:rsidRDefault="00000000">
            <w:r>
              <w:t>36.7 g</w:t>
            </w:r>
          </w:p>
        </w:tc>
      </w:tr>
      <w:tr w:rsidR="00A3609D" w:rsidRPr="004E7716" w14:paraId="6A9B98FD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E6C6A0A" w14:textId="77777777" w:rsidR="0064097C" w:rsidRDefault="00000000">
            <w:r>
              <w:t>120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02CE13D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34C9D8AC" w14:textId="77777777" w:rsidR="0064097C" w:rsidRDefault="00000000">
            <w:r>
              <w:t>50 ml cappuccino + 50 g plain croissant (bakery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3E8A0D76" w14:textId="77777777" w:rsidR="0064097C" w:rsidRDefault="00000000">
            <w:r>
              <w:t>50 ml cappuccino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1332C93" w14:textId="77777777" w:rsidR="0064097C" w:rsidRDefault="00000000">
            <w:r>
              <w:t>ChatGPT: 1.7 g Gemini: 2.5g DeepSeek: 3g Claude:3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3341F2E6" w14:textId="77777777" w:rsidR="0064097C" w:rsidRDefault="00000000">
            <w:r>
              <w:t>2.5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4101FD3" w14:textId="77777777" w:rsidR="0064097C" w:rsidRDefault="00000000">
            <w:r>
              <w:t>50 g plain croissant (bakery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79A192F4" w14:textId="77777777" w:rsidR="0064097C" w:rsidRDefault="00000000">
            <w:r>
              <w:t>ChatGPT: 25 g Gemini: 25g DeepSeek: 25g Claude:27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468F8869" w14:textId="77777777" w:rsidR="0064097C" w:rsidRDefault="00000000">
            <w:r>
              <w:t>25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0B710209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967B73D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6AED59D4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2E9BFC79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1317B5C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52564440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52851E32" w14:textId="77777777" w:rsidR="0064097C" w:rsidRDefault="00000000">
            <w:r>
              <w:t>ChatGPT: 26.7 g Gemini: 27.5g DeepSeek: 28g Claude: 30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57E440ED" w14:textId="77777777" w:rsidR="0064097C" w:rsidRDefault="00000000">
            <w:r>
              <w:t>27.5 g</w:t>
            </w:r>
          </w:p>
        </w:tc>
      </w:tr>
      <w:tr w:rsidR="00A3609D" w:rsidRPr="004E7716" w14:paraId="469EE8B5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6E491A64" w14:textId="77777777" w:rsidR="0064097C" w:rsidRDefault="00000000">
            <w:r>
              <w:lastRenderedPageBreak/>
              <w:t>121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5867188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11BE23FC" w14:textId="77777777" w:rsidR="0064097C" w:rsidRDefault="00000000">
            <w:r>
              <w:t>40 g wholemeal bread with 50 g cured ham + 30 g aged cheese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46772927" w14:textId="77777777" w:rsidR="0064097C" w:rsidRDefault="00000000">
            <w:r>
              <w:t xml:space="preserve">40 g wholemeal bread 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64729641" w14:textId="77777777" w:rsidR="0064097C" w:rsidRDefault="00000000">
            <w:r>
              <w:t>ChatGPT: 17.2 g Gemini: 16 g DeepSeek: 18g Claude: 16.6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AFB3AB2" w14:textId="77777777" w:rsidR="0064097C" w:rsidRDefault="00000000">
            <w:r>
              <w:t>16.4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3307748A" w14:textId="77777777" w:rsidR="0064097C" w:rsidRDefault="00000000">
            <w:r>
              <w:t xml:space="preserve"> 50 g cured ham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400E9C9D" w14:textId="77777777" w:rsidR="0064097C" w:rsidRDefault="00000000">
            <w:r>
              <w:t>ChatGPT: 0 g Gemini: 0g DeepSeek: 0g Claude: 0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0B9AFBA5" w14:textId="77777777" w:rsidR="0064097C" w:rsidRDefault="00000000">
            <w:r>
              <w:t>0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53B49CCA" w14:textId="77777777" w:rsidR="0064097C" w:rsidRDefault="00000000">
            <w:r>
              <w:t>30 g aged cheese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52EFE5E5" w14:textId="77777777" w:rsidR="0064097C" w:rsidRDefault="00000000">
            <w:r>
              <w:t>ChatGPT: 0 g Gemini: 0g DeepSeek: 0g Claude: 0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58536D56" w14:textId="77777777" w:rsidR="0064097C" w:rsidRDefault="00000000">
            <w: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139672B5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0DBB43E7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428A698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068BFF79" w14:textId="77777777" w:rsidR="0064097C" w:rsidRDefault="00000000">
            <w:r>
              <w:t>ChatGPT: 17.2g Gemini: 16g DeepSeek: 18g Claude: 16.6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43D467CC" w14:textId="77777777" w:rsidR="0064097C" w:rsidRDefault="00000000">
            <w:r>
              <w:t>16.4 g</w:t>
            </w:r>
          </w:p>
        </w:tc>
      </w:tr>
      <w:tr w:rsidR="00A3609D" w:rsidRPr="004E7716" w14:paraId="584DBC13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59523B4C" w14:textId="77777777" w:rsidR="0064097C" w:rsidRDefault="00000000">
            <w:r>
              <w:t>122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42B9C0C1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6B248666" w14:textId="77777777" w:rsidR="0064097C" w:rsidRDefault="00000000">
            <w:r>
              <w:t>Fruit smoothie (150 ml milk + 100 g banana + 10 g honey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7344F289" w14:textId="77777777" w:rsidR="0064097C" w:rsidRDefault="00000000">
            <w:r>
              <w:t>150 ml of milk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371958CC" w14:textId="77777777" w:rsidR="0064097C" w:rsidRDefault="00000000">
            <w:r>
              <w:t>ChatGPT: 7.5 g Gemini: 7.5 g DeepSeek: 7g Claude: 7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2705AA8" w14:textId="77777777" w:rsidR="0064097C" w:rsidRDefault="00000000">
            <w:r>
              <w:t>7.5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0B52C2FD" w14:textId="77777777" w:rsidR="0064097C" w:rsidRDefault="00000000">
            <w:r>
              <w:t>100 g banana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010F233B" w14:textId="77777777" w:rsidR="0064097C" w:rsidRDefault="00000000">
            <w:r>
              <w:t>ChatGPT: 22 g Gemini: 22g DeepSeek: 23 g Claude: 19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3CC72E34" w14:textId="77777777" w:rsidR="0064097C" w:rsidRDefault="00000000">
            <w:r>
              <w:t>17.4 g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40445B55" w14:textId="77777777" w:rsidR="0064097C" w:rsidRDefault="00000000">
            <w:r>
              <w:t>10 g honey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970940A" w14:textId="77777777" w:rsidR="0064097C" w:rsidRDefault="00000000">
            <w:r>
              <w:t>ChatGPT: 8.2. Gemini: 8g DeepSeek: 8g Claude: 8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0EEBF40A" w14:textId="77777777" w:rsidR="0064097C" w:rsidRDefault="00000000">
            <w: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0CFDE426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03264858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EB216D5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4122D26E" w14:textId="77777777" w:rsidR="0064097C" w:rsidRDefault="00000000">
            <w:r>
              <w:t>ChatGPT: 37.5 g Gemini: 37.5g DeepSeek: 38g Claude: 34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6FEFA9B0" w14:textId="77777777" w:rsidR="0064097C" w:rsidRDefault="00000000">
            <w:r>
              <w:t>32.9 g</w:t>
            </w:r>
          </w:p>
        </w:tc>
      </w:tr>
      <w:tr w:rsidR="00A3609D" w:rsidRPr="004E7716" w14:paraId="57F60876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3934F766" w14:textId="77777777" w:rsidR="0064097C" w:rsidRDefault="00000000">
            <w:r>
              <w:t>12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4003DD5F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6F504CC4" w14:textId="77777777" w:rsidR="0064097C" w:rsidRDefault="00000000">
            <w:r>
              <w:t>50 g lemon cake (Mulino Bianco) + 200 ml pear juice (Santal)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769DF170" w14:textId="77777777" w:rsidR="0064097C" w:rsidRDefault="00000000">
            <w:r>
              <w:t>50 g lemon cake (Mulino Bianco)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244447A8" w14:textId="77777777" w:rsidR="0064097C" w:rsidRDefault="00000000">
            <w:r>
              <w:t>ChatGPT: 30g Gemini: 25g DeepSeek: 32g Claude: 28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A7DB625" w14:textId="77777777" w:rsidR="0064097C" w:rsidRDefault="00000000">
            <w:r>
              <w:t>24.8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73C19988" w14:textId="77777777" w:rsidR="0064097C" w:rsidRDefault="00000000">
            <w:r>
              <w:t>200 ml pear juice (Santal)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652BEC6B" w14:textId="77777777" w:rsidR="0064097C" w:rsidRDefault="00000000">
            <w:r>
              <w:t>ChatGPT: 25 g Gemini: 22 g DeepSeek: 22g Claude: 22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119A201" w14:textId="77777777" w:rsidR="0064097C" w:rsidRDefault="00000000">
            <w:r>
              <w:t>28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2F68F81A" w14:textId="77777777" w:rsidR="0064097C" w:rsidRDefault="00000000">
            <w:r>
              <w:t> 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902BAF6" w14:textId="77777777" w:rsidR="0064097C" w:rsidRDefault="00000000">
            <w:r>
              <w:t> 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28CB4E14" w14:textId="77777777" w:rsidR="0064097C" w:rsidRDefault="00000000">
            <w:r>
              <w:t> 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1A7F1F86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19E90B62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1C666ED1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20B614F4" w14:textId="77777777" w:rsidR="0064097C" w:rsidRDefault="00000000">
            <w:r>
              <w:t>ChatGPT: 55g Gemini: 43.8 g DeepSeek: 54g Claude: 50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044EA3FE" w14:textId="77777777" w:rsidR="0064097C" w:rsidRDefault="00000000">
            <w:r>
              <w:t>52.8 g</w:t>
            </w:r>
          </w:p>
        </w:tc>
      </w:tr>
      <w:tr w:rsidR="00A3609D" w:rsidRPr="004E7716" w14:paraId="54760F80" w14:textId="77777777" w:rsidTr="00A3609D">
        <w:trPr>
          <w:trHeight w:val="315"/>
        </w:trPr>
        <w:tc>
          <w:tcPr>
            <w:tcW w:w="293" w:type="dxa"/>
            <w:shd w:val="clear" w:color="000000" w:fill="FFFFFF"/>
            <w:noWrap/>
            <w:vAlign w:val="bottom"/>
            <w:hideMark/>
          </w:tcPr>
          <w:p w14:paraId="14AF71C2" w14:textId="77777777" w:rsidR="0064097C" w:rsidRDefault="00000000">
            <w:r>
              <w:t>124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9ABDF9E" w14:textId="77777777" w:rsidR="0064097C" w:rsidRDefault="00000000">
            <w:r>
              <w:t>Snacks</w:t>
            </w:r>
          </w:p>
        </w:tc>
        <w:tc>
          <w:tcPr>
            <w:tcW w:w="1465" w:type="dxa"/>
            <w:shd w:val="clear" w:color="000000" w:fill="FFFFFF"/>
            <w:noWrap/>
            <w:vAlign w:val="bottom"/>
            <w:hideMark/>
          </w:tcPr>
          <w:p w14:paraId="41AE7675" w14:textId="77777777" w:rsidR="0064097C" w:rsidRDefault="00000000">
            <w:r>
              <w:t xml:space="preserve">30 g white bread with 50 g smoked salmon + 20 g </w:t>
            </w:r>
            <w:r>
              <w:lastRenderedPageBreak/>
              <w:t>cream cheese</w:t>
            </w:r>
          </w:p>
        </w:tc>
        <w:tc>
          <w:tcPr>
            <w:tcW w:w="794" w:type="dxa"/>
            <w:shd w:val="clear" w:color="000000" w:fill="FFFFFF"/>
            <w:noWrap/>
            <w:vAlign w:val="bottom"/>
            <w:hideMark/>
          </w:tcPr>
          <w:p w14:paraId="5D0339F9" w14:textId="77777777" w:rsidR="0064097C" w:rsidRDefault="00000000">
            <w:r>
              <w:lastRenderedPageBreak/>
              <w:t xml:space="preserve">30 g white bread </w:t>
            </w:r>
          </w:p>
        </w:tc>
        <w:tc>
          <w:tcPr>
            <w:tcW w:w="832" w:type="dxa"/>
            <w:shd w:val="clear" w:color="000000" w:fill="FFFFFF"/>
            <w:noWrap/>
            <w:vAlign w:val="bottom"/>
            <w:hideMark/>
          </w:tcPr>
          <w:p w14:paraId="5FD3ECA2" w14:textId="77777777" w:rsidR="0064097C" w:rsidRDefault="00000000">
            <w:r>
              <w:t>ChatGPT: 15g Gemini: 17.85g DeepSeek: 15g Claude: 21g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6029E142" w14:textId="77777777" w:rsidR="0064097C" w:rsidRDefault="00000000">
            <w:r>
              <w:t>17.88 g</w:t>
            </w:r>
          </w:p>
        </w:tc>
        <w:tc>
          <w:tcPr>
            <w:tcW w:w="746" w:type="dxa"/>
            <w:shd w:val="clear" w:color="000000" w:fill="FFFFFF"/>
            <w:noWrap/>
            <w:vAlign w:val="bottom"/>
            <w:hideMark/>
          </w:tcPr>
          <w:p w14:paraId="41B39C15" w14:textId="77777777" w:rsidR="0064097C" w:rsidRDefault="00000000">
            <w:r>
              <w:t>50 g smoked salmon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14:paraId="2277BC2E" w14:textId="77777777" w:rsidR="0064097C" w:rsidRDefault="00000000">
            <w:r>
              <w:t>ChatGPT: 0 g Gemini: 0g DeepSeek: 0g Claude: 0g</w:t>
            </w:r>
          </w:p>
        </w:tc>
        <w:tc>
          <w:tcPr>
            <w:tcW w:w="785" w:type="dxa"/>
            <w:shd w:val="clear" w:color="000000" w:fill="FFFFFF"/>
            <w:noWrap/>
            <w:vAlign w:val="bottom"/>
            <w:hideMark/>
          </w:tcPr>
          <w:p w14:paraId="667AEF6D" w14:textId="77777777" w:rsidR="0064097C" w:rsidRDefault="00000000">
            <w:r>
              <w:t>0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54003B7" w14:textId="77777777" w:rsidR="0064097C" w:rsidRDefault="00000000">
            <w:r>
              <w:t>20 g cream cheese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53DB3229" w14:textId="77777777" w:rsidR="0064097C" w:rsidRDefault="00000000">
            <w:r>
              <w:t xml:space="preserve">ChatGPT: 0.6g Gemini: 0.9g DeepSeek: 0g </w:t>
            </w:r>
            <w:r>
              <w:lastRenderedPageBreak/>
              <w:t>Claude: 1.2g</w:t>
            </w:r>
          </w:p>
        </w:tc>
        <w:tc>
          <w:tcPr>
            <w:tcW w:w="2345" w:type="dxa"/>
            <w:shd w:val="clear" w:color="000000" w:fill="FFFFFF"/>
            <w:noWrap/>
            <w:vAlign w:val="bottom"/>
            <w:hideMark/>
          </w:tcPr>
          <w:p w14:paraId="1B202EF5" w14:textId="77777777" w:rsidR="0064097C" w:rsidRDefault="00000000">
            <w:r>
              <w:lastRenderedPageBreak/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3CB61B3C" w14:textId="77777777" w:rsidR="0064097C" w:rsidRDefault="00000000">
            <w:r>
              <w:t> </w:t>
            </w:r>
          </w:p>
        </w:tc>
        <w:tc>
          <w:tcPr>
            <w:tcW w:w="669" w:type="dxa"/>
            <w:shd w:val="clear" w:color="000000" w:fill="FFFFFF"/>
            <w:noWrap/>
            <w:vAlign w:val="bottom"/>
            <w:hideMark/>
          </w:tcPr>
          <w:p w14:paraId="313FA969" w14:textId="77777777" w:rsidR="0064097C" w:rsidRDefault="00000000">
            <w: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14:paraId="7252E819" w14:textId="77777777" w:rsidR="0064097C" w:rsidRDefault="00000000">
            <w: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14:paraId="719F07CE" w14:textId="77777777" w:rsidR="0064097C" w:rsidRDefault="00000000">
            <w:r>
              <w:t>ChatGPT: 15.6 g Gemini: 18.75g DeepSeek: 15g Claude: 22.2g</w:t>
            </w:r>
          </w:p>
        </w:tc>
        <w:tc>
          <w:tcPr>
            <w:tcW w:w="748" w:type="dxa"/>
            <w:shd w:val="clear" w:color="000000" w:fill="FFFFFF"/>
            <w:noWrap/>
            <w:vAlign w:val="bottom"/>
            <w:hideMark/>
          </w:tcPr>
          <w:p w14:paraId="7CFB6C48" w14:textId="77777777" w:rsidR="0064097C" w:rsidRDefault="00000000">
            <w:r>
              <w:t>17.88 g</w:t>
            </w:r>
          </w:p>
        </w:tc>
      </w:tr>
    </w:tbl>
    <w:p w14:paraId="503D7964" w14:textId="77777777" w:rsidR="00A3609D" w:rsidRDefault="00A3609D">
      <w:pPr>
        <w:rPr>
          <w:sz w:val="24"/>
          <w:szCs w:val="24"/>
        </w:rPr>
      </w:pPr>
    </w:p>
    <w:p w14:paraId="6166CDA3" w14:textId="77777777" w:rsidR="00F366EA" w:rsidRPr="00F366EA" w:rsidRDefault="00F366E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t>Commercial brand names mentioned in this table include Parmalat™. Müller™. Yoga™. Mulino Bianco™. Misura™. Nesquik™. Alpro™. Yomo™. Zymil™. Ferrero™. Nutella™. Pavesi™. Pavesini™. Gocciola™. Bauli™. McDonald’s™. Coca-Cola™. Certosa™. Philadelphia™. Vallelata™. Barilla™. Gallo™. COOP™. Cucina Esselunga™. DimmidiSì™. Galbani™. De Cecco™. Rana™. Orogel™. Verdurì™. Findus™. Primavera™. San Carlo™. Nonno Nanni™. Fattorie Osella™. AIA™. Nostromo™. Molisana™. Mutti™. Zuegg™. Special K™. Oro Saiwa™. Santal™. Latteria™. Macine™. and MyProtein™. All trademarks belong to their respective owners and are reported for identification purposes only.</w:t>
      </w:r>
    </w:p>
    <w:sectPr w:rsidR="00F366EA" w:rsidRPr="00F366EA" w:rsidSect="004E771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6E37BD"/>
    <w:multiLevelType w:val="multilevel"/>
    <w:tmpl w:val="3B243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CE3704"/>
    <w:multiLevelType w:val="multilevel"/>
    <w:tmpl w:val="8E106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295E95"/>
    <w:multiLevelType w:val="multilevel"/>
    <w:tmpl w:val="6C36E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B14B79"/>
    <w:multiLevelType w:val="multilevel"/>
    <w:tmpl w:val="43AC8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680254"/>
    <w:multiLevelType w:val="multilevel"/>
    <w:tmpl w:val="F5CAE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3429520">
    <w:abstractNumId w:val="3"/>
  </w:num>
  <w:num w:numId="2" w16cid:durableId="136606467">
    <w:abstractNumId w:val="2"/>
  </w:num>
  <w:num w:numId="3" w16cid:durableId="1366251785">
    <w:abstractNumId w:val="0"/>
  </w:num>
  <w:num w:numId="4" w16cid:durableId="859582319">
    <w:abstractNumId w:val="4"/>
  </w:num>
  <w:num w:numId="5" w16cid:durableId="6144853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609D"/>
    <w:rsid w:val="00030994"/>
    <w:rsid w:val="00054EDD"/>
    <w:rsid w:val="000608DB"/>
    <w:rsid w:val="003D6A6D"/>
    <w:rsid w:val="004E7716"/>
    <w:rsid w:val="005213FE"/>
    <w:rsid w:val="0064097C"/>
    <w:rsid w:val="00A3609D"/>
    <w:rsid w:val="00A812AF"/>
    <w:rsid w:val="00B26308"/>
    <w:rsid w:val="00B65A96"/>
    <w:rsid w:val="00BC01F9"/>
    <w:rsid w:val="00C17B59"/>
    <w:rsid w:val="00C33991"/>
    <w:rsid w:val="00D728C1"/>
    <w:rsid w:val="00F3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A3CFB"/>
  <w15:chartTrackingRefBased/>
  <w15:docId w15:val="{65D7B7EC-A443-4A4A-9E42-243F3704C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609D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360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360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360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360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360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360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360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360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360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360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360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360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3609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3609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3609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3609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3609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3609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360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360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360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360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360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3609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3609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3609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360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3609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3609D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A360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grassetto">
    <w:name w:val="Strong"/>
    <w:basedOn w:val="Carpredefinitoparagrafo"/>
    <w:uiPriority w:val="22"/>
    <w:qFormat/>
    <w:rsid w:val="00A3609D"/>
    <w:rPr>
      <w:b/>
      <w:bCs/>
    </w:rPr>
  </w:style>
  <w:style w:type="character" w:styleId="Enfasicorsivo">
    <w:name w:val="Emphasis"/>
    <w:basedOn w:val="Carpredefinitoparagrafo"/>
    <w:uiPriority w:val="20"/>
    <w:qFormat/>
    <w:rsid w:val="00A3609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6</Pages>
  <Words>6453</Words>
  <Characters>36788</Characters>
  <Application>Microsoft Office Word</Application>
  <DocSecurity>0</DocSecurity>
  <Lines>306</Lines>
  <Paragraphs>86</Paragraphs>
  <ScaleCrop>false</ScaleCrop>
  <Company/>
  <LinksUpToDate>false</LinksUpToDate>
  <CharactersWithSpaces>4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Delvecchio</dc:creator>
  <cp:keywords/>
  <dc:description/>
  <cp:lastModifiedBy>Maurizio Delvecchio</cp:lastModifiedBy>
  <cp:revision>2</cp:revision>
  <dcterms:created xsi:type="dcterms:W3CDTF">2026-03-27T16:16:00Z</dcterms:created>
  <dcterms:modified xsi:type="dcterms:W3CDTF">2026-03-27T16:16:00Z</dcterms:modified>
</cp:coreProperties>
</file>